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87FE59" w14:textId="78E3876F" w:rsidR="00416453" w:rsidRPr="00EC7450" w:rsidRDefault="00416453" w:rsidP="00416453">
      <w:pPr>
        <w:rPr>
          <w:rFonts w:ascii="Arial" w:hAnsi="Arial" w:cs="Arial"/>
          <w:shd w:val="clear" w:color="auto" w:fill="FFFFFF"/>
          <w:lang w:eastAsia="en-GB"/>
        </w:rPr>
      </w:pPr>
      <w:r w:rsidRPr="00EB24E8">
        <w:rPr>
          <w:rFonts w:ascii="Arial" w:hAnsi="Arial" w:cs="Arial"/>
          <w:b/>
          <w:bCs/>
          <w:shd w:val="clear" w:color="auto" w:fill="FFFFFF"/>
          <w:lang w:eastAsia="en-GB"/>
        </w:rPr>
        <w:t>Table A1:</w:t>
      </w:r>
      <w:r w:rsidRPr="00EC7450">
        <w:rPr>
          <w:rFonts w:ascii="Arial" w:hAnsi="Arial" w:cs="Arial"/>
          <w:shd w:val="clear" w:color="auto" w:fill="FFFFFF"/>
          <w:lang w:eastAsia="en-GB"/>
        </w:rPr>
        <w:t xml:space="preserve"> Demographic data summarised for each of the operative subgroups in the OMACS cohort. Data are presented as n/N (%) unless otherwise specified.  </w:t>
      </w:r>
    </w:p>
    <w:tbl>
      <w:tblPr>
        <w:tblW w:w="12317" w:type="dxa"/>
        <w:tblLook w:val="04A0" w:firstRow="1" w:lastRow="0" w:firstColumn="1" w:lastColumn="0" w:noHBand="0" w:noVBand="1"/>
      </w:tblPr>
      <w:tblGrid>
        <w:gridCol w:w="426"/>
        <w:gridCol w:w="2708"/>
        <w:gridCol w:w="1162"/>
        <w:gridCol w:w="1134"/>
        <w:gridCol w:w="1134"/>
        <w:gridCol w:w="1134"/>
        <w:gridCol w:w="1134"/>
        <w:gridCol w:w="1134"/>
        <w:gridCol w:w="1217"/>
        <w:gridCol w:w="1134"/>
      </w:tblGrid>
      <w:tr w:rsidR="00117DB3" w:rsidRPr="00EC7450" w14:paraId="60DC7A6A" w14:textId="77777777" w:rsidTr="000A275B">
        <w:trPr>
          <w:trHeight w:val="255"/>
        </w:trPr>
        <w:tc>
          <w:tcPr>
            <w:tcW w:w="3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07026" w14:textId="6E17200E" w:rsidR="00117DB3" w:rsidRPr="00EC7450" w:rsidRDefault="00117DB3" w:rsidP="000F79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emography</w:t>
            </w:r>
          </w:p>
        </w:tc>
        <w:tc>
          <w:tcPr>
            <w:tcW w:w="22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97C89" w14:textId="0FC6E6BA" w:rsidR="00117DB3" w:rsidRPr="00EC7450" w:rsidRDefault="00117DB3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solated CABG (n=1227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9777C" w14:textId="74565B8C" w:rsidR="00117DB3" w:rsidRPr="00EC7450" w:rsidRDefault="00117DB3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solated valve (n=946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5E0F6" w14:textId="23C6E138" w:rsidR="00117DB3" w:rsidRPr="00EC7450" w:rsidRDefault="00117DB3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mbined CABG and valve (n=308)</w:t>
            </w:r>
          </w:p>
        </w:tc>
        <w:tc>
          <w:tcPr>
            <w:tcW w:w="23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5CBE9" w14:textId="4598574C" w:rsidR="00117DB3" w:rsidRPr="00EC7450" w:rsidRDefault="00117DB3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Other cardiac procedures (n=647)</w:t>
            </w:r>
          </w:p>
        </w:tc>
      </w:tr>
      <w:tr w:rsidR="00117DB3" w:rsidRPr="00EC7450" w14:paraId="754D59E7" w14:textId="77777777" w:rsidTr="008175DA">
        <w:trPr>
          <w:trHeight w:val="255"/>
        </w:trPr>
        <w:tc>
          <w:tcPr>
            <w:tcW w:w="3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AAB6" w14:textId="44AB6108" w:rsidR="00117DB3" w:rsidRPr="00EC7450" w:rsidRDefault="00117DB3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Age </w:t>
            </w: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mean (SD)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F536" w14:textId="77777777" w:rsidR="00117DB3" w:rsidRPr="00EC7450" w:rsidRDefault="00117DB3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6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0471" w14:textId="4F3AE78B" w:rsidR="00117DB3" w:rsidRPr="00EC7450" w:rsidRDefault="006E4FA2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.2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2536" w14:textId="77777777" w:rsidR="00117DB3" w:rsidRPr="00EC7450" w:rsidRDefault="00117DB3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3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715D" w14:textId="047FBF64" w:rsidR="00117DB3" w:rsidRPr="00EC7450" w:rsidRDefault="006E4FA2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4.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FA71" w14:textId="77777777" w:rsidR="00117DB3" w:rsidRPr="00EC7450" w:rsidRDefault="00117DB3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1.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8C0F" w14:textId="240C6D1E" w:rsidR="00117DB3" w:rsidRPr="00EC7450" w:rsidRDefault="006E4FA2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.3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C81B" w14:textId="77777777" w:rsidR="00117DB3" w:rsidRPr="00EC7450" w:rsidRDefault="00117DB3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9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978A" w14:textId="5A5E4063" w:rsidR="00117DB3" w:rsidRPr="00EC7450" w:rsidRDefault="006E4FA2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6.1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117DB3" w:rsidRPr="00EC7450" w14:paraId="6D9D0BBE" w14:textId="77777777" w:rsidTr="00662AE9">
        <w:trPr>
          <w:trHeight w:val="255"/>
        </w:trPr>
        <w:tc>
          <w:tcPr>
            <w:tcW w:w="3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A9CD" w14:textId="324842F2" w:rsidR="00117DB3" w:rsidRPr="00EC7450" w:rsidRDefault="00117DB3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E93B" w14:textId="77777777" w:rsidR="00117DB3" w:rsidRPr="00EC7450" w:rsidRDefault="00117DB3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43/12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220D" w14:textId="5C79C0B8" w:rsidR="00117DB3" w:rsidRPr="00EC7450" w:rsidRDefault="006E4FA2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5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073E" w14:textId="77777777" w:rsidR="00117DB3" w:rsidRPr="00EC7450" w:rsidRDefault="00117DB3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02/9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AA0C" w14:textId="37C0010A" w:rsidR="00117DB3" w:rsidRPr="00EC7450" w:rsidRDefault="006E4FA2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4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3DA5" w14:textId="77777777" w:rsidR="00117DB3" w:rsidRPr="00EC7450" w:rsidRDefault="00117DB3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64/3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87A8" w14:textId="5511DCC0" w:rsidR="00117DB3" w:rsidRPr="00EC7450" w:rsidRDefault="006E4FA2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6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1205" w14:textId="77777777" w:rsidR="00117DB3" w:rsidRPr="00EC7450" w:rsidRDefault="00117DB3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17/6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296D" w14:textId="469B6287" w:rsidR="00117DB3" w:rsidRPr="00EC7450" w:rsidRDefault="006E4FA2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4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117DB3" w:rsidRPr="00EC7450" w14:paraId="5FAD155E" w14:textId="77777777" w:rsidTr="00E73057">
        <w:trPr>
          <w:trHeight w:val="255"/>
        </w:trPr>
        <w:tc>
          <w:tcPr>
            <w:tcW w:w="3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19D6" w14:textId="28E12A9D" w:rsidR="00117DB3" w:rsidRPr="00EC7450" w:rsidRDefault="00117DB3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Operative urgency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6E1B5" w14:textId="166D5AA9" w:rsidR="00117DB3" w:rsidRPr="00EC7450" w:rsidRDefault="00117DB3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DDB15" w14:textId="40C66715" w:rsidR="00117DB3" w:rsidRPr="00EC7450" w:rsidRDefault="00117DB3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A97E9" w14:textId="044AB31F" w:rsidR="00117DB3" w:rsidRPr="00EC7450" w:rsidRDefault="00117DB3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292F8" w14:textId="08140D31" w:rsidR="00117DB3" w:rsidRPr="00EC7450" w:rsidRDefault="00117DB3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D1F51" w14:textId="0FC80928" w:rsidR="00117DB3" w:rsidRPr="00EC7450" w:rsidRDefault="00117DB3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73D91" w14:textId="75A681A2" w:rsidR="00117DB3" w:rsidRPr="00EC7450" w:rsidRDefault="00117DB3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1C709" w14:textId="223F68DC" w:rsidR="00117DB3" w:rsidRPr="00EC7450" w:rsidRDefault="00117DB3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D5259" w14:textId="762FC903" w:rsidR="00117DB3" w:rsidRPr="00EC7450" w:rsidRDefault="00117DB3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17DB3" w:rsidRPr="00EC7450" w14:paraId="23F01CA8" w14:textId="77777777" w:rsidTr="00117DB3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A62BD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71EF7" w14:textId="47DA2DC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lectiv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BE177" w14:textId="181B193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85/1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5761C" w14:textId="780F94DF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0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0EEE2" w14:textId="27A2557B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37/9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91E5C" w14:textId="5060D6F7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E6320" w14:textId="7BB1935E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78/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D82D7" w14:textId="14CA319A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8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13F21" w14:textId="5C234EB8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49/6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FCAB4" w14:textId="5533179E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0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117DB3" w:rsidRPr="00EC7450" w14:paraId="2C05C64F" w14:textId="77777777" w:rsidTr="00117DB3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ACB7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3810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Urgen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A391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23/1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BEC7" w14:textId="0BAFCCA2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9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AE9D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00/9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7A1B" w14:textId="2E2395CD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12B5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5/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8CBD" w14:textId="2BDD8FDA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1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E01C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77/6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8DE2" w14:textId="241DF6EB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7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117DB3" w:rsidRPr="00EC7450" w14:paraId="455B46A6" w14:textId="77777777" w:rsidTr="00117DB3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88CF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6D4E" w14:textId="53944DC8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mergency</w:t>
            </w:r>
            <w:r w:rsidR="002E22B2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/salvag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25CD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8/1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E27E" w14:textId="1F2207DF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DE60" w14:textId="175D30A8" w:rsidR="00117DB3" w:rsidRPr="00EC7450" w:rsidRDefault="002E22B2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/9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0A93" w14:textId="641C3A08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  <w:r w:rsidR="002E22B2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935A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/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B764" w14:textId="6DE46CCB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4D0C" w14:textId="6D204DE2" w:rsidR="00117DB3" w:rsidRPr="00EC7450" w:rsidRDefault="002E22B2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/6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9768" w14:textId="0B58C16E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2E22B2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117DB3" w:rsidRPr="00EC7450" w14:paraId="71E2C541" w14:textId="77777777" w:rsidTr="003729DE">
        <w:trPr>
          <w:trHeight w:val="255"/>
        </w:trPr>
        <w:tc>
          <w:tcPr>
            <w:tcW w:w="3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67A7" w14:textId="52FF323C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BMI </w:t>
            </w: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mean (SD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4C8E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CA16" w14:textId="4955D053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.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9A6A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A80E" w14:textId="597E248B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.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E8DE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66F0" w14:textId="1656A37A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.5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DA4F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C95D" w14:textId="0FE155A8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.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)</w:t>
            </w:r>
          </w:p>
        </w:tc>
      </w:tr>
      <w:tr w:rsidR="00117DB3" w:rsidRPr="00EC7450" w14:paraId="0DAF87D1" w14:textId="77777777" w:rsidTr="00D67CDF">
        <w:trPr>
          <w:trHeight w:val="255"/>
        </w:trPr>
        <w:tc>
          <w:tcPr>
            <w:tcW w:w="3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FB3F" w14:textId="4FC539C5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ngina CCS clas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EA017" w14:textId="7CB473DF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0641B" w14:textId="3C96B542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D19CD" w14:textId="105589DE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3BDF1" w14:textId="3273677A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A92AE" w14:textId="305470AD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9E5AB" w14:textId="3569A10E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C9D66" w14:textId="179B21BA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F2872" w14:textId="22E71EF3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17DB3" w:rsidRPr="00EC7450" w14:paraId="03AE90CC" w14:textId="77777777" w:rsidTr="00117DB3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4821E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64527" w14:textId="3D3CA41B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 angin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7AA82" w14:textId="5A7074C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4/1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4FFB0" w14:textId="541A2C15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1E133" w14:textId="62ECBB51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04/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92857" w14:textId="574CCBA0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1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D37AB" w14:textId="2002BA3D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0/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D7F74" w14:textId="5FAA520C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9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F40EF" w14:textId="1E9EFF6B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75/5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AE8B7" w14:textId="529FDAD5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6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117DB3" w:rsidRPr="00EC7450" w14:paraId="3EF187ED" w14:textId="77777777" w:rsidTr="00117DB3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0DB5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94AE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BE50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3/1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DA80" w14:textId="7EA2FE55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5FBB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8/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4CE4" w14:textId="382C9EE1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3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BD5D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5/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8069" w14:textId="241A7765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6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1E14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1/5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A840" w14:textId="599AFE2F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117DB3" w:rsidRPr="00EC7450" w14:paraId="486F4810" w14:textId="77777777" w:rsidTr="00117DB3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5F7F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0317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4EBE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33/1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8A25" w14:textId="1151DEDA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0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6CFB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69/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B439" w14:textId="22D7EAD7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0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BCC8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3/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28D6" w14:textId="266319C9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0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6DF7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0/5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5680" w14:textId="2A1644FD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6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117DB3" w:rsidRPr="00EC7450" w14:paraId="6B4FC1C6" w14:textId="77777777" w:rsidTr="00117DB3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664D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C7F7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164A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89/1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DA45" w14:textId="0CDF111D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7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4430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8/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A4F9" w14:textId="5059106C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E5DC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1/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F712" w14:textId="42E1016C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8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58B0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0/5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2809" w14:textId="336177AD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117DB3" w:rsidRPr="00EC7450" w14:paraId="4F4AB6EE" w14:textId="77777777" w:rsidTr="00117DB3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C755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8523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V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7E3D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38/1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9A91" w14:textId="64A036B0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3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6D31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4/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B357" w14:textId="03D7E2AB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CF78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7/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17A6" w14:textId="4D005810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E1BF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6/5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16D6" w14:textId="3D38F28D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117DB3" w:rsidRPr="00EC7450" w14:paraId="7DA1E27A" w14:textId="77777777" w:rsidTr="00BA4EFB">
        <w:trPr>
          <w:trHeight w:val="255"/>
        </w:trPr>
        <w:tc>
          <w:tcPr>
            <w:tcW w:w="3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E2BD" w14:textId="26D4C0A3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yspnoea statu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049B9" w14:textId="773952B9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9089D" w14:textId="2E5E6AF0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C30AD" w14:textId="757F43F1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414D2" w14:textId="5239264D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F8A10" w14:textId="379E6298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08D7C" w14:textId="2B7160E1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0A9AF" w14:textId="66AA399E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A7E08" w14:textId="102B42B1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17DB3" w:rsidRPr="00EC7450" w14:paraId="21462649" w14:textId="77777777" w:rsidTr="00117DB3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CCEB3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87CFA" w14:textId="3EBFD241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F69C5" w14:textId="5FF1CF78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36/1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99A6E" w14:textId="3998CED4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2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67582" w14:textId="55B9EF31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8/8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6C655" w14:textId="0C1F6F06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37701" w14:textId="583921D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4/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9502F" w14:textId="1E7247BC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5E76E" w14:textId="3F702781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5/5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C1DF5" w14:textId="4CBDE8BC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2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117DB3" w:rsidRPr="00EC7450" w14:paraId="64AB8691" w14:textId="77777777" w:rsidTr="00117DB3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5FFA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A5AD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9B37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90/1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5DC1" w14:textId="36437AC6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4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9312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46/8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1133" w14:textId="2CF2F5CC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2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AE71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9/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E186" w14:textId="071F7581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3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7533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51/5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DCBF" w14:textId="2C964226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4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117DB3" w:rsidRPr="00EC7450" w14:paraId="12161CD8" w14:textId="77777777" w:rsidTr="00117DB3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5A32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EFF8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A840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38/1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9111" w14:textId="55C9DD03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2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0FB9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62/8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D7D0" w14:textId="7FCC6AEC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4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3BD3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31/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F1C2" w14:textId="5CEB9AA5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7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6CBB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78/5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FFD3" w14:textId="1B747B15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1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117DB3" w:rsidRPr="00EC7450" w14:paraId="34E7E001" w14:textId="77777777" w:rsidTr="00117DB3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401D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D8C9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V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7714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2/1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0EDD" w14:textId="48DEB54C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EA89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5/8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50BA" w14:textId="602EDB70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C9EF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/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B1E8" w14:textId="5598A267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1A8D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8/5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6412" w14:textId="5EA28ED9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117DB3" w:rsidRPr="00EC7450" w14:paraId="5A147F0A" w14:textId="77777777" w:rsidTr="00117E82">
        <w:trPr>
          <w:trHeight w:val="255"/>
        </w:trPr>
        <w:tc>
          <w:tcPr>
            <w:tcW w:w="3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D47A" w14:textId="208A0765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revious M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500B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38/1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9C6C" w14:textId="22DE0B30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1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C0B0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1/8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F787" w14:textId="00A553B3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DCD9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0/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2C67" w14:textId="5B9B29ED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2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2E68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8/5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0E18" w14:textId="1D4EF9D8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117DB3" w:rsidRPr="00EC7450" w14:paraId="1E47F7F7" w14:textId="77777777" w:rsidTr="008D6DB6">
        <w:trPr>
          <w:trHeight w:val="255"/>
        </w:trPr>
        <w:tc>
          <w:tcPr>
            <w:tcW w:w="3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D4A4" w14:textId="36FBB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revious PC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7C94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22/1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3447" w14:textId="3B5FFD77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1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3A97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8/8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B8E8" w14:textId="61889EBE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4E1C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9/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59FF" w14:textId="6AA44123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4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4C9A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2/5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75EE" w14:textId="79D3933B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117DB3" w:rsidRPr="00EC7450" w14:paraId="3F6536EF" w14:textId="77777777" w:rsidTr="005E5BE0">
        <w:trPr>
          <w:trHeight w:val="255"/>
        </w:trPr>
        <w:tc>
          <w:tcPr>
            <w:tcW w:w="3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BA03" w14:textId="5D9BCC8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revious cardiac surgery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DDE1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/1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E3F2" w14:textId="6C8B8D94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8146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2/8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2369" w14:textId="513EB903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3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49D5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/2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76A7" w14:textId="3A63C5F7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AB54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3/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7403" w14:textId="44C42E60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4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117DB3" w:rsidRPr="00EC7450" w14:paraId="6DB4728F" w14:textId="77777777" w:rsidTr="0031523C">
        <w:trPr>
          <w:trHeight w:val="255"/>
        </w:trPr>
        <w:tc>
          <w:tcPr>
            <w:tcW w:w="3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E34F" w14:textId="7C5A981B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iabetic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1B8E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22/1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BF7F" w14:textId="40C34E51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0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4BB8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7/8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B0DB" w14:textId="6E4C9329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3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8152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8/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16BC" w14:textId="20AE5DF0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5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EC02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1/5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EE09" w14:textId="3534011A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117DB3" w:rsidRPr="00EC7450" w14:paraId="174B4B27" w14:textId="77777777" w:rsidTr="00117DB3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BC6FF" w14:textId="22029838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ADB3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iet controlle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9442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9/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4E91" w14:textId="1FA05477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8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D90E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6/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D9C2" w14:textId="0AB67B64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5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C1FD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6/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F0EF" w14:textId="5C56856B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4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DB7C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/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1C02" w14:textId="271B0F53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0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117DB3" w:rsidRPr="00EC7450" w14:paraId="0CDED9F0" w14:textId="77777777" w:rsidTr="00117DB3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C327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1C5C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Oral therapy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C48D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63/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0182" w14:textId="64D5274E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1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991C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3/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D2E9" w14:textId="15A86999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8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2BB4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8/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8A5C" w14:textId="7E4953C7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6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A989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7/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DCDC" w14:textId="5427A490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1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117DB3" w:rsidRPr="00EC7450" w14:paraId="6B696673" w14:textId="77777777" w:rsidTr="00117DB3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82F5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7E8A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nsulin controlle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52D7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0/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F2B9" w14:textId="6051BF83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1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7D45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8/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A6A4" w14:textId="78E7C3E2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7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D50C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4/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DD63" w14:textId="5E1FE770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1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095D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/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0BEE" w14:textId="0FE1181C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0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117DB3" w:rsidRPr="00EC7450" w14:paraId="734CCD27" w14:textId="77777777" w:rsidTr="00C940A7">
        <w:trPr>
          <w:trHeight w:val="255"/>
        </w:trPr>
        <w:tc>
          <w:tcPr>
            <w:tcW w:w="3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35E9" w14:textId="1122EFAD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istory of hypertens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0064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81/1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C084" w14:textId="3B2CFF2C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2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46AB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86/8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E93D" w14:textId="6E52A2DE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9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77D7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15/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5329" w14:textId="08FE8E21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0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46DA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06/5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F5CF" w14:textId="49669DF2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5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117DB3" w:rsidRPr="00EC7450" w14:paraId="7EE15E50" w14:textId="77777777" w:rsidTr="00CD4669">
        <w:trPr>
          <w:trHeight w:val="255"/>
        </w:trPr>
        <w:tc>
          <w:tcPr>
            <w:tcW w:w="3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3872" w14:textId="5ACDF388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moking statu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40FA7" w14:textId="1ABA5785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97A3F" w14:textId="744BCB12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3910A" w14:textId="7B93E882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FF16B" w14:textId="7A7F2AA5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D65F8" w14:textId="27080A48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DBB9A" w14:textId="5C96FA2A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2DAFC" w14:textId="6BD81B2A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7DFCC" w14:textId="35FDFCCD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17DB3" w:rsidRPr="00EC7450" w14:paraId="73853FA3" w14:textId="77777777" w:rsidTr="00117DB3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EB1BD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5317A" w14:textId="463010A6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ever smoke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810F4" w14:textId="3CFB7910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37/1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F2F64" w14:textId="3DC1BD41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1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9E57F" w14:textId="003605DC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92/8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60EA2" w14:textId="733F22E5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9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C19FE" w14:textId="062529C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4/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E0780" w14:textId="289F44AF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2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2BECC" w14:textId="258759D0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54/5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E7759" w14:textId="00C63A77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3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117DB3" w:rsidRPr="00EC7450" w14:paraId="3F4D7DE0" w14:textId="77777777" w:rsidTr="00117DB3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0EA9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B154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x smoke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E42B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23/1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1ABE" w14:textId="4C864C24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9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ABB0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89/8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4F6A" w14:textId="582A9BF5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5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4C21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41/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77C9" w14:textId="011AA600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2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4623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74/5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B11C" w14:textId="4FBD89C6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1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117DB3" w:rsidRPr="00EC7450" w14:paraId="2B5DFC5E" w14:textId="77777777" w:rsidTr="00117DB3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DA23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746B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urrent smoke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18B2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2/1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26C1" w14:textId="5723DFA3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7588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6/8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BDD2" w14:textId="75ADEE14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EBD8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6/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8D0B" w14:textId="765EF8DB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B517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4/5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01E2" w14:textId="355B40A8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117DB3" w:rsidRPr="00EC7450" w14:paraId="1286D06D" w14:textId="77777777" w:rsidTr="00C032C2">
        <w:trPr>
          <w:trHeight w:val="255"/>
        </w:trPr>
        <w:tc>
          <w:tcPr>
            <w:tcW w:w="3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29CE" w14:textId="7976AB9F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Preoperative renal failur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6D6D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/1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9ACE" w14:textId="164752E6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B11F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/8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B565" w14:textId="2C935A92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DA4D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/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AA6C" w14:textId="347DE5DE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9AAB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/5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7D1E" w14:textId="08CC362A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117DB3" w:rsidRPr="00EC7450" w14:paraId="3B82FD50" w14:textId="77777777" w:rsidTr="004631D0">
        <w:trPr>
          <w:trHeight w:val="255"/>
        </w:trPr>
        <w:tc>
          <w:tcPr>
            <w:tcW w:w="3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7DEC" w14:textId="2688ECA4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istory of pulmonary diseas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B986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1/1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2E03" w14:textId="4943FD7F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E4E2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8/8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89FF" w14:textId="2C065CB2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B195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0/2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98F0" w14:textId="5CE841D9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1A1D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7/5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85CF" w14:textId="1D46A787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117DB3" w:rsidRPr="00EC7450" w14:paraId="32A44136" w14:textId="77777777" w:rsidTr="001F3669">
        <w:trPr>
          <w:trHeight w:val="255"/>
        </w:trPr>
        <w:tc>
          <w:tcPr>
            <w:tcW w:w="3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E286" w14:textId="1A73FB7A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istory of neurological diseas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000D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2/1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D69B" w14:textId="2FB92A22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B0BC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1/8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C728" w14:textId="0B7706D1" w:rsidR="00117DB3" w:rsidRPr="00EC7450" w:rsidRDefault="00FB5A38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1F79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5/2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62EA" w14:textId="75E9238C" w:rsidR="00117DB3" w:rsidRPr="00EC7450" w:rsidRDefault="00FB5A38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3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6B85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9/5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B637" w14:textId="61E11646" w:rsidR="00117DB3" w:rsidRPr="00EC7450" w:rsidRDefault="00FB5A38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117DB3" w:rsidRPr="00EC7450" w14:paraId="5CBFF39E" w14:textId="77777777" w:rsidTr="00117DB3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67760" w14:textId="202D2B33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616A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I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ED6F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9/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9191" w14:textId="6109AC47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7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4423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3/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D219" w14:textId="136AB627" w:rsidR="00117DB3" w:rsidRPr="00EC7450" w:rsidRDefault="00FB5A38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1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EBB0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2/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9A47" w14:textId="15A0E7C7" w:rsidR="00117DB3" w:rsidRPr="00EC7450" w:rsidRDefault="00FB5A38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3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5960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0/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B1EF" w14:textId="1320756B" w:rsidR="00117DB3" w:rsidRPr="00EC7450" w:rsidRDefault="00FB5A38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1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117DB3" w:rsidRPr="00EC7450" w14:paraId="2FBBFE11" w14:textId="77777777" w:rsidTr="00117DB3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CD6A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F6FA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VA (full recovery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788F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4/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F870" w14:textId="4B2314FB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0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CF81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5/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7A93" w14:textId="7FDAA3DF" w:rsidR="00117DB3" w:rsidRPr="00EC7450" w:rsidRDefault="00FB5A38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1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5D20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/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7B0E" w14:textId="58E8721E" w:rsidR="00117DB3" w:rsidRPr="00EC7450" w:rsidRDefault="00FB5A38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9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872C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3/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A0F0" w14:textId="5F454942" w:rsidR="00117DB3" w:rsidRPr="00EC7450" w:rsidRDefault="00FB5A38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7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117DB3" w:rsidRPr="00EC7450" w14:paraId="45404E0F" w14:textId="77777777" w:rsidTr="00117DB3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94B6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EC04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VA (residual deficit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48C6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6/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75F2" w14:textId="1BE8BE52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3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B096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/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4501" w14:textId="01CD9A93" w:rsidR="00117DB3" w:rsidRPr="00EC7450" w:rsidRDefault="00FB5A38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7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2163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/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ADB4" w14:textId="686EC4E9" w:rsidR="00117DB3" w:rsidRPr="00EC7450" w:rsidRDefault="00FB5A38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AAF6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/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474E" w14:textId="00185C72" w:rsidR="00117DB3" w:rsidRPr="00EC7450" w:rsidRDefault="00FB5A38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117DB3" w:rsidRPr="00EC7450" w14:paraId="36754AA5" w14:textId="77777777" w:rsidTr="00135B55">
        <w:trPr>
          <w:trHeight w:val="255"/>
        </w:trPr>
        <w:tc>
          <w:tcPr>
            <w:tcW w:w="3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4A38" w14:textId="1F88E64F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istory of neurological dysfunct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0763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6/1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078E" w14:textId="4ADA2129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9AF8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5/8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E167" w14:textId="47AFB6EB" w:rsidR="00117DB3" w:rsidRPr="00EC7450" w:rsidRDefault="00FB5A38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06EE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/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C27B" w14:textId="7C84FA94" w:rsidR="00117DB3" w:rsidRPr="00EC7450" w:rsidRDefault="00FB5A38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E9B7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4/5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BCDC" w14:textId="419F315E" w:rsidR="00117DB3" w:rsidRPr="00EC7450" w:rsidRDefault="00FB5A38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117DB3" w:rsidRPr="00EC7450" w14:paraId="0114A528" w14:textId="77777777" w:rsidTr="0007076A">
        <w:trPr>
          <w:trHeight w:val="255"/>
        </w:trPr>
        <w:tc>
          <w:tcPr>
            <w:tcW w:w="3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A5A6" w14:textId="1D57806B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xtracardiac arteriopathy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9E55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1/1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F23A" w14:textId="2D3705C7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82A0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7/8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E8CD" w14:textId="3B093415" w:rsidR="00117DB3" w:rsidRPr="00EC7450" w:rsidRDefault="00FB5A38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CE8D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1/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B50A" w14:textId="148DFB1A" w:rsidR="00117DB3" w:rsidRPr="00EC7450" w:rsidRDefault="00FB5A38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5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14D9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3/5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CF54" w14:textId="1335C695" w:rsidR="00117DB3" w:rsidRPr="00EC7450" w:rsidRDefault="00FB5A38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117DB3" w:rsidRPr="00EC7450" w14:paraId="16D67AE2" w14:textId="77777777" w:rsidTr="005E682D">
        <w:trPr>
          <w:trHeight w:val="255"/>
        </w:trPr>
        <w:tc>
          <w:tcPr>
            <w:tcW w:w="3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14BF" w14:textId="6239DD7C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re-operative heart rhythm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4B5F6" w14:textId="18B7F8C6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5584A" w14:textId="5492A45A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8D204" w14:textId="14FD4D7E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DDA10" w14:textId="3C0B3501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38656" w14:textId="65C4700B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541A5" w14:textId="513B29EE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43DD2" w14:textId="0447CAC9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463D4" w14:textId="18FB85C6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17DB3" w:rsidRPr="00EC7450" w14:paraId="41816E34" w14:textId="77777777" w:rsidTr="00117DB3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64F1B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80B08" w14:textId="62EBDCF8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inus rhythm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BE634" w14:textId="0D89090A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05/1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B50D9" w14:textId="32E55BA4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2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98D9D" w14:textId="0BF1F3E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89/8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AB8BF" w14:textId="6B1FEAE2" w:rsidR="00117DB3" w:rsidRPr="00EC7450" w:rsidRDefault="00FB5A38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3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E42D7" w14:textId="4F832E6F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22/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70893" w14:textId="4AA6BF6B" w:rsidR="00117DB3" w:rsidRPr="00EC7450" w:rsidRDefault="00FB5A38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1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0BA68" w14:textId="6C771A53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39/5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BFACD" w14:textId="111004AB" w:rsidR="00117DB3" w:rsidRPr="00EC7450" w:rsidRDefault="00FB5A38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7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117DB3" w:rsidRPr="00EC7450" w14:paraId="45910F54" w14:textId="77777777" w:rsidTr="00117DB3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F2CA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77E2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trial fibrillation/flutte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E6A6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8/1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6E6F" w14:textId="23F96CD6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632E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0/8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A0CB" w14:textId="4282D776" w:rsidR="00117DB3" w:rsidRPr="00EC7450" w:rsidRDefault="00FB5A38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4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77B9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6/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9DDD" w14:textId="7A0A433C" w:rsidR="00117DB3" w:rsidRPr="00EC7450" w:rsidRDefault="00FB5A38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7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2730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2/5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38AD" w14:textId="2E8FD2FD" w:rsidR="00117DB3" w:rsidRPr="00EC7450" w:rsidRDefault="00FB5A38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0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117DB3" w:rsidRPr="00EC7450" w14:paraId="31D7B9A1" w14:textId="77777777" w:rsidTr="00117DB3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D21E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1B78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mplete heart block/pacing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B5BE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/1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0A45" w14:textId="32D10172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E784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9/8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5C64" w14:textId="3090B158" w:rsidR="00117DB3" w:rsidRPr="00EC7450" w:rsidRDefault="00FB5A38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2CF8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/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D8E6" w14:textId="76C24D0E" w:rsidR="00117DB3" w:rsidRPr="00EC7450" w:rsidRDefault="00FB5A38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A8E0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/5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717E" w14:textId="5E9DF698" w:rsidR="00117DB3" w:rsidRPr="00EC7450" w:rsidRDefault="00FB5A38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117DB3" w:rsidRPr="00EC7450" w14:paraId="76BBD899" w14:textId="77777777" w:rsidTr="00117DB3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51A6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7BB2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Other abnormal rhythm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4F6E" w14:textId="670142D8" w:rsidR="00117DB3" w:rsidRPr="00EC7450" w:rsidRDefault="002E22B2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/1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FAC9" w14:textId="55701783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EA55" w14:textId="366E46EA" w:rsidR="00117DB3" w:rsidRPr="00EC7450" w:rsidRDefault="002E22B2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/8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7548" w14:textId="535BFF16" w:rsidR="00117DB3" w:rsidRPr="00EC7450" w:rsidRDefault="00FB5A38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F9B0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/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A70F" w14:textId="4F055169" w:rsidR="00117DB3" w:rsidRPr="00EC7450" w:rsidRDefault="00FB5A38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C74A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/5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1762" w14:textId="37564869" w:rsidR="00117DB3" w:rsidRPr="00EC7450" w:rsidRDefault="00FB5A38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117DB3" w:rsidRPr="00EC7450" w14:paraId="573AECC6" w14:textId="77777777" w:rsidTr="000D74E9">
        <w:trPr>
          <w:trHeight w:val="255"/>
        </w:trPr>
        <w:tc>
          <w:tcPr>
            <w:tcW w:w="3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79C4" w14:textId="71D2D875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eft heart catheterisat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59A6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67/1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227B" w14:textId="4842F24D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9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6ED3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51/9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5995" w14:textId="0B55DB0B" w:rsidR="00117DB3" w:rsidRPr="00EC7450" w:rsidRDefault="00FB5A38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3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AD87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91/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EC62" w14:textId="1A10F8DF" w:rsidR="00117DB3" w:rsidRPr="00EC7450" w:rsidRDefault="00FB5A38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8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4B5B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03/6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E7A9" w14:textId="0424B1B3" w:rsidR="00117DB3" w:rsidRPr="00EC7450" w:rsidRDefault="00FB5A38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4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2E22B2" w:rsidRPr="00EC7450" w14:paraId="2618879F" w14:textId="77777777" w:rsidTr="002528A6">
        <w:trPr>
          <w:trHeight w:val="255"/>
        </w:trPr>
        <w:tc>
          <w:tcPr>
            <w:tcW w:w="3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F7D8" w14:textId="3FA34ECF" w:rsidR="002E22B2" w:rsidRPr="00EC7450" w:rsidRDefault="002E22B2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eft main stem disease &gt;50% diameter stenosis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F4A9" w14:textId="77777777" w:rsidR="002E22B2" w:rsidRPr="00EC7450" w:rsidRDefault="002E22B2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11/1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AD0B" w14:textId="4B01FE91" w:rsidR="002E22B2" w:rsidRPr="00EC7450" w:rsidRDefault="002E22B2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2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5AF0" w14:textId="77777777" w:rsidR="002E22B2" w:rsidRPr="00EC7450" w:rsidRDefault="002E22B2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/7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57CC" w14:textId="3E36008B" w:rsidR="002E22B2" w:rsidRPr="00EC7450" w:rsidRDefault="002E22B2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DFD7" w14:textId="77777777" w:rsidR="002E22B2" w:rsidRPr="00EC7450" w:rsidRDefault="002E22B2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2/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ED75" w14:textId="5B46197E" w:rsidR="002E22B2" w:rsidRPr="00EC7450" w:rsidRDefault="002E22B2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11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893F" w14:textId="77777777" w:rsidR="002E22B2" w:rsidRPr="00EC7450" w:rsidRDefault="002E22B2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9/4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E8B1" w14:textId="3CD8EDAA" w:rsidR="002E22B2" w:rsidRPr="00EC7450" w:rsidRDefault="002E22B2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4%)</w:t>
            </w:r>
          </w:p>
        </w:tc>
      </w:tr>
      <w:tr w:rsidR="00117DB3" w:rsidRPr="00EC7450" w14:paraId="1FA48438" w14:textId="77777777" w:rsidTr="001C2DF4">
        <w:trPr>
          <w:trHeight w:val="255"/>
        </w:trPr>
        <w:tc>
          <w:tcPr>
            <w:tcW w:w="3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AC4E" w14:textId="25901BDC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jection fract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EF1F1" w14:textId="3C16A94C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4A0EF" w14:textId="22FF6D73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EF0BA" w14:textId="44203789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5EBCF" w14:textId="1820F9EA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42EAE" w14:textId="005D58B6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F91D0" w14:textId="26B81DD6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9D925" w14:textId="54A3B08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C083B" w14:textId="4BCB630C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17DB3" w:rsidRPr="00EC7450" w14:paraId="442178A3" w14:textId="77777777" w:rsidTr="00117DB3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7856B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984EC" w14:textId="77131FD5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Good (LVEF &gt;50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D3EE8" w14:textId="13592CB3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90/1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316C9" w14:textId="4F64BD91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5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DE1F4" w14:textId="3385C204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42/9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22BAD" w14:textId="38BFB109" w:rsidR="00117DB3" w:rsidRPr="00EC7450" w:rsidRDefault="00FB5A38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1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2641D" w14:textId="5E357FF9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18/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78554" w14:textId="2B4CDF26" w:rsidR="00117DB3" w:rsidRPr="00EC7450" w:rsidRDefault="00FB5A38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2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2A45B" w14:textId="2623305A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09/6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823C9" w14:textId="69227044" w:rsidR="00117DB3" w:rsidRPr="00EC7450" w:rsidRDefault="00FB5A38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1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117DB3" w:rsidRPr="00EC7450" w14:paraId="1297D5E7" w14:textId="77777777" w:rsidTr="00117DB3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2872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E0FE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air (LVEF 31 - 50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3429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57/1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D21A" w14:textId="66C93053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2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F4AE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49/9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8AC2" w14:textId="2CF76643" w:rsidR="00117DB3" w:rsidRPr="00EC7450" w:rsidRDefault="00FB5A38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6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FC42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6/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4A44" w14:textId="3F198F9E" w:rsidR="00117DB3" w:rsidRPr="00EC7450" w:rsidRDefault="00FB5A38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2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E7D3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5/6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4A52" w14:textId="6939D4EA" w:rsidR="00117DB3" w:rsidRPr="00EC7450" w:rsidRDefault="00FB5A38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7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117DB3" w:rsidRPr="00EC7450" w14:paraId="41B523B1" w14:textId="77777777" w:rsidTr="00117DB3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B58A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8E94" w14:textId="5EB084BE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Poor (LVEF </w:t>
            </w:r>
            <w:r w:rsidR="00AF27A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≤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0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C818" w14:textId="34E14B49" w:rsidR="00117DB3" w:rsidRPr="00EC7450" w:rsidRDefault="00AF27A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4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/1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EBCD" w14:textId="4211F654" w:rsidR="00117DB3" w:rsidRPr="00EC7450" w:rsidRDefault="00DE4F8D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AF27A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0251" w14:textId="4623C0F1" w:rsidR="00117DB3" w:rsidRPr="00EC7450" w:rsidRDefault="00AF27A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/9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DE60" w14:textId="64ADC1E1" w:rsidR="00117DB3" w:rsidRPr="00EC7450" w:rsidRDefault="00FB5A38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AF27A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F9F1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8/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7023" w14:textId="52A77FEE" w:rsidR="00117DB3" w:rsidRPr="00EC7450" w:rsidRDefault="00FB5A38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C389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7/6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29EC" w14:textId="6AAA0AA5" w:rsidR="00117DB3" w:rsidRPr="00EC7450" w:rsidRDefault="00FB5A38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17DB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117DB3" w:rsidRPr="00EC7450" w14:paraId="13F16786" w14:textId="77777777" w:rsidTr="00703AC3">
        <w:trPr>
          <w:trHeight w:val="255"/>
        </w:trPr>
        <w:tc>
          <w:tcPr>
            <w:tcW w:w="3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9E5EB" w14:textId="184C8C7C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Logistic </w:t>
            </w:r>
            <w:proofErr w:type="spellStart"/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uroSCORE</w:t>
            </w:r>
            <w:proofErr w:type="spellEnd"/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median (IQR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616E7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96E0B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1.23, 3.5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F5279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BA176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2.08, 6.5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DEA83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A515F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3.29, 8.17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082AD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20688" w14:textId="77777777" w:rsidR="00117DB3" w:rsidRPr="00EC7450" w:rsidRDefault="00117DB3" w:rsidP="00117D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2.08, 6.23)</w:t>
            </w:r>
          </w:p>
        </w:tc>
      </w:tr>
    </w:tbl>
    <w:p w14:paraId="03524C06" w14:textId="39301676" w:rsidR="000A275B" w:rsidRPr="00EC7450" w:rsidRDefault="002E22B2" w:rsidP="00F30D12">
      <w:pPr>
        <w:spacing w:after="0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 w:rsidRPr="00EC745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* Other participants had either no left main stem disease or left main stem disease &lt;= 50% diameter</w:t>
      </w:r>
    </w:p>
    <w:p w14:paraId="736B6D85" w14:textId="1BB67109" w:rsidR="000F79B6" w:rsidRPr="00EC7450" w:rsidRDefault="00AF27A3">
      <w:pPr>
        <w:rPr>
          <w:rFonts w:ascii="Arial" w:hAnsi="Arial" w:cs="Arial"/>
        </w:rPr>
      </w:pPr>
      <w:r w:rsidRPr="00EC7450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en-GB"/>
        </w:rPr>
        <w:t xml:space="preserve">Missing data </w:t>
      </w:r>
      <w:r w:rsidRPr="00EC7450">
        <w:rPr>
          <w:rFonts w:ascii="Arial" w:eastAsia="Times New Roman" w:hAnsi="Arial" w:cs="Arial"/>
          <w:i/>
          <w:iCs/>
          <w:color w:val="000000"/>
          <w:sz w:val="20"/>
          <w:szCs w:val="20"/>
          <w:lang w:eastAsia="en-GB"/>
        </w:rPr>
        <w:t>[Data given as numbers of participants with missing data overall (</w:t>
      </w:r>
      <w:r w:rsidRPr="00EC7450">
        <w:rPr>
          <w:rFonts w:ascii="Arial" w:hAnsi="Arial" w:cs="Arial"/>
          <w:i/>
          <w:iCs/>
          <w:sz w:val="20"/>
          <w:szCs w:val="20"/>
        </w:rPr>
        <w:t>numbers with missing data for isolated CABG patients, isolated valve patients, combined CABG and valve patients, other cardiac procedure patients</w:t>
      </w:r>
      <w:r w:rsidRPr="00EC7450">
        <w:rPr>
          <w:rFonts w:ascii="Arial" w:eastAsia="Times New Roman" w:hAnsi="Arial" w:cs="Arial"/>
          <w:i/>
          <w:iCs/>
          <w:color w:val="000000"/>
          <w:sz w:val="20"/>
          <w:szCs w:val="20"/>
          <w:lang w:eastAsia="en-GB"/>
        </w:rPr>
        <w:t xml:space="preserve">)]: </w:t>
      </w:r>
    </w:p>
    <w:p w14:paraId="14535D1F" w14:textId="23F67C7D" w:rsidR="003E3722" w:rsidRPr="00EC7450" w:rsidRDefault="003E3722">
      <w:pPr>
        <w:rPr>
          <w:rFonts w:ascii="Arial" w:hAnsi="Arial" w:cs="Arial"/>
        </w:rPr>
      </w:pPr>
      <w:r w:rsidRPr="00EC7450">
        <w:rPr>
          <w:rFonts w:ascii="Arial" w:hAnsi="Arial" w:cs="Arial"/>
          <w:b/>
          <w:bCs/>
          <w:shd w:val="clear" w:color="auto" w:fill="FFFFFF"/>
          <w:lang w:eastAsia="en-GB"/>
        </w:rPr>
        <w:t>Table A2:</w:t>
      </w:r>
      <w:r w:rsidRPr="00EC7450">
        <w:rPr>
          <w:rFonts w:ascii="Arial" w:hAnsi="Arial" w:cs="Arial"/>
          <w:shd w:val="clear" w:color="auto" w:fill="FFFFFF"/>
          <w:lang w:eastAsia="en-GB"/>
        </w:rPr>
        <w:t xml:space="preserve"> Operative data summarised for each of the operative subgroups in the OMACS cohort. Data are presented as n/N (%) unless otherwise specified.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541"/>
        <w:gridCol w:w="2285"/>
        <w:gridCol w:w="1884"/>
        <w:gridCol w:w="1282"/>
        <w:gridCol w:w="1040"/>
        <w:gridCol w:w="1040"/>
        <w:gridCol w:w="1661"/>
        <w:gridCol w:w="1282"/>
        <w:gridCol w:w="1661"/>
        <w:gridCol w:w="1282"/>
      </w:tblGrid>
      <w:tr w:rsidR="003B1083" w:rsidRPr="00EC7450" w14:paraId="0139007B" w14:textId="77777777" w:rsidTr="00703AC3">
        <w:trPr>
          <w:trHeight w:val="255"/>
        </w:trPr>
        <w:tc>
          <w:tcPr>
            <w:tcW w:w="28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39594" w14:textId="26DA49C8" w:rsidR="00D61763" w:rsidRPr="00EC7450" w:rsidRDefault="00D61763" w:rsidP="000F79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Operative details</w:t>
            </w:r>
          </w:p>
        </w:tc>
        <w:tc>
          <w:tcPr>
            <w:tcW w:w="31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15ADB" w14:textId="51F85B60" w:rsidR="00D61763" w:rsidRPr="00EC7450" w:rsidRDefault="00D61763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solated CABG (n=1227)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26F84" w14:textId="73C38482" w:rsidR="00D61763" w:rsidRPr="00EC7450" w:rsidRDefault="00D61763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solated valve (n=946)</w:t>
            </w:r>
          </w:p>
        </w:tc>
        <w:tc>
          <w:tcPr>
            <w:tcW w:w="29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C27C6" w14:textId="288FD1CA" w:rsidR="00D61763" w:rsidRPr="00EC7450" w:rsidRDefault="00D61763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mbined CABG and valve (n=308)</w:t>
            </w:r>
          </w:p>
        </w:tc>
        <w:tc>
          <w:tcPr>
            <w:tcW w:w="29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8ED00" w14:textId="058F4FAE" w:rsidR="00D61763" w:rsidRPr="00EC7450" w:rsidRDefault="00D61763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Other cardiac procedures (n=647)</w:t>
            </w:r>
          </w:p>
        </w:tc>
      </w:tr>
      <w:tr w:rsidR="003B1083" w:rsidRPr="00EC7450" w14:paraId="56A9692F" w14:textId="77777777" w:rsidTr="00703AC3">
        <w:trPr>
          <w:trHeight w:val="255"/>
        </w:trPr>
        <w:tc>
          <w:tcPr>
            <w:tcW w:w="28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13333" w14:textId="4C88AE94" w:rsidR="00017AF2" w:rsidRPr="00EC7450" w:rsidRDefault="00017AF2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600DE" w14:textId="329E39EF" w:rsidR="00017AF2" w:rsidRPr="00EC7450" w:rsidRDefault="00017AF2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C4094" w14:textId="5C8B2DB1" w:rsidR="00017AF2" w:rsidRPr="00EC7450" w:rsidRDefault="00017AF2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65863" w14:textId="6264BE29" w:rsidR="00017AF2" w:rsidRPr="00EC7450" w:rsidRDefault="00017AF2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9BA02" w14:textId="186DF6E4" w:rsidR="00017AF2" w:rsidRPr="00EC7450" w:rsidRDefault="00017AF2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1DC15" w14:textId="4DA54ED0" w:rsidR="00017AF2" w:rsidRPr="00EC7450" w:rsidRDefault="00017AF2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4E71F" w14:textId="7C6FBB34" w:rsidR="00017AF2" w:rsidRPr="00EC7450" w:rsidRDefault="00017AF2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373C5" w14:textId="656DB884" w:rsidR="00017AF2" w:rsidRPr="00EC7450" w:rsidRDefault="00017AF2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D0870" w14:textId="23C6DD98" w:rsidR="00017AF2" w:rsidRPr="00EC7450" w:rsidRDefault="00017AF2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B1083" w:rsidRPr="00EC7450" w14:paraId="7E8D5A8E" w14:textId="77777777" w:rsidTr="00703AC3">
        <w:trPr>
          <w:trHeight w:val="255"/>
        </w:trPr>
        <w:tc>
          <w:tcPr>
            <w:tcW w:w="2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FE02" w14:textId="14B70237" w:rsidR="00017AF2" w:rsidRPr="00EC7450" w:rsidRDefault="00017AF2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Number of distal coronary </w:t>
            </w:r>
            <w:proofErr w:type="spellStart"/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nastamoses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458B6" w14:textId="4F03C141" w:rsidR="00017AF2" w:rsidRPr="00EC7450" w:rsidRDefault="00017AF2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C0A9F" w14:textId="70859075" w:rsidR="00017AF2" w:rsidRPr="00EC7450" w:rsidRDefault="00017AF2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03AB1" w14:textId="0B810ABC" w:rsidR="00017AF2" w:rsidRPr="00EC7450" w:rsidRDefault="00017AF2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89CB3" w14:textId="706FC90E" w:rsidR="00017AF2" w:rsidRPr="00EC7450" w:rsidRDefault="00017AF2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0575F" w14:textId="27833AB4" w:rsidR="00017AF2" w:rsidRPr="00EC7450" w:rsidRDefault="00017AF2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490E8" w14:textId="75145163" w:rsidR="00017AF2" w:rsidRPr="00EC7450" w:rsidRDefault="00017AF2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7F35D" w14:textId="589F5F35" w:rsidR="00017AF2" w:rsidRPr="00EC7450" w:rsidRDefault="00017AF2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023E2" w14:textId="7CE0D6DA" w:rsidR="00017AF2" w:rsidRPr="00EC7450" w:rsidRDefault="00017AF2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455C1" w:rsidRPr="00EC7450" w14:paraId="0E6C721F" w14:textId="77777777" w:rsidTr="00703AC3">
        <w:trPr>
          <w:trHeight w:val="255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8D74E" w14:textId="77777777" w:rsidR="00FB2858" w:rsidRPr="00EC7450" w:rsidRDefault="00FB2858" w:rsidP="00FB28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B04B3" w14:textId="69BCD763" w:rsidR="00FB2858" w:rsidRPr="00EC7450" w:rsidRDefault="00FB2858" w:rsidP="00FB28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00C44" w14:textId="1F2FD9F3" w:rsidR="00FB2858" w:rsidRPr="00EC7450" w:rsidRDefault="00FB2858" w:rsidP="00FB28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10/109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339E2" w14:textId="3A3E2A4D" w:rsidR="00FB2858" w:rsidRPr="00EC7450" w:rsidRDefault="00E5661E" w:rsidP="00FB28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="00FB2858" w:rsidRPr="00EC7450">
              <w:rPr>
                <w:rFonts w:ascii="Arial" w:hAnsi="Arial" w:cs="Arial"/>
                <w:sz w:val="20"/>
                <w:szCs w:val="20"/>
              </w:rPr>
              <w:t>1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08140" w14:textId="7DE98D9C" w:rsidR="00FB2858" w:rsidRPr="00EC7450" w:rsidRDefault="00FB2858" w:rsidP="00FB28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B3F2D" w14:textId="7E841070" w:rsidR="00FB2858" w:rsidRPr="00EC7450" w:rsidRDefault="00FB2858" w:rsidP="00FB28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393C3" w14:textId="2B779059" w:rsidR="00FB2858" w:rsidRPr="00EC7450" w:rsidRDefault="00FB2858" w:rsidP="00FB28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7/29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887C4" w14:textId="492C0AD4" w:rsidR="00FB2858" w:rsidRPr="00EC7450" w:rsidRDefault="00E5661E" w:rsidP="00FB28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="00FB2858" w:rsidRPr="00EC7450">
              <w:rPr>
                <w:rFonts w:ascii="Arial" w:hAnsi="Arial" w:cs="Arial"/>
                <w:sz w:val="20"/>
                <w:szCs w:val="20"/>
              </w:rPr>
              <w:t>2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D4192" w14:textId="39A844FA" w:rsidR="00FB2858" w:rsidRPr="00EC7450" w:rsidRDefault="00FB2858" w:rsidP="00FB28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93/59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94FF0" w14:textId="5707D307" w:rsidR="00FB2858" w:rsidRPr="00EC7450" w:rsidRDefault="00FB2858" w:rsidP="00FB28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83%)</w:t>
            </w:r>
          </w:p>
        </w:tc>
      </w:tr>
      <w:tr w:rsidR="00D455C1" w:rsidRPr="00EC7450" w14:paraId="37F97A06" w14:textId="77777777" w:rsidTr="00703AC3">
        <w:trPr>
          <w:trHeight w:val="255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0867" w14:textId="77777777" w:rsidR="00FB2858" w:rsidRPr="00EC7450" w:rsidRDefault="00FB2858" w:rsidP="00FB28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36E6" w14:textId="77777777" w:rsidR="00FB2858" w:rsidRPr="00EC7450" w:rsidRDefault="00FB2858" w:rsidP="00FB28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D805" w14:textId="6237A3C9" w:rsidR="00FB2858" w:rsidRPr="00EC7450" w:rsidRDefault="00FB2858" w:rsidP="00FB28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94/109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EFB7" w14:textId="219F3B25" w:rsidR="00FB2858" w:rsidRPr="00EC7450" w:rsidRDefault="00E5661E" w:rsidP="00FB28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="00FB2858" w:rsidRPr="00EC7450">
              <w:rPr>
                <w:rFonts w:ascii="Arial" w:hAnsi="Arial" w:cs="Arial"/>
                <w:sz w:val="20"/>
                <w:szCs w:val="20"/>
              </w:rPr>
              <w:t>9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E064A" w14:textId="74ACB508" w:rsidR="00FB2858" w:rsidRPr="00EC7450" w:rsidRDefault="00FB2858" w:rsidP="00FB28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4114F" w14:textId="1B71DC53" w:rsidR="00FB2858" w:rsidRPr="00EC7450" w:rsidRDefault="00FB2858" w:rsidP="00FB28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E807" w14:textId="7A1E2E7F" w:rsidR="00FB2858" w:rsidRPr="00EC7450" w:rsidRDefault="00FB2858" w:rsidP="00FB28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144/29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36B3" w14:textId="71832519" w:rsidR="00FB2858" w:rsidRPr="00EC7450" w:rsidRDefault="00E5661E" w:rsidP="00FB28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="00FB2858" w:rsidRPr="00EC7450">
              <w:rPr>
                <w:rFonts w:ascii="Arial" w:hAnsi="Arial" w:cs="Arial"/>
                <w:sz w:val="20"/>
                <w:szCs w:val="20"/>
              </w:rPr>
              <w:t>49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48EB" w14:textId="4F3327D1" w:rsidR="00FB2858" w:rsidRPr="00EC7450" w:rsidRDefault="00FB2858" w:rsidP="00FB28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4/59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3BAF" w14:textId="7FEEA20A" w:rsidR="00FB2858" w:rsidRPr="00EC7450" w:rsidRDefault="00FB2858" w:rsidP="00FB28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7%)</w:t>
            </w:r>
          </w:p>
        </w:tc>
      </w:tr>
      <w:tr w:rsidR="00D455C1" w:rsidRPr="00EC7450" w14:paraId="0AFECBE5" w14:textId="77777777" w:rsidTr="00703AC3">
        <w:trPr>
          <w:trHeight w:val="255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FCA9" w14:textId="77777777" w:rsidR="00FB2858" w:rsidRPr="00EC7450" w:rsidRDefault="00FB2858" w:rsidP="00FB28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8109" w14:textId="77777777" w:rsidR="00FB2858" w:rsidRPr="00EC7450" w:rsidRDefault="00FB2858" w:rsidP="00FB28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13C8" w14:textId="00CB68C0" w:rsidR="00FB2858" w:rsidRPr="00EC7450" w:rsidRDefault="00FB2858" w:rsidP="00FB28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415/109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AD82" w14:textId="3896646A" w:rsidR="00FB2858" w:rsidRPr="00EC7450" w:rsidRDefault="00E5661E" w:rsidP="00FB28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="00FB2858" w:rsidRPr="00EC7450">
              <w:rPr>
                <w:rFonts w:ascii="Arial" w:hAnsi="Arial" w:cs="Arial"/>
                <w:sz w:val="20"/>
                <w:szCs w:val="20"/>
              </w:rPr>
              <w:t>38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12380" w14:textId="7C970764" w:rsidR="00FB2858" w:rsidRPr="00EC7450" w:rsidRDefault="00FB2858" w:rsidP="00FB28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BC615" w14:textId="6DFE7029" w:rsidR="00FB2858" w:rsidRPr="00EC7450" w:rsidRDefault="00FB2858" w:rsidP="00FB28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F2A3" w14:textId="5521C5A9" w:rsidR="00FB2858" w:rsidRPr="00EC7450" w:rsidRDefault="00FB2858" w:rsidP="00FB28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88/29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3D57" w14:textId="04CACD37" w:rsidR="00FB2858" w:rsidRPr="00EC7450" w:rsidRDefault="00E5661E" w:rsidP="00FB28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="00FB2858" w:rsidRPr="00EC7450">
              <w:rPr>
                <w:rFonts w:ascii="Arial" w:hAnsi="Arial" w:cs="Arial"/>
                <w:sz w:val="20"/>
                <w:szCs w:val="20"/>
              </w:rPr>
              <w:t>30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22A1" w14:textId="732F594B" w:rsidR="00FB2858" w:rsidRPr="00EC7450" w:rsidRDefault="00FB2858" w:rsidP="00FB28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9/59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1CE1" w14:textId="6873D965" w:rsidR="00FB2858" w:rsidRPr="00EC7450" w:rsidRDefault="00FB2858" w:rsidP="00FB28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3%)</w:t>
            </w:r>
          </w:p>
        </w:tc>
      </w:tr>
      <w:tr w:rsidR="00D455C1" w:rsidRPr="00EC7450" w14:paraId="126C0E36" w14:textId="77777777" w:rsidTr="00703AC3">
        <w:trPr>
          <w:trHeight w:val="255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C6BD" w14:textId="77777777" w:rsidR="00FB2858" w:rsidRPr="00EC7450" w:rsidRDefault="00FB2858" w:rsidP="00FB28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62BA" w14:textId="77777777" w:rsidR="00FB2858" w:rsidRPr="00EC7450" w:rsidRDefault="00FB2858" w:rsidP="00FB28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5E1F" w14:textId="3F67ED7B" w:rsidR="00FB2858" w:rsidRPr="00EC7450" w:rsidRDefault="00FB2858" w:rsidP="00FB28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492/109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C278" w14:textId="102F6EE4" w:rsidR="00FB2858" w:rsidRPr="00EC7450" w:rsidRDefault="00E5661E" w:rsidP="00FB28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="00FB2858" w:rsidRPr="00EC7450">
              <w:rPr>
                <w:rFonts w:ascii="Arial" w:hAnsi="Arial" w:cs="Arial"/>
                <w:sz w:val="20"/>
                <w:szCs w:val="20"/>
              </w:rPr>
              <w:t>45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F756C" w14:textId="06BDE371" w:rsidR="00FB2858" w:rsidRPr="00EC7450" w:rsidRDefault="00FB2858" w:rsidP="00FB28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88594" w14:textId="04409A16" w:rsidR="00FB2858" w:rsidRPr="00EC7450" w:rsidRDefault="00FB2858" w:rsidP="00FB28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5456" w14:textId="3D63F4EA" w:rsidR="00FB2858" w:rsidRPr="00EC7450" w:rsidRDefault="00FB2858" w:rsidP="00FB28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49/29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2B59" w14:textId="5B651C45" w:rsidR="00FB2858" w:rsidRPr="00EC7450" w:rsidRDefault="00E5661E" w:rsidP="00FB28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="00FB2858" w:rsidRPr="00EC7450">
              <w:rPr>
                <w:rFonts w:ascii="Arial" w:hAnsi="Arial" w:cs="Arial"/>
                <w:sz w:val="20"/>
                <w:szCs w:val="20"/>
              </w:rPr>
              <w:t>17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F9CF" w14:textId="50FA6CA4" w:rsidR="00FB2858" w:rsidRPr="00EC7450" w:rsidRDefault="00FB2858" w:rsidP="00FB28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6/59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3312" w14:textId="2B7816B7" w:rsidR="00FB2858" w:rsidRPr="00EC7450" w:rsidRDefault="00FB2858" w:rsidP="00FB28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6%)</w:t>
            </w:r>
          </w:p>
        </w:tc>
      </w:tr>
      <w:tr w:rsidR="00D455C1" w:rsidRPr="00EC7450" w14:paraId="7C40466E" w14:textId="77777777" w:rsidTr="00703AC3">
        <w:trPr>
          <w:trHeight w:val="255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EAD5" w14:textId="77777777" w:rsidR="00FB2858" w:rsidRPr="00EC7450" w:rsidRDefault="00FB2858" w:rsidP="00FB28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C681" w14:textId="13A2FD44" w:rsidR="00FB2858" w:rsidRPr="00EC7450" w:rsidRDefault="00FB2858" w:rsidP="00FB28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="003B108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1B6F" w14:textId="390C2B98" w:rsidR="00FB2858" w:rsidRPr="00EC7450" w:rsidRDefault="00FB2858" w:rsidP="00FB28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84/109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1944" w14:textId="22F13A24" w:rsidR="00FB2858" w:rsidRPr="00EC7450" w:rsidRDefault="00E5661E" w:rsidP="00FB28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="00FB2858" w:rsidRPr="00EC7450">
              <w:rPr>
                <w:rFonts w:ascii="Arial" w:hAnsi="Arial" w:cs="Arial"/>
                <w:sz w:val="20"/>
                <w:szCs w:val="20"/>
              </w:rPr>
              <w:t>8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CF20F" w14:textId="1B503B57" w:rsidR="00FB2858" w:rsidRPr="00EC7450" w:rsidRDefault="00FB2858" w:rsidP="00FB28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F17AB" w14:textId="70013E49" w:rsidR="00FB2858" w:rsidRPr="00EC7450" w:rsidRDefault="00FB2858" w:rsidP="00FB28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DC75" w14:textId="7ABF73DF" w:rsidR="00FB2858" w:rsidRPr="00EC7450" w:rsidRDefault="00FB2858" w:rsidP="00FB28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4/29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261C" w14:textId="1DCD2DDF" w:rsidR="00FB2858" w:rsidRPr="00EC7450" w:rsidRDefault="00E5661E" w:rsidP="00FB28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="00FB2858" w:rsidRPr="00EC7450">
              <w:rPr>
                <w:rFonts w:ascii="Arial" w:hAnsi="Arial" w:cs="Arial"/>
                <w:sz w:val="20"/>
                <w:szCs w:val="20"/>
              </w:rPr>
              <w:t>1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BD17" w14:textId="6365813A" w:rsidR="00FB2858" w:rsidRPr="00EC7450" w:rsidRDefault="00FB2858" w:rsidP="00FB28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/59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E8AF" w14:textId="481B7745" w:rsidR="00FB2858" w:rsidRPr="00EC7450" w:rsidRDefault="00FB2858" w:rsidP="00FB285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1%)</w:t>
            </w:r>
          </w:p>
        </w:tc>
      </w:tr>
      <w:tr w:rsidR="00D455C1" w:rsidRPr="00EC7450" w14:paraId="427C8B71" w14:textId="77777777" w:rsidTr="00D455C1">
        <w:trPr>
          <w:trHeight w:val="255"/>
        </w:trPr>
        <w:tc>
          <w:tcPr>
            <w:tcW w:w="2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7E1EF" w14:textId="1149F368" w:rsidR="00D455C1" w:rsidRPr="00EC7450" w:rsidRDefault="00271C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Surgery performed </w:t>
            </w:r>
            <w:r w:rsidR="006F1B8A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using cardiopulmonary bypass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37FB7" w14:textId="2053A5AF" w:rsidR="00D455C1" w:rsidRPr="00EC7450" w:rsidRDefault="00D455C1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27/109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76CEA" w14:textId="094B1FC4" w:rsidR="00D455C1" w:rsidRPr="00EC7450" w:rsidRDefault="00D455C1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66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A3A42" w14:textId="7EB01571" w:rsidR="00D455C1" w:rsidRPr="00EC7450" w:rsidRDefault="00D455C1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98/9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9A302" w14:textId="74942F0B" w:rsidR="00D455C1" w:rsidRPr="00EC7450" w:rsidRDefault="00D455C1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100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F63EF" w14:textId="06D07AC8" w:rsidR="00D455C1" w:rsidRPr="00EC7450" w:rsidRDefault="00D455C1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92/29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9AA5C" w14:textId="4D90CF73" w:rsidR="00D455C1" w:rsidRPr="00EC7450" w:rsidRDefault="00D455C1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100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9396D" w14:textId="1888D3C7" w:rsidR="00D455C1" w:rsidRPr="00EC7450" w:rsidRDefault="00D455C1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74/59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CF8AC" w14:textId="03A24B0B" w:rsidR="00D455C1" w:rsidRPr="00EC7450" w:rsidRDefault="00D455C1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96%)</w:t>
            </w:r>
          </w:p>
        </w:tc>
      </w:tr>
      <w:tr w:rsidR="003B1083" w:rsidRPr="00EC7450" w14:paraId="478F470A" w14:textId="77777777" w:rsidTr="00703AC3">
        <w:trPr>
          <w:trHeight w:val="255"/>
        </w:trPr>
        <w:tc>
          <w:tcPr>
            <w:tcW w:w="2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0DC6" w14:textId="1A9A8377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Cumulative bypass time (minutes) </w:t>
            </w: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mean (SD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0BAC" w14:textId="0DB2408B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75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7571" w14:textId="24F0AB93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59.0, 90.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389F" w14:textId="6C76C63F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95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EF50" w14:textId="14BA7EDC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77.0, 122.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8D17" w14:textId="47B8C663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115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9652" w14:textId="34620A68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97.5, 138.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733F" w14:textId="6A03EB97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129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1F36" w14:textId="126070B4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95.0, 170.0)</w:t>
            </w:r>
          </w:p>
        </w:tc>
      </w:tr>
      <w:tr w:rsidR="003B1083" w:rsidRPr="00EC7450" w14:paraId="20451F27" w14:textId="77777777" w:rsidTr="00703AC3">
        <w:trPr>
          <w:trHeight w:val="255"/>
        </w:trPr>
        <w:tc>
          <w:tcPr>
            <w:tcW w:w="2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C60F" w14:textId="5DFA7225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Cumulative cross-clamp time (minutes) </w:t>
            </w: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median (IQR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2901" w14:textId="77777777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5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F96F" w14:textId="64B4065B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35.0, 54.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EAA4" w14:textId="77777777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0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952F" w14:textId="38999276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56.0, 91.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EC71" w14:textId="77777777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5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5FA6" w14:textId="21833E26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71.0, 104.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50C7" w14:textId="77777777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9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A44F" w14:textId="0C9E814A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60.0, 119.0)</w:t>
            </w:r>
          </w:p>
        </w:tc>
      </w:tr>
      <w:tr w:rsidR="00271C50" w:rsidRPr="00EC7450" w14:paraId="23EA29E0" w14:textId="4F1FE42E" w:rsidTr="0062702F">
        <w:trPr>
          <w:trHeight w:val="255"/>
        </w:trPr>
        <w:tc>
          <w:tcPr>
            <w:tcW w:w="2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B09C" w14:textId="5D0B84B7" w:rsidR="00271C50" w:rsidRPr="00EC7450" w:rsidRDefault="00271C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ld cardioplegia</w:t>
            </w:r>
            <w:r w:rsidR="00CB6EE5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33B12" w14:textId="047933A4" w:rsidR="00271C50" w:rsidRPr="00EC7450" w:rsidRDefault="00271C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83/7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DF8AE" w14:textId="45AEC622" w:rsidR="00271C50" w:rsidRPr="00EC7450" w:rsidRDefault="00271C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53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A0E91" w14:textId="113A7D01" w:rsidR="00271C50" w:rsidRPr="00EC7450" w:rsidRDefault="00271C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81/8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DA4F8" w14:textId="21C3077F" w:rsidR="00271C50" w:rsidRPr="00EC7450" w:rsidRDefault="00271C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100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EA532" w14:textId="676490E8" w:rsidR="00271C50" w:rsidRPr="00EC7450" w:rsidRDefault="00271C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90/29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4469A" w14:textId="34225982" w:rsidR="00271C50" w:rsidRPr="00EC7450" w:rsidRDefault="00271C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99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5812D" w14:textId="723ED52F" w:rsidR="00271C50" w:rsidRPr="00EC7450" w:rsidRDefault="00271C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55/56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95F4E" w14:textId="6E15A320" w:rsidR="00271C50" w:rsidRPr="00EC7450" w:rsidRDefault="00271C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98%)</w:t>
            </w:r>
          </w:p>
        </w:tc>
      </w:tr>
      <w:tr w:rsidR="00D455C1" w:rsidRPr="00EC7450" w14:paraId="16594AC0" w14:textId="77777777" w:rsidTr="00396785">
        <w:trPr>
          <w:trHeight w:val="255"/>
        </w:trPr>
        <w:tc>
          <w:tcPr>
            <w:tcW w:w="2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D9B44" w14:textId="403EBA3E" w:rsidR="00D455C1" w:rsidRPr="00EC7450" w:rsidRDefault="00D455C1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ntegrade cardioplegia infusion</w:t>
            </w:r>
            <w:r w:rsidR="00CB6EE5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A513B" w14:textId="542CD8DD" w:rsidR="00D455C1" w:rsidRPr="00EC7450" w:rsidRDefault="00D455C1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09/71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AE987" w14:textId="1EE1BACD" w:rsidR="00D455C1" w:rsidRPr="00EC7450" w:rsidRDefault="00D455C1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99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D9025" w14:textId="28D4E6B4" w:rsidR="00D455C1" w:rsidRPr="00EC7450" w:rsidRDefault="00D455C1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26/8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FCCCE" w14:textId="5C090209" w:rsidR="00D455C1" w:rsidRPr="00EC7450" w:rsidRDefault="00D455C1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82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0F44B" w14:textId="36046691" w:rsidR="00D455C1" w:rsidRPr="00EC7450" w:rsidRDefault="00D455C1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01/29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8CC05" w14:textId="499581AC" w:rsidR="00D455C1" w:rsidRPr="00EC7450" w:rsidRDefault="00D455C1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69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7AF83" w14:textId="5B2296DB" w:rsidR="00D455C1" w:rsidRPr="00EC7450" w:rsidRDefault="00D455C1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23/56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50A4F" w14:textId="1A5EACFD" w:rsidR="00D455C1" w:rsidRPr="00EC7450" w:rsidRDefault="00D455C1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75%)</w:t>
            </w:r>
          </w:p>
        </w:tc>
      </w:tr>
      <w:tr w:rsidR="00D455C1" w:rsidRPr="00EC7450" w14:paraId="3FCD677D" w14:textId="77777777" w:rsidTr="0028499F">
        <w:trPr>
          <w:trHeight w:val="255"/>
        </w:trPr>
        <w:tc>
          <w:tcPr>
            <w:tcW w:w="2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E8645" w14:textId="1DEF5991" w:rsidR="00D455C1" w:rsidRPr="00EC7450" w:rsidRDefault="00D455C1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Intermittent </w:t>
            </w:r>
            <w:r w:rsidR="00CB6EE5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ardioplegia***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1B910" w14:textId="4F6E5FFD" w:rsidR="00D455C1" w:rsidRPr="00EC7450" w:rsidRDefault="00D455C1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17/7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59D43" w14:textId="5554762D" w:rsidR="00D455C1" w:rsidRPr="00EC7450" w:rsidRDefault="00D455C1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10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EF652" w14:textId="40130887" w:rsidR="00D455C1" w:rsidRPr="00EC7450" w:rsidRDefault="00D455C1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81/8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C7FAF" w14:textId="76ADAAEC" w:rsidR="00D455C1" w:rsidRPr="00EC7450" w:rsidRDefault="00D455C1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100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B1286" w14:textId="3086187C" w:rsidR="00D455C1" w:rsidRPr="00EC7450" w:rsidRDefault="00D455C1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92/29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27020" w14:textId="1A7D9F72" w:rsidR="00D455C1" w:rsidRPr="00EC7450" w:rsidRDefault="00D455C1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100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46679" w14:textId="1FFD2F01" w:rsidR="00D455C1" w:rsidRPr="00EC7450" w:rsidRDefault="00D455C1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62/56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C0A8C" w14:textId="707EF5B5" w:rsidR="00D455C1" w:rsidRPr="00EC7450" w:rsidRDefault="00D455C1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100%)</w:t>
            </w:r>
          </w:p>
        </w:tc>
      </w:tr>
      <w:tr w:rsidR="00CB6EE5" w:rsidRPr="00EC7450" w14:paraId="0DC8B004" w14:textId="77777777" w:rsidTr="006E4DDB">
        <w:trPr>
          <w:trHeight w:val="255"/>
        </w:trPr>
        <w:tc>
          <w:tcPr>
            <w:tcW w:w="2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2BEA1" w14:textId="4FF31FDC" w:rsidR="00CB6EE5" w:rsidRPr="00EC7450" w:rsidRDefault="00CB6EE5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lood cardioplegia****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7E19B" w14:textId="04AB6CAF" w:rsidR="00CB6EE5" w:rsidRPr="00EC7450" w:rsidRDefault="00CB6EE5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20/72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6DD37" w14:textId="40E881D0" w:rsidR="00CB6EE5" w:rsidRPr="00EC7450" w:rsidRDefault="00CB6EE5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10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13BA9" w14:textId="0F5B0AE0" w:rsidR="00CB6EE5" w:rsidRPr="00EC7450" w:rsidRDefault="00CB6EE5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83/8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A6A1C" w14:textId="210D3394" w:rsidR="00CB6EE5" w:rsidRPr="00EC7450" w:rsidRDefault="00CB6EE5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100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571FE" w14:textId="179A20B6" w:rsidR="00CB6EE5" w:rsidRPr="00EC7450" w:rsidRDefault="00CB6EE5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92/29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2CB20" w14:textId="0FC91811" w:rsidR="00CB6EE5" w:rsidRPr="00EC7450" w:rsidRDefault="00CB6EE5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100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79120" w14:textId="19142FF6" w:rsidR="00CB6EE5" w:rsidRPr="00EC7450" w:rsidRDefault="00CB6EE5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65/56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72DE6" w14:textId="44F15FB7" w:rsidR="00CB6EE5" w:rsidRPr="00EC7450" w:rsidRDefault="00CB6EE5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99%)</w:t>
            </w:r>
          </w:p>
        </w:tc>
      </w:tr>
      <w:tr w:rsidR="003B1083" w:rsidRPr="00EC7450" w14:paraId="6BBD21C3" w14:textId="77777777" w:rsidTr="00703AC3">
        <w:trPr>
          <w:trHeight w:val="255"/>
        </w:trPr>
        <w:tc>
          <w:tcPr>
            <w:tcW w:w="2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1459" w14:textId="38E1C2D2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ranexamic acid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78E4" w14:textId="77777777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19/106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A582" w14:textId="3973B32F" w:rsidR="00017AF2" w:rsidRPr="00EC7450" w:rsidRDefault="00C50A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017AF2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5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4E89" w14:textId="77777777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51/8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9D3B" w14:textId="00841B46" w:rsidR="00017AF2" w:rsidRPr="00EC7450" w:rsidRDefault="00C50A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017AF2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7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DADD" w14:textId="77777777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54/27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48FF" w14:textId="1F2FC2F2" w:rsidR="00017AF2" w:rsidRPr="00EC7450" w:rsidRDefault="00C50A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017AF2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3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2A04" w14:textId="77777777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07/57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AAF4" w14:textId="7F658581" w:rsidR="00017AF2" w:rsidRPr="00EC7450" w:rsidRDefault="00C50A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017AF2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1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3B1083" w:rsidRPr="00EC7450" w14:paraId="6A609E7D" w14:textId="77777777" w:rsidTr="00703AC3">
        <w:trPr>
          <w:trHeight w:val="255"/>
        </w:trPr>
        <w:tc>
          <w:tcPr>
            <w:tcW w:w="2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44E0" w14:textId="79D8380E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ell saver set up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383E" w14:textId="77777777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81/108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6776" w14:textId="26ADDECD" w:rsidR="00017AF2" w:rsidRPr="00EC7450" w:rsidRDefault="00C50A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017AF2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7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D18A" w14:textId="77777777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41/8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7366" w14:textId="67170DEA" w:rsidR="00017AF2" w:rsidRPr="00EC7450" w:rsidRDefault="00C50A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017AF2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7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E8D9" w14:textId="77777777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5/28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89AD" w14:textId="06568387" w:rsidR="00017AF2" w:rsidRPr="00EC7450" w:rsidRDefault="00C50A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017AF2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7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7835" w14:textId="77777777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38/58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523B" w14:textId="74BF92A8" w:rsidR="00017AF2" w:rsidRPr="00EC7450" w:rsidRDefault="00C50A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017AF2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1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3B1083" w:rsidRPr="00EC7450" w14:paraId="6A7E1018" w14:textId="77777777" w:rsidTr="00703AC3">
        <w:trPr>
          <w:trHeight w:val="255"/>
        </w:trPr>
        <w:tc>
          <w:tcPr>
            <w:tcW w:w="2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FD29" w14:textId="73E19B56" w:rsidR="003B1083" w:rsidRPr="00EC7450" w:rsidRDefault="003B1083" w:rsidP="003B10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BC transfused intra-op</w:t>
            </w:r>
            <w:r w:rsidR="007C4744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ratively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9D47B" w14:textId="1E64599D" w:rsidR="003B1083" w:rsidRPr="00EC7450" w:rsidRDefault="003B1083" w:rsidP="003B10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66/7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92A35" w14:textId="29C9CA33" w:rsidR="003B1083" w:rsidRPr="00EC7450" w:rsidRDefault="009E255B" w:rsidP="003B10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="003B1083" w:rsidRPr="00EC7450">
              <w:rPr>
                <w:rFonts w:ascii="Arial" w:hAnsi="Arial" w:cs="Arial"/>
                <w:sz w:val="20"/>
                <w:szCs w:val="20"/>
              </w:rPr>
              <w:t>9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4FD96" w14:textId="322ABD57" w:rsidR="003B1083" w:rsidRPr="00EC7450" w:rsidRDefault="003B1083" w:rsidP="003B10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99/8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11E28" w14:textId="4FBAA5FB" w:rsidR="003B1083" w:rsidRPr="00EC7450" w:rsidRDefault="009E255B" w:rsidP="003B10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="003B1083" w:rsidRPr="00EC7450">
              <w:rPr>
                <w:rFonts w:ascii="Arial" w:hAnsi="Arial" w:cs="Arial"/>
                <w:sz w:val="20"/>
                <w:szCs w:val="20"/>
              </w:rPr>
              <w:t>11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EED5A" w14:textId="3CDEFF26" w:rsidR="003B1083" w:rsidRPr="00EC7450" w:rsidRDefault="003B1083" w:rsidP="003B10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53/28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4633F" w14:textId="1A2355B4" w:rsidR="003B1083" w:rsidRPr="00EC7450" w:rsidRDefault="009E255B" w:rsidP="003B10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="003B1083" w:rsidRPr="00EC7450">
              <w:rPr>
                <w:rFonts w:ascii="Arial" w:hAnsi="Arial" w:cs="Arial"/>
                <w:sz w:val="20"/>
                <w:szCs w:val="20"/>
              </w:rPr>
              <w:t>19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041A6" w14:textId="61950DD3" w:rsidR="003B1083" w:rsidRPr="00EC7450" w:rsidRDefault="003B1083" w:rsidP="003B10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93/56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36E60" w14:textId="6314D5B4" w:rsidR="003B1083" w:rsidRPr="00EC7450" w:rsidRDefault="009E255B" w:rsidP="003B10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="003B1083" w:rsidRPr="00EC7450">
              <w:rPr>
                <w:rFonts w:ascii="Arial" w:hAnsi="Arial" w:cs="Arial"/>
                <w:sz w:val="20"/>
                <w:szCs w:val="20"/>
              </w:rPr>
              <w:t>16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B1083" w:rsidRPr="00EC7450" w14:paraId="4B7DBF83" w14:textId="77777777" w:rsidTr="00703AC3">
        <w:trPr>
          <w:trHeight w:val="255"/>
        </w:trPr>
        <w:tc>
          <w:tcPr>
            <w:tcW w:w="2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404A" w14:textId="2DDDAA99" w:rsidR="003B1083" w:rsidRPr="00EC7450" w:rsidRDefault="003B1083" w:rsidP="003B10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FP transfused intra-op</w:t>
            </w:r>
            <w:r w:rsidR="007C4744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ratively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744CD" w14:textId="7F2CF906" w:rsidR="003B1083" w:rsidRPr="00EC7450" w:rsidRDefault="003B1083" w:rsidP="003B10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4/7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7584B" w14:textId="17B754D6" w:rsidR="003B1083" w:rsidRPr="00EC7450" w:rsidRDefault="009E255B" w:rsidP="003B10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="003B1083" w:rsidRPr="00EC7450">
              <w:rPr>
                <w:rFonts w:ascii="Arial" w:hAnsi="Arial" w:cs="Arial"/>
                <w:sz w:val="20"/>
                <w:szCs w:val="20"/>
              </w:rPr>
              <w:t>1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31DB3" w14:textId="5123765F" w:rsidR="003B1083" w:rsidRPr="00EC7450" w:rsidRDefault="003B1083" w:rsidP="003B10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41/8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71773" w14:textId="3DED69AA" w:rsidR="003B1083" w:rsidRPr="00EC7450" w:rsidRDefault="009E255B" w:rsidP="003B10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="003B1083" w:rsidRPr="00EC7450">
              <w:rPr>
                <w:rFonts w:ascii="Arial" w:hAnsi="Arial" w:cs="Arial"/>
                <w:sz w:val="20"/>
                <w:szCs w:val="20"/>
              </w:rPr>
              <w:t>5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B4BD3" w14:textId="64C0C2A9" w:rsidR="003B1083" w:rsidRPr="00EC7450" w:rsidRDefault="003B1083" w:rsidP="003B10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28/28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8CE92" w14:textId="0FBA7FA0" w:rsidR="003B1083" w:rsidRPr="00EC7450" w:rsidRDefault="009E255B" w:rsidP="003B10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="003B1083" w:rsidRPr="00EC7450">
              <w:rPr>
                <w:rFonts w:ascii="Arial" w:hAnsi="Arial" w:cs="Arial"/>
                <w:sz w:val="20"/>
                <w:szCs w:val="20"/>
              </w:rPr>
              <w:t>10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9869D" w14:textId="4E36D7CF" w:rsidR="003B1083" w:rsidRPr="00EC7450" w:rsidRDefault="003B1083" w:rsidP="003B10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88/56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E0B21" w14:textId="08A6E4D8" w:rsidR="003B1083" w:rsidRPr="00EC7450" w:rsidRDefault="009E255B" w:rsidP="003B10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="003B1083" w:rsidRPr="00EC7450">
              <w:rPr>
                <w:rFonts w:ascii="Arial" w:hAnsi="Arial" w:cs="Arial"/>
                <w:sz w:val="20"/>
                <w:szCs w:val="20"/>
              </w:rPr>
              <w:t>16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B1083" w:rsidRPr="00EC7450" w14:paraId="272CBAEE" w14:textId="77777777" w:rsidTr="00703AC3">
        <w:trPr>
          <w:trHeight w:val="255"/>
        </w:trPr>
        <w:tc>
          <w:tcPr>
            <w:tcW w:w="2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A8C9" w14:textId="14D93A28" w:rsidR="003B1083" w:rsidRPr="00EC7450" w:rsidRDefault="003B1083" w:rsidP="003B10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latelets transfused intra-op</w:t>
            </w:r>
            <w:r w:rsidR="007C4744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ratively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9DF38" w14:textId="70377635" w:rsidR="003B1083" w:rsidRPr="00EC7450" w:rsidRDefault="003B1083" w:rsidP="003B10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112/71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523A8" w14:textId="3E374B38" w:rsidR="003B1083" w:rsidRPr="00EC7450" w:rsidRDefault="009E255B" w:rsidP="003B10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="003B1083" w:rsidRPr="00EC7450">
              <w:rPr>
                <w:rFonts w:ascii="Arial" w:hAnsi="Arial" w:cs="Arial"/>
                <w:sz w:val="20"/>
                <w:szCs w:val="20"/>
              </w:rPr>
              <w:t>16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5ECB2" w14:textId="2440B7CE" w:rsidR="003B1083" w:rsidRPr="00EC7450" w:rsidRDefault="003B1083" w:rsidP="003B10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108/8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674DB" w14:textId="370E2565" w:rsidR="003B1083" w:rsidRPr="00EC7450" w:rsidRDefault="009E255B" w:rsidP="003B10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="003B1083" w:rsidRPr="00EC7450">
              <w:rPr>
                <w:rFonts w:ascii="Arial" w:hAnsi="Arial" w:cs="Arial"/>
                <w:sz w:val="20"/>
                <w:szCs w:val="20"/>
              </w:rPr>
              <w:t>12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DC9B4" w14:textId="38D1243E" w:rsidR="003B1083" w:rsidRPr="00EC7450" w:rsidRDefault="003B1083" w:rsidP="003B10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74/28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FD78E" w14:textId="1CFCAB8F" w:rsidR="003B1083" w:rsidRPr="00EC7450" w:rsidRDefault="009E255B" w:rsidP="003B10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="003B1083" w:rsidRPr="00EC7450">
              <w:rPr>
                <w:rFonts w:ascii="Arial" w:hAnsi="Arial" w:cs="Arial"/>
                <w:sz w:val="20"/>
                <w:szCs w:val="20"/>
              </w:rPr>
              <w:t>26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D4245" w14:textId="1BC873A4" w:rsidR="003B1083" w:rsidRPr="00EC7450" w:rsidRDefault="003B1083" w:rsidP="003B10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182/56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4292E" w14:textId="2A8EE745" w:rsidR="003B1083" w:rsidRPr="00EC7450" w:rsidRDefault="009E255B" w:rsidP="003B10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="003B1083" w:rsidRPr="00EC7450">
              <w:rPr>
                <w:rFonts w:ascii="Arial" w:hAnsi="Arial" w:cs="Arial"/>
                <w:sz w:val="20"/>
                <w:szCs w:val="20"/>
              </w:rPr>
              <w:t>32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B1083" w:rsidRPr="00EC7450" w14:paraId="01DAE01F" w14:textId="77777777" w:rsidTr="00703AC3">
        <w:trPr>
          <w:trHeight w:val="255"/>
        </w:trPr>
        <w:tc>
          <w:tcPr>
            <w:tcW w:w="2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6BC2" w14:textId="70864D91" w:rsidR="003B1083" w:rsidRPr="00EC7450" w:rsidRDefault="003B1083" w:rsidP="003B10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ryoprecipitate transfused intra-op</w:t>
            </w:r>
            <w:r w:rsidR="007C4744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ratively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1B6B5" w14:textId="0BC09C43" w:rsidR="003B1083" w:rsidRPr="00EC7450" w:rsidRDefault="003B1083" w:rsidP="003B10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12/71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B37AB" w14:textId="0B2FDA08" w:rsidR="003B1083" w:rsidRPr="00EC7450" w:rsidRDefault="009E255B" w:rsidP="003B10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="003B1083" w:rsidRPr="00EC7450">
              <w:rPr>
                <w:rFonts w:ascii="Arial" w:hAnsi="Arial" w:cs="Arial"/>
                <w:sz w:val="20"/>
                <w:szCs w:val="20"/>
              </w:rPr>
              <w:t>2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33C9D" w14:textId="21E67F7E" w:rsidR="003B1083" w:rsidRPr="00EC7450" w:rsidRDefault="003B1083" w:rsidP="003B10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41/8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9344B" w14:textId="3DA4925C" w:rsidR="003B1083" w:rsidRPr="00EC7450" w:rsidRDefault="009E255B" w:rsidP="003B10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="003B1083" w:rsidRPr="00EC7450">
              <w:rPr>
                <w:rFonts w:ascii="Arial" w:hAnsi="Arial" w:cs="Arial"/>
                <w:sz w:val="20"/>
                <w:szCs w:val="20"/>
              </w:rPr>
              <w:t>5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7F23F" w14:textId="307000AA" w:rsidR="003B1083" w:rsidRPr="00EC7450" w:rsidRDefault="003B1083" w:rsidP="003B10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27/28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51BEE" w14:textId="44E5E51B" w:rsidR="003B1083" w:rsidRPr="00EC7450" w:rsidRDefault="009E255B" w:rsidP="003B10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="003B1083" w:rsidRPr="00EC7450">
              <w:rPr>
                <w:rFonts w:ascii="Arial" w:hAnsi="Arial" w:cs="Arial"/>
                <w:sz w:val="20"/>
                <w:szCs w:val="20"/>
              </w:rPr>
              <w:t>10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D200C" w14:textId="5F047541" w:rsidR="003B1083" w:rsidRPr="00EC7450" w:rsidRDefault="003B1083" w:rsidP="003B10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123/56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35B1A" w14:textId="39C5250E" w:rsidR="003B1083" w:rsidRPr="00EC7450" w:rsidRDefault="009E255B" w:rsidP="003B108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="003B1083" w:rsidRPr="00EC7450">
              <w:rPr>
                <w:rFonts w:ascii="Arial" w:hAnsi="Arial" w:cs="Arial"/>
                <w:sz w:val="20"/>
                <w:szCs w:val="20"/>
              </w:rPr>
              <w:t>22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B1083" w:rsidRPr="00EC7450" w14:paraId="4D60C105" w14:textId="77777777" w:rsidTr="00703AC3">
        <w:trPr>
          <w:trHeight w:val="255"/>
        </w:trPr>
        <w:tc>
          <w:tcPr>
            <w:tcW w:w="2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920F" w14:textId="44C389CF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ump blood returned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1174" w14:textId="77777777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40/69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7E55" w14:textId="2623611F" w:rsidR="00017AF2" w:rsidRPr="00EC7450" w:rsidRDefault="00C50A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017AF2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9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71FF" w14:textId="77777777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07/8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2BC9" w14:textId="76783993" w:rsidR="00017AF2" w:rsidRPr="00EC7450" w:rsidRDefault="00C50A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017AF2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7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AA71" w14:textId="77777777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41/27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8498" w14:textId="36CC2292" w:rsidR="00017AF2" w:rsidRPr="00EC7450" w:rsidRDefault="00C50A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017AF2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2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A95D" w14:textId="77777777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85/54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2F13" w14:textId="49661CD5" w:rsidR="00017AF2" w:rsidRPr="00EC7450" w:rsidRDefault="00C50A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017AF2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4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3B1083" w:rsidRPr="00EC7450" w14:paraId="7CCA8E74" w14:textId="77777777" w:rsidTr="00703AC3">
        <w:trPr>
          <w:trHeight w:val="255"/>
        </w:trPr>
        <w:tc>
          <w:tcPr>
            <w:tcW w:w="2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CB8A" w14:textId="0C6339B4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ctivation factor VII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3093" w14:textId="77777777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9/109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16CC" w14:textId="3651AF37" w:rsidR="00017AF2" w:rsidRPr="00EC7450" w:rsidRDefault="00C50A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017AF2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6E12" w14:textId="77777777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6/8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854C" w14:textId="7D45C60B" w:rsidR="00017AF2" w:rsidRPr="00EC7450" w:rsidRDefault="00C50A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017AF2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AFDF" w14:textId="77777777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/28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A9C6" w14:textId="5057061E" w:rsidR="00017AF2" w:rsidRPr="00EC7450" w:rsidRDefault="00C50A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017AF2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C769" w14:textId="77777777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/58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AD49" w14:textId="6D6CF6C3" w:rsidR="00017AF2" w:rsidRPr="00EC7450" w:rsidRDefault="00C50A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017AF2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3B1083" w:rsidRPr="00EC7450" w14:paraId="67B0578A" w14:textId="77777777" w:rsidTr="00703AC3">
        <w:trPr>
          <w:trHeight w:val="255"/>
        </w:trPr>
        <w:tc>
          <w:tcPr>
            <w:tcW w:w="2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A001" w14:textId="5170F062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rrhythmias at end of the operation requiring treatment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411F7" w14:textId="3D0C066D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21523" w14:textId="0854ECC5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1A27B" w14:textId="1E7BA425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2F617" w14:textId="0EBA5C82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7AD0B" w14:textId="10790B7C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64CEC" w14:textId="03453118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1CFFA" w14:textId="265E1B2C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48649" w14:textId="1552D911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455C1" w:rsidRPr="00EC7450" w14:paraId="01BF63C8" w14:textId="77777777" w:rsidTr="00703AC3">
        <w:trPr>
          <w:trHeight w:val="255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C92FD" w14:textId="77777777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074F3" w14:textId="769C0A4D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, sinus rhythm only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35E74" w14:textId="5B442235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60/108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B4941" w14:textId="76BB995C" w:rsidR="00D61763" w:rsidRPr="00EC7450" w:rsidRDefault="00C50A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D6176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8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61688" w14:textId="5EFC317D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87/8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B4A07" w14:textId="78CB87C2" w:rsidR="00D61763" w:rsidRPr="00EC7450" w:rsidRDefault="00C50A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D6176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5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3DA97" w14:textId="79EB36C3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66/29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5A9FF" w14:textId="359286E3" w:rsidR="00D61763" w:rsidRPr="00EC7450" w:rsidRDefault="00C50A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D6176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7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77EFD" w14:textId="67C599FC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69/59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FAA92" w14:textId="08437973" w:rsidR="00D61763" w:rsidRPr="00EC7450" w:rsidRDefault="00C50A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D6176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2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D455C1" w:rsidRPr="00EC7450" w14:paraId="2870C89B" w14:textId="77777777" w:rsidTr="00703AC3">
        <w:trPr>
          <w:trHeight w:val="255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2BBC" w14:textId="77777777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3CAA" w14:textId="77777777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V block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FA22" w14:textId="77777777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/108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C2EB" w14:textId="15F74A19" w:rsidR="00D61763" w:rsidRPr="00EC7450" w:rsidRDefault="00C50A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D6176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7FAB" w14:textId="77777777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4/8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BC34" w14:textId="33240FBE" w:rsidR="00D61763" w:rsidRPr="00EC7450" w:rsidRDefault="00C50A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D6176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051D" w14:textId="77777777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6/29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E46D" w14:textId="514D9213" w:rsidR="00D61763" w:rsidRPr="00EC7450" w:rsidRDefault="00C50A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D6176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20F5" w14:textId="77777777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5/59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3E7A" w14:textId="1F96E5C1" w:rsidR="00D61763" w:rsidRPr="00EC7450" w:rsidRDefault="00C50A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D6176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D455C1" w:rsidRPr="00EC7450" w14:paraId="4D74BB36" w14:textId="77777777" w:rsidTr="00703AC3">
        <w:trPr>
          <w:trHeight w:val="255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A692" w14:textId="77777777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3433" w14:textId="77777777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trial fibrillation/flutter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5DF3" w14:textId="77777777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3/108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E974" w14:textId="4AE2554F" w:rsidR="00D61763" w:rsidRPr="00EC7450" w:rsidRDefault="00C50A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D6176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C721" w14:textId="77777777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2/8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1B7A" w14:textId="097CC604" w:rsidR="00D61763" w:rsidRPr="00EC7450" w:rsidRDefault="00C50A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D6176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CCAC" w14:textId="77777777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9/29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A28C" w14:textId="27E9B40D" w:rsidR="00D61763" w:rsidRPr="00EC7450" w:rsidRDefault="00C50A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D6176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BA50" w14:textId="77777777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5/59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66CD" w14:textId="7AF8E0B2" w:rsidR="00D61763" w:rsidRPr="00EC7450" w:rsidRDefault="00C50A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D6176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D455C1" w:rsidRPr="00EC7450" w14:paraId="0E8CA357" w14:textId="77777777" w:rsidTr="00703AC3">
        <w:trPr>
          <w:trHeight w:val="255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E076" w14:textId="77777777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29BC" w14:textId="0B9B8DB7" w:rsidR="00D61763" w:rsidRPr="00EC7450" w:rsidRDefault="00CB6EE5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Ventricular fibrillation/ </w:t>
            </w:r>
            <w:r w:rsidR="00D6176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Ventricular tachycardia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05E3" w14:textId="2A6A9F34" w:rsidR="00D61763" w:rsidRPr="00EC7450" w:rsidRDefault="00CB6EE5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="00D6176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/108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A138" w14:textId="3803191E" w:rsidR="00D61763" w:rsidRPr="00EC7450" w:rsidRDefault="00C50A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D6176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="00CB6EE5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.4</w:t>
            </w:r>
            <w:r w:rsidR="00D6176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AD52" w14:textId="576A5718" w:rsidR="00D61763" w:rsidRPr="00EC7450" w:rsidRDefault="00CB6EE5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  <w:r w:rsidR="00D6176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/8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03AB" w14:textId="259C1F51" w:rsidR="00D61763" w:rsidRPr="00EC7450" w:rsidRDefault="00C50A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CB6EE5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D6176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B201" w14:textId="716A39F8" w:rsidR="00D61763" w:rsidRPr="00EC7450" w:rsidRDefault="00CB6EE5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="00D6176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/29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A602" w14:textId="133ECD3E" w:rsidR="00D61763" w:rsidRPr="00EC7450" w:rsidRDefault="00C50A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CB6EE5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D6176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65CD" w14:textId="6B547799" w:rsidR="00D61763" w:rsidRPr="00EC7450" w:rsidRDefault="00CB6EE5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 w:rsidR="00D6176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/59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69D2" w14:textId="38D106B9" w:rsidR="00D61763" w:rsidRPr="00EC7450" w:rsidRDefault="00C50A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D6176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D455C1" w:rsidRPr="00EC7450" w14:paraId="4AC4BFC8" w14:textId="77777777" w:rsidTr="00703AC3">
        <w:trPr>
          <w:trHeight w:val="255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A8AC" w14:textId="77777777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C34A" w14:textId="77777777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inus bradycardia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B536" w14:textId="77777777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8/108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D5D3" w14:textId="73B5FF5E" w:rsidR="00D61763" w:rsidRPr="00EC7450" w:rsidRDefault="00C50A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D6176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C722" w14:textId="77777777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8/8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4822" w14:textId="7A217659" w:rsidR="00D61763" w:rsidRPr="00EC7450" w:rsidRDefault="00C50A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D6176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FF97" w14:textId="77777777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3/29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2962" w14:textId="333803CB" w:rsidR="00D61763" w:rsidRPr="00EC7450" w:rsidRDefault="00C50A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D6176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7329" w14:textId="77777777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8/59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CE93" w14:textId="658E8203" w:rsidR="00D61763" w:rsidRPr="00EC7450" w:rsidRDefault="00C50A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D6176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D455C1" w:rsidRPr="00EC7450" w14:paraId="20DDBBBC" w14:textId="77777777" w:rsidTr="00703AC3">
        <w:trPr>
          <w:trHeight w:val="255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4873" w14:textId="77777777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F700" w14:textId="77777777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Other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A241" w14:textId="77777777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4/108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56A2" w14:textId="2812AB57" w:rsidR="00D61763" w:rsidRPr="00EC7450" w:rsidRDefault="00C50A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D6176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2F1D" w14:textId="77777777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37/8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3019" w14:textId="70C62060" w:rsidR="00D61763" w:rsidRPr="00EC7450" w:rsidRDefault="00C50A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D6176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5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0147" w14:textId="77777777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3/29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E49A" w14:textId="06F64104" w:rsidR="00D61763" w:rsidRPr="00EC7450" w:rsidRDefault="00C50A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D6176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8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9952" w14:textId="77777777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6/59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D388" w14:textId="271EA534" w:rsidR="00D61763" w:rsidRPr="00EC7450" w:rsidRDefault="00C50A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D6176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8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3B1083" w:rsidRPr="00EC7450" w14:paraId="54D66C2E" w14:textId="77777777" w:rsidTr="00703AC3">
        <w:trPr>
          <w:trHeight w:val="255"/>
        </w:trPr>
        <w:tc>
          <w:tcPr>
            <w:tcW w:w="2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D6B0" w14:textId="307A78C0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Pacing at end of the operation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3D157" w14:textId="1A1A1D4E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2C150" w14:textId="26D37AC8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ED136" w14:textId="7AD05ED8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CD279" w14:textId="53EE5F71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314DD" w14:textId="33D38050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4693B" w14:textId="60B5A6F9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5DB84" w14:textId="5FE7F52D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3440C" w14:textId="6D8D46F4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455C1" w:rsidRPr="00EC7450" w14:paraId="57CC0460" w14:textId="77777777" w:rsidTr="00703AC3">
        <w:trPr>
          <w:trHeight w:val="255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1157F" w14:textId="77777777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1552D" w14:textId="69CD73E9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ne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D7969" w14:textId="09E4ABC8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73/108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797B9" w14:textId="6F43FB8C" w:rsidR="00D61763" w:rsidRPr="00EC7450" w:rsidRDefault="00C50A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D6176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0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4613B" w14:textId="7B50E41B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57/8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30A25" w14:textId="7BD50060" w:rsidR="00D61763" w:rsidRPr="00EC7450" w:rsidRDefault="00C50A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D6176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2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91512" w14:textId="1E53AB0C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54/29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A0F08" w14:textId="3028E7C2" w:rsidR="00D61763" w:rsidRPr="00EC7450" w:rsidRDefault="00C50A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D6176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3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F884A" w14:textId="421B53D1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41/59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C4551" w14:textId="5DB475E2" w:rsidR="00D61763" w:rsidRPr="00EC7450" w:rsidRDefault="00C50A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D6176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8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D455C1" w:rsidRPr="00EC7450" w14:paraId="11FB17CC" w14:textId="77777777" w:rsidTr="00703AC3">
        <w:trPr>
          <w:trHeight w:val="255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0929" w14:textId="77777777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0743" w14:textId="77777777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ingle chamber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5FE6" w14:textId="77777777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0/108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A3C3" w14:textId="1E162CFC" w:rsidR="00D61763" w:rsidRPr="00EC7450" w:rsidRDefault="00C50A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D6176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6C4D" w14:textId="77777777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87/8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7C99" w14:textId="357C6CAB" w:rsidR="00D61763" w:rsidRPr="00EC7450" w:rsidRDefault="00C50A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D6176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1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BD06" w14:textId="77777777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4/29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4595" w14:textId="2C4FC4E2" w:rsidR="00D61763" w:rsidRPr="00EC7450" w:rsidRDefault="00C50A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D6176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5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13A8" w14:textId="77777777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34/59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0C85" w14:textId="6F1B4F91" w:rsidR="00D61763" w:rsidRPr="00EC7450" w:rsidRDefault="00C50A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D6176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3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D455C1" w:rsidRPr="00EC7450" w14:paraId="61F6CF7D" w14:textId="77777777" w:rsidTr="00703AC3">
        <w:trPr>
          <w:trHeight w:val="255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998A" w14:textId="77777777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7EEC" w14:textId="77777777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ual chamber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1B78" w14:textId="77777777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1/108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AEA1" w14:textId="53C89497" w:rsidR="00D61763" w:rsidRPr="00EC7450" w:rsidRDefault="00C50A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D6176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F67B" w14:textId="77777777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5/8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BC07" w14:textId="0161B776" w:rsidR="00D61763" w:rsidRPr="00EC7450" w:rsidRDefault="00C50A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D6176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4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463D" w14:textId="77777777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5/29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6901" w14:textId="0B40EFEA" w:rsidR="00D61763" w:rsidRPr="00EC7450" w:rsidRDefault="00C50A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D6176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9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12D8" w14:textId="77777777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0/59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CD3F" w14:textId="05C8602C" w:rsidR="00D61763" w:rsidRPr="00EC7450" w:rsidRDefault="00C50A50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D6176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5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D455C1" w:rsidRPr="00EC7450" w14:paraId="230BA368" w14:textId="77777777" w:rsidTr="00703AC3">
        <w:trPr>
          <w:trHeight w:val="255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D3F0" w14:textId="77777777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8E12" w14:textId="77777777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ermanent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047C" w14:textId="77777777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/108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C882" w14:textId="5E831AB0" w:rsidR="00D61763" w:rsidRPr="00EC7450" w:rsidRDefault="00D404D7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D6176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1DA9" w14:textId="77777777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6/8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AEBE" w14:textId="13C30A1D" w:rsidR="00D61763" w:rsidRPr="00EC7450" w:rsidRDefault="00D404D7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D6176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7A67" w14:textId="77777777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/29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90EC" w14:textId="528FFD97" w:rsidR="00D61763" w:rsidRPr="00EC7450" w:rsidRDefault="00D404D7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D6176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5680" w14:textId="77777777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0/59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18C9" w14:textId="76EFBEF1" w:rsidR="00D61763" w:rsidRPr="00EC7450" w:rsidRDefault="00D404D7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D6176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D455C1" w:rsidRPr="00EC7450" w14:paraId="73DFC0F0" w14:textId="77777777" w:rsidTr="00703AC3">
        <w:trPr>
          <w:trHeight w:val="255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92D8" w14:textId="77777777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8F94" w14:textId="77777777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Other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FF2D" w14:textId="77777777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/108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3617" w14:textId="2EFBF308" w:rsidR="00D61763" w:rsidRPr="00EC7450" w:rsidRDefault="00D404D7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D6176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FAE6" w14:textId="77777777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/8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54FF" w14:textId="3C67AA0A" w:rsidR="00D61763" w:rsidRPr="00EC7450" w:rsidRDefault="00D404D7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D6176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95D3" w14:textId="77777777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/29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9BAA" w14:textId="790067BD" w:rsidR="00D61763" w:rsidRPr="00EC7450" w:rsidRDefault="00D404D7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D6176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A4B1" w14:textId="77777777" w:rsidR="00D61763" w:rsidRPr="00EC7450" w:rsidRDefault="00D61763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/59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15A3" w14:textId="667D15BD" w:rsidR="00D61763" w:rsidRPr="00EC7450" w:rsidRDefault="00D404D7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D61763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3B1083" w:rsidRPr="00EC7450" w14:paraId="2844FD0C" w14:textId="77777777" w:rsidTr="00703AC3">
        <w:trPr>
          <w:trHeight w:val="255"/>
        </w:trPr>
        <w:tc>
          <w:tcPr>
            <w:tcW w:w="2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2A08" w14:textId="105ADAAE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Total ventilation time (hours) </w:t>
            </w: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median (IQR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3D84" w14:textId="77777777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A4CE" w14:textId="43A528B7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9.0</w:t>
            </w:r>
            <w:r w:rsidR="00D404D7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14.</w:t>
            </w:r>
            <w:r w:rsidR="00D404D7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40FD" w14:textId="77777777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EEB2" w14:textId="77777777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8.85, 15.5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F2C3" w14:textId="77777777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4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0359" w14:textId="77777777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11.10, 21.4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455F" w14:textId="77777777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37C2" w14:textId="77777777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9.60, 22.90)</w:t>
            </w:r>
          </w:p>
        </w:tc>
      </w:tr>
      <w:tr w:rsidR="003B1083" w:rsidRPr="00EC7450" w14:paraId="1CDEEDF6" w14:textId="77777777" w:rsidTr="00703AC3">
        <w:trPr>
          <w:trHeight w:val="255"/>
        </w:trPr>
        <w:tc>
          <w:tcPr>
            <w:tcW w:w="28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4CE1" w14:textId="227D0BA4" w:rsidR="00017AF2" w:rsidRPr="00EC7450" w:rsidRDefault="00F60D41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t extubated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0809" w14:textId="77777777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/1093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393C" w14:textId="12A73D7F" w:rsidR="00017AF2" w:rsidRPr="00EC7450" w:rsidRDefault="00D404D7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017AF2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5EDC" w14:textId="77777777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/899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C9E8" w14:textId="6FF3219D" w:rsidR="00017AF2" w:rsidRPr="00EC7450" w:rsidRDefault="00D404D7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017AF2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94AA" w14:textId="77777777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/292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E6E4" w14:textId="1F98AE5B" w:rsidR="00017AF2" w:rsidRPr="00EC7450" w:rsidRDefault="00D404D7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017AF2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AE52" w14:textId="77777777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/594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4327" w14:textId="67B7ECF8" w:rsidR="00017AF2" w:rsidRPr="00EC7450" w:rsidRDefault="00D404D7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017AF2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3B1083" w:rsidRPr="00EC7450" w14:paraId="5AE540EA" w14:textId="77777777" w:rsidTr="00703AC3">
        <w:trPr>
          <w:trHeight w:val="255"/>
        </w:trPr>
        <w:tc>
          <w:tcPr>
            <w:tcW w:w="28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ADF72" w14:textId="4559B83A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eintubation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AC332" w14:textId="77777777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0/1218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F4A80" w14:textId="34EEDE78" w:rsidR="00017AF2" w:rsidRPr="00EC7450" w:rsidRDefault="00D404D7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017AF2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9FB92" w14:textId="77777777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6/94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4FF9C" w14:textId="5D5D7806" w:rsidR="00017AF2" w:rsidRPr="00EC7450" w:rsidRDefault="00D404D7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017AF2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EC8E8" w14:textId="77777777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9/304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E3FD3" w14:textId="3F6593BA" w:rsidR="00017AF2" w:rsidRPr="00EC7450" w:rsidRDefault="00D404D7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017AF2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36FCB" w14:textId="77777777" w:rsidR="00017AF2" w:rsidRPr="00EC7450" w:rsidRDefault="00017AF2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9/636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4BF8C" w14:textId="160AC2DC" w:rsidR="00017AF2" w:rsidRPr="00EC7450" w:rsidRDefault="00D404D7" w:rsidP="008B0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017AF2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</w:tbl>
    <w:p w14:paraId="0B4FC8F9" w14:textId="77777777" w:rsidR="00CB6EE5" w:rsidRPr="00EC7450" w:rsidRDefault="00CB6EE5" w:rsidP="00CB6EE5">
      <w:pPr>
        <w:spacing w:after="0"/>
        <w:rPr>
          <w:rFonts w:ascii="Arial" w:eastAsia="Times New Roman" w:hAnsi="Arial" w:cs="Arial"/>
          <w:i/>
          <w:iCs/>
          <w:color w:val="000000"/>
          <w:sz w:val="20"/>
          <w:szCs w:val="20"/>
          <w:lang w:eastAsia="en-GB"/>
        </w:rPr>
      </w:pPr>
      <w:r w:rsidRPr="00EC7450">
        <w:rPr>
          <w:rFonts w:ascii="Arial" w:eastAsia="Times New Roman" w:hAnsi="Arial" w:cs="Arial"/>
          <w:i/>
          <w:iCs/>
          <w:color w:val="000000"/>
          <w:sz w:val="20"/>
          <w:szCs w:val="20"/>
          <w:lang w:eastAsia="en-GB"/>
        </w:rPr>
        <w:t>* All other participants had warm cardioplegia</w:t>
      </w:r>
    </w:p>
    <w:p w14:paraId="0EDDB06F" w14:textId="77777777" w:rsidR="00CB6EE5" w:rsidRPr="00EC7450" w:rsidRDefault="00CB6EE5" w:rsidP="00CB6EE5">
      <w:pPr>
        <w:spacing w:after="0"/>
        <w:rPr>
          <w:rFonts w:ascii="Arial" w:eastAsia="Times New Roman" w:hAnsi="Arial" w:cs="Arial"/>
          <w:i/>
          <w:iCs/>
          <w:color w:val="000000"/>
          <w:sz w:val="20"/>
          <w:szCs w:val="20"/>
          <w:lang w:eastAsia="en-GB"/>
        </w:rPr>
      </w:pPr>
      <w:r w:rsidRPr="00EC7450">
        <w:rPr>
          <w:rFonts w:ascii="Arial" w:eastAsia="Times New Roman" w:hAnsi="Arial" w:cs="Arial"/>
          <w:i/>
          <w:iCs/>
          <w:color w:val="000000"/>
          <w:sz w:val="20"/>
          <w:szCs w:val="20"/>
          <w:lang w:eastAsia="en-GB"/>
        </w:rPr>
        <w:t xml:space="preserve">** All other participants had </w:t>
      </w:r>
      <w:proofErr w:type="gramStart"/>
      <w:r w:rsidRPr="00EC7450">
        <w:rPr>
          <w:rFonts w:ascii="Arial" w:eastAsia="Times New Roman" w:hAnsi="Arial" w:cs="Arial"/>
          <w:i/>
          <w:iCs/>
          <w:color w:val="000000"/>
          <w:sz w:val="20"/>
          <w:szCs w:val="20"/>
          <w:lang w:eastAsia="en-GB"/>
        </w:rPr>
        <w:t>retrograde</w:t>
      </w:r>
      <w:proofErr w:type="gramEnd"/>
      <w:r w:rsidRPr="00EC7450">
        <w:rPr>
          <w:rFonts w:ascii="Arial" w:eastAsia="Times New Roman" w:hAnsi="Arial" w:cs="Arial"/>
          <w:i/>
          <w:iCs/>
          <w:color w:val="000000"/>
          <w:sz w:val="20"/>
          <w:szCs w:val="20"/>
          <w:lang w:eastAsia="en-GB"/>
        </w:rPr>
        <w:t xml:space="preserve"> and antegrade CPB</w:t>
      </w:r>
    </w:p>
    <w:p w14:paraId="69C639BC" w14:textId="77777777" w:rsidR="00CB6EE5" w:rsidRPr="00EC7450" w:rsidRDefault="00CB6EE5" w:rsidP="00CB6EE5">
      <w:pPr>
        <w:spacing w:after="0"/>
        <w:rPr>
          <w:rFonts w:ascii="Arial" w:eastAsia="Times New Roman" w:hAnsi="Arial" w:cs="Arial"/>
          <w:i/>
          <w:iCs/>
          <w:color w:val="000000"/>
          <w:sz w:val="20"/>
          <w:szCs w:val="20"/>
          <w:lang w:eastAsia="en-GB"/>
        </w:rPr>
      </w:pPr>
      <w:r w:rsidRPr="00EC7450">
        <w:rPr>
          <w:rFonts w:ascii="Arial" w:eastAsia="Times New Roman" w:hAnsi="Arial" w:cs="Arial"/>
          <w:i/>
          <w:iCs/>
          <w:color w:val="000000"/>
          <w:sz w:val="20"/>
          <w:szCs w:val="20"/>
          <w:lang w:eastAsia="en-GB"/>
        </w:rPr>
        <w:t>*** All other participants had continuous CPB</w:t>
      </w:r>
    </w:p>
    <w:p w14:paraId="74A1CFF7" w14:textId="77777777" w:rsidR="00CB6EE5" w:rsidRPr="00EC7450" w:rsidRDefault="00CB6EE5" w:rsidP="00CB6EE5">
      <w:pPr>
        <w:spacing w:after="0"/>
        <w:rPr>
          <w:rFonts w:ascii="Arial" w:eastAsia="Times New Roman" w:hAnsi="Arial" w:cs="Arial"/>
          <w:i/>
          <w:iCs/>
          <w:color w:val="000000"/>
          <w:sz w:val="20"/>
          <w:szCs w:val="20"/>
          <w:lang w:eastAsia="en-GB"/>
        </w:rPr>
      </w:pPr>
      <w:r w:rsidRPr="00EC7450">
        <w:rPr>
          <w:rFonts w:ascii="Arial" w:eastAsia="Times New Roman" w:hAnsi="Arial" w:cs="Arial"/>
          <w:i/>
          <w:iCs/>
          <w:color w:val="000000"/>
          <w:sz w:val="20"/>
          <w:szCs w:val="20"/>
          <w:lang w:eastAsia="en-GB"/>
        </w:rPr>
        <w:t>**** All other participants had crystalloid or other cardioplegia solution</w:t>
      </w:r>
    </w:p>
    <w:p w14:paraId="322868A2" w14:textId="4CF43804" w:rsidR="000F79B6" w:rsidRPr="00EC7450" w:rsidRDefault="00CB6EE5">
      <w:pPr>
        <w:spacing w:after="0"/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</w:pPr>
      <w:r w:rsidRPr="00EC7450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en-GB"/>
        </w:rPr>
        <w:t xml:space="preserve">Missing data </w:t>
      </w:r>
      <w:r w:rsidRPr="00EC7450">
        <w:rPr>
          <w:rFonts w:ascii="Arial" w:eastAsia="Times New Roman" w:hAnsi="Arial" w:cs="Arial"/>
          <w:i/>
          <w:iCs/>
          <w:color w:val="000000"/>
          <w:sz w:val="20"/>
          <w:szCs w:val="20"/>
          <w:lang w:eastAsia="en-GB"/>
        </w:rPr>
        <w:t>[Data given as numbers of participants with missing data overall (</w:t>
      </w:r>
      <w:r w:rsidRPr="00EC7450">
        <w:rPr>
          <w:rFonts w:ascii="Arial" w:hAnsi="Arial" w:cs="Arial"/>
          <w:i/>
          <w:iCs/>
          <w:sz w:val="20"/>
          <w:szCs w:val="20"/>
        </w:rPr>
        <w:t>numbers with missing data for isolated CABG patients, isolated valve patients, combined CABG and valve patients, other cardiac procedure patients</w:t>
      </w:r>
      <w:r w:rsidRPr="00EC7450">
        <w:rPr>
          <w:rFonts w:ascii="Arial" w:eastAsia="Times New Roman" w:hAnsi="Arial" w:cs="Arial"/>
          <w:i/>
          <w:iCs/>
          <w:color w:val="000000"/>
          <w:sz w:val="20"/>
          <w:szCs w:val="20"/>
          <w:lang w:eastAsia="en-GB"/>
        </w:rPr>
        <w:t xml:space="preserve">)]: </w:t>
      </w:r>
      <w:r w:rsidR="000F79B6" w:rsidRPr="00EC7450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>Cumulative bypass time</w:t>
      </w:r>
      <w:r w:rsidRPr="00EC7450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 xml:space="preserve"> - </w:t>
      </w:r>
      <w:r w:rsidR="000F79B6" w:rsidRPr="00EC7450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>6</w:t>
      </w:r>
      <w:r w:rsidRPr="00EC7450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 xml:space="preserve"> </w:t>
      </w:r>
      <w:r w:rsidR="000F79B6" w:rsidRPr="00EC7450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>(1, 4, 0, 1)</w:t>
      </w:r>
      <w:r w:rsidRPr="00EC7450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 xml:space="preserve">; </w:t>
      </w:r>
      <w:r w:rsidR="000F79B6" w:rsidRPr="00EC7450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>Cumulative cross-clamp time</w:t>
      </w:r>
      <w:r w:rsidRPr="00EC7450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 xml:space="preserve"> - </w:t>
      </w:r>
      <w:r w:rsidR="000F79B6" w:rsidRPr="00EC7450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>21</w:t>
      </w:r>
      <w:r w:rsidRPr="00EC7450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 xml:space="preserve"> </w:t>
      </w:r>
      <w:r w:rsidR="000F79B6" w:rsidRPr="00EC7450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>(6, 10, 0, 5)</w:t>
      </w:r>
      <w:r w:rsidRPr="00EC7450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 xml:space="preserve">; </w:t>
      </w:r>
      <w:r w:rsidR="000F79B6" w:rsidRPr="00EC7450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>Total ventilation time</w:t>
      </w:r>
      <w:r w:rsidRPr="00EC7450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 xml:space="preserve"> - </w:t>
      </w:r>
      <w:r w:rsidR="000F79B6" w:rsidRPr="00EC7450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>59</w:t>
      </w:r>
      <w:r w:rsidRPr="00EC7450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 xml:space="preserve"> </w:t>
      </w:r>
      <w:r w:rsidR="000F79B6" w:rsidRPr="00EC7450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>(17, 14, 10, 18)</w:t>
      </w:r>
    </w:p>
    <w:p w14:paraId="552C1C07" w14:textId="77777777" w:rsidR="007C4744" w:rsidRPr="00EC7450" w:rsidRDefault="007C4744" w:rsidP="007C4744">
      <w:pPr>
        <w:spacing w:after="0"/>
        <w:rPr>
          <w:rFonts w:ascii="Arial" w:eastAsia="Times New Roman" w:hAnsi="Arial" w:cs="Arial"/>
          <w:i/>
          <w:iCs/>
          <w:color w:val="000000"/>
          <w:sz w:val="20"/>
          <w:szCs w:val="20"/>
          <w:lang w:eastAsia="en-GB"/>
        </w:rPr>
      </w:pPr>
      <w:r w:rsidRPr="00EC7450">
        <w:rPr>
          <w:rFonts w:ascii="Arial" w:eastAsia="Times New Roman" w:hAnsi="Arial" w:cs="Arial"/>
          <w:i/>
          <w:iCs/>
          <w:color w:val="000000"/>
          <w:sz w:val="20"/>
          <w:szCs w:val="20"/>
          <w:lang w:eastAsia="en-GB"/>
        </w:rPr>
        <w:t xml:space="preserve">Abbreviations: CABG=coronary artery bypass graft; SD=standard deviation; IQR=interquartile </w:t>
      </w:r>
      <w:proofErr w:type="gramStart"/>
      <w:r w:rsidRPr="00EC7450">
        <w:rPr>
          <w:rFonts w:ascii="Arial" w:eastAsia="Times New Roman" w:hAnsi="Arial" w:cs="Arial"/>
          <w:i/>
          <w:iCs/>
          <w:color w:val="000000"/>
          <w:sz w:val="20"/>
          <w:szCs w:val="20"/>
          <w:lang w:eastAsia="en-GB"/>
        </w:rPr>
        <w:t>range;  RBC</w:t>
      </w:r>
      <w:proofErr w:type="gramEnd"/>
      <w:r w:rsidRPr="00EC7450">
        <w:rPr>
          <w:rFonts w:ascii="Arial" w:eastAsia="Times New Roman" w:hAnsi="Arial" w:cs="Arial"/>
          <w:i/>
          <w:iCs/>
          <w:color w:val="000000"/>
          <w:sz w:val="20"/>
          <w:szCs w:val="20"/>
          <w:lang w:eastAsia="en-GB"/>
        </w:rPr>
        <w:t>=red blood cell; FFP=fresh frozen plasma; AV=Atrioventricular</w:t>
      </w:r>
    </w:p>
    <w:p w14:paraId="38946E5A" w14:textId="77777777" w:rsidR="000F79B6" w:rsidRPr="00EC7450" w:rsidRDefault="000F79B6"/>
    <w:p w14:paraId="3F7E08A5" w14:textId="67FD4ACF" w:rsidR="000F79B6" w:rsidRPr="00EC7450" w:rsidRDefault="003E3722">
      <w:pPr>
        <w:rPr>
          <w:rFonts w:ascii="Arial" w:hAnsi="Arial" w:cs="Arial"/>
          <w:shd w:val="clear" w:color="auto" w:fill="FFFFFF"/>
          <w:lang w:eastAsia="en-GB"/>
        </w:rPr>
      </w:pPr>
      <w:r w:rsidRPr="00EC7450">
        <w:rPr>
          <w:rFonts w:ascii="Arial" w:hAnsi="Arial" w:cs="Arial"/>
          <w:b/>
          <w:bCs/>
          <w:shd w:val="clear" w:color="auto" w:fill="FFFFFF"/>
          <w:lang w:eastAsia="en-GB"/>
        </w:rPr>
        <w:t>Table A3:</w:t>
      </w:r>
      <w:r w:rsidRPr="00EC7450">
        <w:rPr>
          <w:rFonts w:ascii="Arial" w:hAnsi="Arial" w:cs="Arial"/>
          <w:shd w:val="clear" w:color="auto" w:fill="FFFFFF"/>
          <w:lang w:eastAsia="en-GB"/>
        </w:rPr>
        <w:t xml:space="preserve"> Patient outcomes summarised for each of the operative subgroups in the OMACS cohort. Data are presented as n/N (%) unless otherwise specified.</w:t>
      </w:r>
      <w:r w:rsidR="000F79B6" w:rsidRPr="00EC7450">
        <w:rPr>
          <w:rFonts w:ascii="Arial" w:hAnsi="Arial" w:cs="Arial"/>
        </w:rPr>
        <w:t xml:space="preserve"> 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3003"/>
        <w:gridCol w:w="1771"/>
        <w:gridCol w:w="1104"/>
        <w:gridCol w:w="1548"/>
        <w:gridCol w:w="1182"/>
        <w:gridCol w:w="1438"/>
        <w:gridCol w:w="1182"/>
        <w:gridCol w:w="1548"/>
        <w:gridCol w:w="1182"/>
      </w:tblGrid>
      <w:tr w:rsidR="00A364A9" w:rsidRPr="00EC7450" w14:paraId="138DC476" w14:textId="77777777" w:rsidTr="00703AC3">
        <w:trPr>
          <w:trHeight w:val="255"/>
        </w:trPr>
        <w:tc>
          <w:tcPr>
            <w:tcW w:w="3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80622" w14:textId="2CA229AF" w:rsidR="008016FC" w:rsidRPr="00EC7450" w:rsidRDefault="008016FC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Outcomes</w:t>
            </w:r>
          </w:p>
        </w:tc>
        <w:tc>
          <w:tcPr>
            <w:tcW w:w="28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2FBC5" w14:textId="783E36A0" w:rsidR="008016FC" w:rsidRPr="00EC7450" w:rsidRDefault="008016FC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solated CABG (n=1227)</w:t>
            </w:r>
          </w:p>
        </w:tc>
        <w:tc>
          <w:tcPr>
            <w:tcW w:w="27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1BA26" w14:textId="382A5E48" w:rsidR="008016FC" w:rsidRPr="00EC7450" w:rsidRDefault="008016FC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solated valve (n=946)</w:t>
            </w:r>
          </w:p>
        </w:tc>
        <w:tc>
          <w:tcPr>
            <w:tcW w:w="2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FCAFD" w14:textId="5F290295" w:rsidR="008016FC" w:rsidRPr="00EC7450" w:rsidRDefault="008016FC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mbined CABG and valve (n=308)</w:t>
            </w:r>
          </w:p>
        </w:tc>
        <w:tc>
          <w:tcPr>
            <w:tcW w:w="27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1649D" w14:textId="76CA6C32" w:rsidR="008016FC" w:rsidRPr="00EC7450" w:rsidRDefault="008016FC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Other cardiac procedures (n=647)</w:t>
            </w:r>
          </w:p>
        </w:tc>
      </w:tr>
      <w:tr w:rsidR="00C76285" w:rsidRPr="00EC7450" w14:paraId="1A30F20B" w14:textId="77777777" w:rsidTr="00C76285">
        <w:trPr>
          <w:trHeight w:val="255"/>
        </w:trPr>
        <w:tc>
          <w:tcPr>
            <w:tcW w:w="3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7E49" w14:textId="77777777" w:rsidR="008E7D08" w:rsidRPr="00EC7450" w:rsidRDefault="008E7D08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ACE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4642" w14:textId="77777777" w:rsidR="008E7D08" w:rsidRPr="00EC7450" w:rsidRDefault="008E7D08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8/1218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F412" w14:textId="753EDA6A" w:rsidR="008E7D08" w:rsidRPr="00EC7450" w:rsidRDefault="00FC3357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8E7D08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  <w:r w:rsidR="00336154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22D2" w14:textId="77777777" w:rsidR="008E7D08" w:rsidRPr="00EC7450" w:rsidRDefault="008E7D08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5/943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9953" w14:textId="59B80943" w:rsidR="008E7D08" w:rsidRPr="00EC7450" w:rsidRDefault="00FC3357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8E7D08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%</w:t>
            </w:r>
            <w:r w:rsidR="00336154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C020" w14:textId="77777777" w:rsidR="008E7D08" w:rsidRPr="00EC7450" w:rsidRDefault="008E7D08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1/308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3D3B" w14:textId="7D6202C3" w:rsidR="008E7D08" w:rsidRPr="00EC7450" w:rsidRDefault="00336154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8E7D08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BD5A" w14:textId="77777777" w:rsidR="008E7D08" w:rsidRPr="00EC7450" w:rsidRDefault="008E7D08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7/643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F306" w14:textId="471C633F" w:rsidR="008E7D08" w:rsidRPr="00EC7450" w:rsidRDefault="00336154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8E7D08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C76285" w:rsidRPr="00EC7450" w14:paraId="2F69CCC2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40B3" w14:textId="042D91DF" w:rsidR="008E7D08" w:rsidRPr="00EC7450" w:rsidRDefault="008E7D08" w:rsidP="000F79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ime to MACE</w:t>
            </w:r>
            <w:r w:rsidR="008016FC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(days) </w:t>
            </w:r>
            <w:r w:rsidR="008016FC"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median (IQR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8DED" w14:textId="77777777" w:rsidR="008E7D08" w:rsidRPr="00EC7450" w:rsidRDefault="008E7D08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7D76" w14:textId="2A07CD86" w:rsidR="008E7D08" w:rsidRPr="00EC7450" w:rsidRDefault="008E7D08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1.0, 4.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F2D4" w14:textId="77777777" w:rsidR="008E7D08" w:rsidRPr="00EC7450" w:rsidRDefault="008E7D08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.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9C7D" w14:textId="17079CA2" w:rsidR="008E7D08" w:rsidRPr="00EC7450" w:rsidRDefault="008E7D08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1.0, 5.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296C" w14:textId="77777777" w:rsidR="008E7D08" w:rsidRPr="00EC7450" w:rsidRDefault="008E7D08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.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EF0D" w14:textId="0C95CD02" w:rsidR="008E7D08" w:rsidRPr="00EC7450" w:rsidRDefault="008E7D08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1.0, 10.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7EE4" w14:textId="77777777" w:rsidR="008E7D08" w:rsidRPr="00EC7450" w:rsidRDefault="008E7D08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E160" w14:textId="2E602F21" w:rsidR="008E7D08" w:rsidRPr="00EC7450" w:rsidRDefault="008E7D08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1.0, 4.0</w:t>
            </w:r>
            <w:r w:rsidR="00FC3357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C76285" w:rsidRPr="00EC7450" w14:paraId="7BAA7983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00C0" w14:textId="77777777" w:rsidR="008E7D08" w:rsidRPr="00EC7450" w:rsidRDefault="008E7D08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nfirmed MI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1A84" w14:textId="77777777" w:rsidR="008E7D08" w:rsidRPr="00EC7450" w:rsidRDefault="008E7D08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/121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08B4" w14:textId="074E1E01" w:rsidR="008E7D08" w:rsidRPr="00EC7450" w:rsidRDefault="00FC3357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8E7D08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  <w:r w:rsidR="00336154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B790" w14:textId="77777777" w:rsidR="008E7D08" w:rsidRPr="00EC7450" w:rsidRDefault="008E7D08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/94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BE70" w14:textId="04484415" w:rsidR="008E7D08" w:rsidRPr="00EC7450" w:rsidRDefault="008E7D08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  <w:r w:rsidR="00336154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D88F" w14:textId="77777777" w:rsidR="008E7D08" w:rsidRPr="00EC7450" w:rsidRDefault="008E7D08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/3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A1D2" w14:textId="64A51CA5" w:rsidR="008E7D08" w:rsidRPr="00EC7450" w:rsidRDefault="00336154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8E7D08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ADC8" w14:textId="77777777" w:rsidR="008E7D08" w:rsidRPr="00EC7450" w:rsidRDefault="008E7D08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/63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D036" w14:textId="67C95D39" w:rsidR="008E7D08" w:rsidRPr="00EC7450" w:rsidRDefault="00336154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8E7D08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C76285" w:rsidRPr="00EC7450" w14:paraId="7A862685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84E2" w14:textId="77777777" w:rsidR="008E7D08" w:rsidRPr="00EC7450" w:rsidRDefault="008E7D08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trok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F564" w14:textId="77777777" w:rsidR="008E7D08" w:rsidRPr="00EC7450" w:rsidRDefault="008E7D08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/121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E51A" w14:textId="5AE1CBD4" w:rsidR="008E7D08" w:rsidRPr="00EC7450" w:rsidRDefault="00FC3357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8E7D08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  <w:r w:rsidR="00336154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063D" w14:textId="77777777" w:rsidR="008E7D08" w:rsidRPr="00EC7450" w:rsidRDefault="008E7D08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/94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2C4C" w14:textId="63688CF4" w:rsidR="008E7D08" w:rsidRPr="00EC7450" w:rsidRDefault="008E7D08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  <w:r w:rsidR="00336154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4D27" w14:textId="77777777" w:rsidR="008E7D08" w:rsidRPr="00EC7450" w:rsidRDefault="008E7D08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/3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C070" w14:textId="2D48BF55" w:rsidR="008E7D08" w:rsidRPr="00EC7450" w:rsidRDefault="00336154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8E7D08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587D" w14:textId="77777777" w:rsidR="008E7D08" w:rsidRPr="00EC7450" w:rsidRDefault="008E7D08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3/64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780C" w14:textId="330A45D3" w:rsidR="008E7D08" w:rsidRPr="00EC7450" w:rsidRDefault="00336154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8E7D08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C76285" w:rsidRPr="00EC7450" w14:paraId="0B8AC21C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A512" w14:textId="77777777" w:rsidR="008E7D08" w:rsidRPr="00EC7450" w:rsidRDefault="008E7D08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n-hospital death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0A44" w14:textId="77777777" w:rsidR="008E7D08" w:rsidRPr="00EC7450" w:rsidRDefault="008E7D08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/122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96AB" w14:textId="23555816" w:rsidR="008E7D08" w:rsidRPr="00EC7450" w:rsidRDefault="00FC3357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8E7D08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 w:rsidR="00336154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C7EE" w14:textId="77777777" w:rsidR="008E7D08" w:rsidRPr="00EC7450" w:rsidRDefault="008E7D08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/94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DCF1" w14:textId="3CF456BD" w:rsidR="008E7D08" w:rsidRPr="00EC7450" w:rsidRDefault="008E7D08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  <w:r w:rsidR="00336154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C293" w14:textId="77777777" w:rsidR="008E7D08" w:rsidRPr="00EC7450" w:rsidRDefault="008E7D08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/30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3DA6" w14:textId="5AE0EE1A" w:rsidR="008E7D08" w:rsidRPr="00EC7450" w:rsidRDefault="00336154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8E7D08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BE48" w14:textId="77777777" w:rsidR="008E7D08" w:rsidRPr="00EC7450" w:rsidRDefault="008E7D08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/64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93BF" w14:textId="2C257BA2" w:rsidR="008E7D08" w:rsidRPr="00EC7450" w:rsidRDefault="00336154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8E7D08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%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C76285" w:rsidRPr="00EC7450" w14:paraId="02348F91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56BB" w14:textId="55C6134A" w:rsidR="008E7D08" w:rsidRPr="00EC7450" w:rsidRDefault="008E7D08" w:rsidP="000F79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ime to in-hospital death (days)</w:t>
            </w:r>
            <w:r w:rsidR="008016FC"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8016FC"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median (IQR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FB38" w14:textId="77777777" w:rsidR="008E7D08" w:rsidRPr="00EC7450" w:rsidRDefault="008E7D08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.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81B7" w14:textId="15235A22" w:rsidR="008E7D08" w:rsidRPr="00EC7450" w:rsidRDefault="008E7D08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2.0, 6.5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124F" w14:textId="77777777" w:rsidR="008E7D08" w:rsidRPr="00EC7450" w:rsidRDefault="008E7D08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.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4FD2" w14:textId="0FFAB3D7" w:rsidR="008E7D08" w:rsidRPr="00EC7450" w:rsidRDefault="008E7D08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4.0, 46.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ED27" w14:textId="77777777" w:rsidR="008E7D08" w:rsidRPr="00EC7450" w:rsidRDefault="008E7D08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.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BE0C" w14:textId="73510917" w:rsidR="008E7D08" w:rsidRPr="00EC7450" w:rsidRDefault="008E7D08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2.0, 26.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93C6" w14:textId="77777777" w:rsidR="008E7D08" w:rsidRPr="00EC7450" w:rsidRDefault="008E7D08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.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DC5B" w14:textId="64AA8C06" w:rsidR="008E7D08" w:rsidRPr="00EC7450" w:rsidRDefault="008E7D08" w:rsidP="000F79B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0.0, 10.0)</w:t>
            </w:r>
          </w:p>
        </w:tc>
      </w:tr>
      <w:tr w:rsidR="00C76285" w:rsidRPr="00EC7450" w14:paraId="2F8C678C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C242" w14:textId="77777777" w:rsidR="00C76285" w:rsidRPr="00EC7450" w:rsidRDefault="00C76285" w:rsidP="00C7628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eath within 1 year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5FD5" w14:textId="5015C4EC" w:rsidR="00C76285" w:rsidRPr="00EC7450" w:rsidRDefault="00C76285" w:rsidP="00C7628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24/122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5F13" w14:textId="67E72AD4" w:rsidR="00C76285" w:rsidRPr="00EC7450" w:rsidRDefault="00C76285" w:rsidP="00C7628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2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1693" w14:textId="2A62F191" w:rsidR="00C76285" w:rsidRPr="00EC7450" w:rsidRDefault="00C76285" w:rsidP="00C7628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22/94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C180" w14:textId="37340571" w:rsidR="00C76285" w:rsidRPr="00EC7450" w:rsidRDefault="00C76285" w:rsidP="00C7628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2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F28A" w14:textId="61C19518" w:rsidR="00C76285" w:rsidRPr="00EC7450" w:rsidRDefault="00C76285" w:rsidP="00C7628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23/30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63F5" w14:textId="33075014" w:rsidR="00C76285" w:rsidRPr="00EC7450" w:rsidRDefault="00C76285" w:rsidP="00C7628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7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A750" w14:textId="3A97D639" w:rsidR="00C76285" w:rsidRPr="00EC7450" w:rsidRDefault="00C76285" w:rsidP="00C7628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21/64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84D3" w14:textId="4F63EE1B" w:rsidR="00C76285" w:rsidRPr="00EC7450" w:rsidRDefault="00C76285" w:rsidP="00C7628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3%)</w:t>
            </w:r>
          </w:p>
        </w:tc>
      </w:tr>
      <w:tr w:rsidR="00C76285" w:rsidRPr="00EC7450" w14:paraId="34E994FB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37FB" w14:textId="7EE3E30E" w:rsidR="00C76285" w:rsidRPr="00EC7450" w:rsidRDefault="00C76285" w:rsidP="00C7628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Time to death (within 1 year) (days) </w:t>
            </w: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median (IQR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1CAD" w14:textId="47B259A0" w:rsidR="00C76285" w:rsidRPr="00EC7450" w:rsidRDefault="00C76285" w:rsidP="00C7628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212.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0D36" w14:textId="20252478" w:rsidR="00C76285" w:rsidRPr="00EC7450" w:rsidRDefault="00C76285" w:rsidP="00C7628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33.0, 295.5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ADE8" w14:textId="4BF4E529" w:rsidR="00C76285" w:rsidRPr="00EC7450" w:rsidRDefault="00C76285" w:rsidP="00C7628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46.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5639" w14:textId="0D08405F" w:rsidR="00C76285" w:rsidRPr="00EC7450" w:rsidRDefault="00C76285" w:rsidP="00C7628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8.0, 137.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CAB6" w14:textId="109A3443" w:rsidR="00C76285" w:rsidRPr="00EC7450" w:rsidRDefault="00C76285" w:rsidP="00C7628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71.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614B" w14:textId="06D3A737" w:rsidR="00C76285" w:rsidRPr="00EC7450" w:rsidRDefault="00C76285" w:rsidP="00C7628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13.0, 138.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1E10" w14:textId="00C2974A" w:rsidR="00C76285" w:rsidRPr="00EC7450" w:rsidRDefault="00C76285" w:rsidP="00C7628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14.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1EE9" w14:textId="4432AF19" w:rsidR="00C76285" w:rsidRPr="00EC7450" w:rsidRDefault="00C76285" w:rsidP="00C7628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5.0, 176.0)</w:t>
            </w:r>
          </w:p>
        </w:tc>
      </w:tr>
      <w:tr w:rsidR="00C76285" w:rsidRPr="00EC7450" w14:paraId="3C9C5ED1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BC187" w14:textId="1C4F84CF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Time to ICU discharge (hours) </w:t>
            </w: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median (IQR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C1770" w14:textId="31A6C44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6.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BCA6D" w14:textId="65C4B1C8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43.9, 91.3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18DEA" w14:textId="45E52544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8.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E2D70" w14:textId="02D372DB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49.9, 111.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1FCF2" w14:textId="04E9E42C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1.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1D943" w14:textId="1BE330B3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65.6, 141.3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890DF" w14:textId="75CFFCC9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8.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A70F6" w14:textId="47219DB2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62.5, 135.7)</w:t>
            </w:r>
          </w:p>
        </w:tc>
      </w:tr>
      <w:tr w:rsidR="00C76285" w:rsidRPr="00EC7450" w14:paraId="7665F7FD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052DD7" w14:textId="05A6DCF9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ime to hospital discharge (days)</w:t>
            </w: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median (IQR)</w:t>
            </w:r>
          </w:p>
        </w:tc>
        <w:tc>
          <w:tcPr>
            <w:tcW w:w="177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9485D5" w14:textId="6D77FA1F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.0</w:t>
            </w:r>
          </w:p>
        </w:tc>
        <w:tc>
          <w:tcPr>
            <w:tcW w:w="110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DEFCE5" w14:textId="2EC363E9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5.0, 8.0)</w:t>
            </w:r>
          </w:p>
        </w:tc>
        <w:tc>
          <w:tcPr>
            <w:tcW w:w="15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989FBB" w14:textId="18DCA3CF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.0</w:t>
            </w:r>
          </w:p>
        </w:tc>
        <w:tc>
          <w:tcPr>
            <w:tcW w:w="118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3487CC" w14:textId="6384FE95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6.0, 10.0)</w:t>
            </w:r>
          </w:p>
        </w:tc>
        <w:tc>
          <w:tcPr>
            <w:tcW w:w="143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4A8629" w14:textId="002797CA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.0</w:t>
            </w:r>
          </w:p>
        </w:tc>
        <w:tc>
          <w:tcPr>
            <w:tcW w:w="118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099FB3" w14:textId="09F6C4F4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6.0, 12.0)</w:t>
            </w:r>
          </w:p>
        </w:tc>
        <w:tc>
          <w:tcPr>
            <w:tcW w:w="15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405079" w14:textId="5AEE6A54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.0</w:t>
            </w:r>
          </w:p>
        </w:tc>
        <w:tc>
          <w:tcPr>
            <w:tcW w:w="118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5BFF82" w14:textId="07720EBF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6.0, 14.0)</w:t>
            </w:r>
          </w:p>
        </w:tc>
      </w:tr>
      <w:tr w:rsidR="00C76285" w:rsidRPr="00EC7450" w14:paraId="072C8985" w14:textId="77777777" w:rsidTr="00C76285">
        <w:trPr>
          <w:trHeight w:val="255"/>
        </w:trPr>
        <w:tc>
          <w:tcPr>
            <w:tcW w:w="300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56DA" w14:textId="511F4A76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Reoperation</w:t>
            </w:r>
          </w:p>
        </w:tc>
        <w:tc>
          <w:tcPr>
            <w:tcW w:w="177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5C02" w14:textId="3FAB537E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38/1220</w:t>
            </w:r>
          </w:p>
        </w:tc>
        <w:tc>
          <w:tcPr>
            <w:tcW w:w="110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9B08" w14:textId="04E6A465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3%)</w:t>
            </w:r>
          </w:p>
        </w:tc>
        <w:tc>
          <w:tcPr>
            <w:tcW w:w="154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67BC" w14:textId="047369CC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54/945</w:t>
            </w:r>
          </w:p>
        </w:tc>
        <w:tc>
          <w:tcPr>
            <w:tcW w:w="118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6B72" w14:textId="10DFB8FC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6%)</w:t>
            </w:r>
          </w:p>
        </w:tc>
        <w:tc>
          <w:tcPr>
            <w:tcW w:w="143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A738" w14:textId="1441BB0D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18/307</w:t>
            </w:r>
          </w:p>
        </w:tc>
        <w:tc>
          <w:tcPr>
            <w:tcW w:w="118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C8AB" w14:textId="40C41EA5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6%)</w:t>
            </w:r>
          </w:p>
        </w:tc>
        <w:tc>
          <w:tcPr>
            <w:tcW w:w="154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F9DF" w14:textId="57C62E43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48/642</w:t>
            </w:r>
          </w:p>
        </w:tc>
        <w:tc>
          <w:tcPr>
            <w:tcW w:w="118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D13B" w14:textId="1EF657D3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7%)</w:t>
            </w:r>
          </w:p>
        </w:tc>
      </w:tr>
      <w:tr w:rsidR="00C76285" w:rsidRPr="00EC7450" w14:paraId="0D3C27C0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B01A8" w14:textId="3C263D4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 xml:space="preserve">     Reoperation for bleeding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B3E67" w14:textId="1DF41EE8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28/3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5F459" w14:textId="10671014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88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BC8C7" w14:textId="2BBDA0CB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28/4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28150" w14:textId="2F6969E0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64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7C030" w14:textId="182E15F1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9/1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4E174" w14:textId="3ED87D61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60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A0E30" w14:textId="6856DE83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23/3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F0269" w14:textId="77560864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66%)</w:t>
            </w:r>
          </w:p>
        </w:tc>
      </w:tr>
      <w:tr w:rsidR="00C76285" w:rsidRPr="00EC7450" w14:paraId="6BD816C0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308D9" w14:textId="3DAC71B4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 xml:space="preserve">     Reoperation for </w:t>
            </w:r>
            <w:r w:rsidR="00CC3EDB" w:rsidRPr="00EC7450">
              <w:rPr>
                <w:rFonts w:ascii="Arial" w:hAnsi="Arial" w:cs="Arial"/>
                <w:sz w:val="20"/>
                <w:szCs w:val="20"/>
              </w:rPr>
              <w:t>other reason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71A63" w14:textId="1B92E8B3" w:rsidR="00D61809" w:rsidRPr="00EC7450" w:rsidRDefault="00CC3EDB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8</w:t>
            </w:r>
            <w:r w:rsidR="00D61809" w:rsidRPr="00EC7450">
              <w:rPr>
                <w:rFonts w:ascii="Arial" w:hAnsi="Arial" w:cs="Arial"/>
                <w:sz w:val="20"/>
                <w:szCs w:val="20"/>
              </w:rPr>
              <w:t>/3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C3297" w14:textId="2ACF8299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6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D909C" w14:textId="6DF5DA7D" w:rsidR="00D61809" w:rsidRPr="00EC7450" w:rsidRDefault="00CC3EDB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29</w:t>
            </w:r>
            <w:r w:rsidR="00D61809" w:rsidRPr="00EC7450">
              <w:rPr>
                <w:rFonts w:ascii="Arial" w:hAnsi="Arial" w:cs="Arial"/>
                <w:sz w:val="20"/>
                <w:szCs w:val="20"/>
              </w:rPr>
              <w:t>/4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1B4FE" w14:textId="3FCC3A4B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27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96C15" w14:textId="45081719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1</w:t>
            </w:r>
            <w:r w:rsidR="00CC3EDB" w:rsidRPr="00EC7450">
              <w:rPr>
                <w:rFonts w:ascii="Arial" w:hAnsi="Arial" w:cs="Arial"/>
                <w:sz w:val="20"/>
                <w:szCs w:val="20"/>
              </w:rPr>
              <w:t>1</w:t>
            </w:r>
            <w:r w:rsidRPr="00EC7450">
              <w:rPr>
                <w:rFonts w:ascii="Arial" w:hAnsi="Arial" w:cs="Arial"/>
                <w:sz w:val="20"/>
                <w:szCs w:val="20"/>
              </w:rPr>
              <w:t>/1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44C7B" w14:textId="0DB2E63E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7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6BF0F" w14:textId="0BCBE7D9" w:rsidR="00D61809" w:rsidRPr="00EC7450" w:rsidRDefault="00CC3EDB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29</w:t>
            </w:r>
            <w:r w:rsidR="00D61809" w:rsidRPr="00EC7450">
              <w:rPr>
                <w:rFonts w:ascii="Arial" w:hAnsi="Arial" w:cs="Arial"/>
                <w:sz w:val="20"/>
                <w:szCs w:val="20"/>
              </w:rPr>
              <w:t>/3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C7B04" w14:textId="3A8CD792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23%)</w:t>
            </w:r>
          </w:p>
        </w:tc>
      </w:tr>
      <w:tr w:rsidR="00C76285" w:rsidRPr="00EC7450" w14:paraId="7D2C1918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78ED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ardiac arrest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3ACC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/121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A6A3" w14:textId="130BE1B5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7EE0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/94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3209" w14:textId="08F31DAC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7B3B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/3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58EE" w14:textId="581FD8CA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7BC8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/64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488D" w14:textId="4B8E9B39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76285" w:rsidRPr="00EC7450" w14:paraId="5891BF1F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9FB0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ardiac arrest resuscitation attempted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9FD1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/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E492" w14:textId="49DE9AB8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5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B876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/1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77C9" w14:textId="71C5FCBD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0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29AC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/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622F" w14:textId="58CC9F9D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3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6F79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/1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8353" w14:textId="38E5B5F2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1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76285" w:rsidRPr="00EC7450" w14:paraId="2F9ABEA8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FC66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ardiac arrest resuscitation successful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74EA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/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ED47" w14:textId="7BE266FF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3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A672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/1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1B3C" w14:textId="537DD3C6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2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B300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/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D78D" w14:textId="3D1428E5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0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F9D1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/1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863E" w14:textId="5F81CF64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0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76285" w:rsidRPr="00EC7450" w14:paraId="7176CCF9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0D78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VT/AF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9A18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65/121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35A7" w14:textId="379642E4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0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2494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50/94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2498" w14:textId="1D32292D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7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CB77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34/3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4B9A" w14:textId="4971B162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4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35B4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29/64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144E" w14:textId="11FE1E4D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6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76285" w:rsidRPr="00EC7450" w14:paraId="70A63D73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6816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VT/VF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270D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/121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FA43" w14:textId="1A910138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9C55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3/94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2101" w14:textId="28625973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D8B7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/3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A48B" w14:textId="29AECE6D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4DF3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/64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3ADE" w14:textId="5CDD23D2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76285" w:rsidRPr="00EC7450" w14:paraId="1FA9ECCF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46B6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ew pacing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E8FD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6/121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2479" w14:textId="47E87365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2BD1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48/94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E66A" w14:textId="600E49CC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7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4328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30/3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166B" w14:textId="3231EC90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2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EC40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55/64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23F2" w14:textId="2AB423CE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0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76285" w:rsidRPr="00EC7450" w14:paraId="568A0D16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7845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emporary pacing became permanent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BC76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3/11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B4B7" w14:textId="3B9FD06B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8CA6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4/33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90AC" w14:textId="1F31F9B8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3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048E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/12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8EE9" w14:textId="404D164C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3386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3/23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5BF7" w14:textId="5BCE5A9E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8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76285" w:rsidRPr="00EC7450" w14:paraId="5F876F27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F6A9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CD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4C58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/82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9E3E" w14:textId="7D0B73D5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74EE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/71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C871" w14:textId="5B45BCD1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8C29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/21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FD6D" w14:textId="685D2E1C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1417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/48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99DC" w14:textId="167755DD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76285" w:rsidRPr="00EC7450" w14:paraId="20E74187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0A06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Vasopressors used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AC1E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86/109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E23B" w14:textId="3B679FDA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3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910E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44/89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9297" w14:textId="1D6987E0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1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7B40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15/29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42A2" w14:textId="59BED378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4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0869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91/5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6988" w14:textId="7B25B96D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6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76285" w:rsidRPr="00EC7450" w14:paraId="466860FC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9795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ny inotropes used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E1B2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29/109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4DFF" w14:textId="116C3036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1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EB6E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30/89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B2DA" w14:textId="748E7011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7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3181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3/29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19AC" w14:textId="08C380A2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2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C669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42/5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6569" w14:textId="71478900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1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76285" w:rsidRPr="00EC7450" w14:paraId="5C56FE8D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7658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ABP inserted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34E1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4/121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938D" w14:textId="7E823C10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4CC7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/94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7637" w14:textId="176E3843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E2A3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/3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6C11" w14:textId="4F2A78C1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B4C0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/64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E4DE" w14:textId="605FAF52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76285" w:rsidRPr="00EC7450" w14:paraId="758BFD67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4244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ulmonary artery catheter inserted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10AF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/121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0427" w14:textId="654737B5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52AA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/94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1F65" w14:textId="7A710E05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4527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/3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AC62" w14:textId="2B675CE8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DC75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/64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3877" w14:textId="51D5D366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76285" w:rsidRPr="00EC7450" w14:paraId="1973C926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3FE6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Vasodilator used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E4AB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88/121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35B0" w14:textId="78310B5E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5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51F0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67/94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5C72" w14:textId="5E33D20C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8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6FC9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4/3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3AEC" w14:textId="3763ED20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1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65D1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59/64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0D51" w14:textId="131BDE81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5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76285" w:rsidRPr="00EC7450" w14:paraId="45BA0321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7FCA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racheostomy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DE06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/121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7933" w14:textId="0C8E1594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7E61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/94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3BCF" w14:textId="050DF67F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559C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/3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FA3F" w14:textId="0F8CAAFC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FBAF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/64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3647" w14:textId="2F33A44D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76285" w:rsidRPr="00EC7450" w14:paraId="3451FC68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F1D1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ask CPAP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E376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3/117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F24B" w14:textId="41DE8F21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0B94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7/89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E8A2" w14:textId="03B61B5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6DB6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8/29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B775" w14:textId="22884E8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3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E343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6/6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606D" w14:textId="6B32E29B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76285" w:rsidRPr="00EC7450" w14:paraId="3D8F2FF4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EE35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RD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7549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/121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4968" w14:textId="1225BFF4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1D75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/94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E2F4" w14:textId="7C438ABB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6F21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/3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F936" w14:textId="623967BC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7D9D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/64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A038" w14:textId="1A2C3CD6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76285" w:rsidRPr="000F79B6" w14:paraId="3E1D2D78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728A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neumothorax or pleural effusion requiring drainag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7D69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7/109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0979" w14:textId="4D41BABF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4931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4/89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954C" w14:textId="462E15A1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5CCD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7/29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F64B" w14:textId="4F4D7734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8292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7/58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0764" w14:textId="2E26A034" w:rsidR="00D61809" w:rsidRPr="000F79B6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76285" w:rsidRPr="000F79B6" w14:paraId="3916DB88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1988" w14:textId="77777777" w:rsidR="00D61809" w:rsidRPr="000F79B6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F79B6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igh flow oxyge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59BF" w14:textId="77777777" w:rsidR="00D61809" w:rsidRPr="000F79B6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F79B6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4/63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CADA" w14:textId="6DA619AF" w:rsidR="00D61809" w:rsidRPr="000F79B6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0F79B6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5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FE90" w14:textId="77777777" w:rsidR="00D61809" w:rsidRPr="000F79B6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F79B6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5/6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AD68" w14:textId="71009854" w:rsidR="00D61809" w:rsidRPr="000F79B6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0F79B6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4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597A" w14:textId="77777777" w:rsidR="00D61809" w:rsidRPr="000F79B6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F79B6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1/1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9057" w14:textId="69E2F2E9" w:rsidR="00D61809" w:rsidRPr="000F79B6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0F79B6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6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061E" w14:textId="77777777" w:rsidR="00D61809" w:rsidRPr="000F79B6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F79B6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9/42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5C53" w14:textId="1ADCC927" w:rsidR="00D61809" w:rsidRPr="000F79B6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0F79B6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1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76285" w:rsidRPr="000F79B6" w14:paraId="51C6CC57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C227" w14:textId="77777777" w:rsidR="00D61809" w:rsidRPr="000F79B6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0F79B6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aemofiltration</w:t>
            </w:r>
            <w:proofErr w:type="spellEnd"/>
            <w:r w:rsidRPr="000F79B6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/dialysis since heart operatio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2F27" w14:textId="77777777" w:rsidR="00D61809" w:rsidRPr="000F79B6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F79B6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6/117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9101" w14:textId="183448C9" w:rsidR="00D61809" w:rsidRPr="000F79B6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0F79B6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C927" w14:textId="77777777" w:rsidR="00D61809" w:rsidRPr="000F79B6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F79B6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6/89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A552" w14:textId="3EE0BC5C" w:rsidR="00D61809" w:rsidRPr="000F79B6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0F79B6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37EC" w14:textId="77777777" w:rsidR="00D61809" w:rsidRPr="000F79B6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F79B6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/29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1966" w14:textId="428DB980" w:rsidR="00D61809" w:rsidRPr="000F79B6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0F79B6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2E87" w14:textId="77777777" w:rsidR="00D61809" w:rsidRPr="000F79B6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F79B6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7/6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CE08" w14:textId="231DA3FA" w:rsidR="00D61809" w:rsidRPr="000F79B6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0F79B6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76285" w:rsidRPr="000F79B6" w14:paraId="438F697F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11BA" w14:textId="77777777" w:rsidR="00D61809" w:rsidRPr="000F79B6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F79B6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cute kidney injury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34B4" w14:textId="77777777" w:rsidR="00D61809" w:rsidRPr="000F79B6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F79B6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56/105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BA60" w14:textId="2890F617" w:rsidR="00D61809" w:rsidRPr="000F79B6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0F79B6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4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DEAD" w14:textId="77777777" w:rsidR="00D61809" w:rsidRPr="000F79B6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F79B6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94/88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589A" w14:textId="4EA6FA5A" w:rsidR="00D61809" w:rsidRPr="000F79B6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0F79B6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2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1045" w14:textId="77777777" w:rsidR="00D61809" w:rsidRPr="000F79B6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F79B6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9/28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F884" w14:textId="521229B5" w:rsidR="00D61809" w:rsidRPr="000F79B6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0F79B6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4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A46F" w14:textId="77777777" w:rsidR="00D61809" w:rsidRPr="000F79B6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F79B6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63/58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3746" w14:textId="43287A3F" w:rsidR="00D61809" w:rsidRPr="000F79B6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0F79B6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8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76285" w:rsidRPr="000F79B6" w14:paraId="7ADD1165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0AA5" w14:textId="35E2EE16" w:rsidR="00D61809" w:rsidRPr="000F79B6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  Stage 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DDE2" w14:textId="45B22085" w:rsidR="00D61809" w:rsidRPr="000F79B6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95/25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E85D" w14:textId="5C3DA03A" w:rsidR="00D61809" w:rsidRPr="000F79B6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76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19A5" w14:textId="6DB93D27" w:rsidR="00D61809" w:rsidRPr="000F79B6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27/19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8AF5" w14:textId="76DF1BDE" w:rsidR="00D61809" w:rsidRPr="000F79B6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65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C5CD" w14:textId="65DA76B1" w:rsidR="00D61809" w:rsidRPr="000F79B6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73/9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196C" w14:textId="1DD6E62A" w:rsidR="00D61809" w:rsidRPr="000F79B6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74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16CF" w14:textId="76DB1269" w:rsidR="00D61809" w:rsidRPr="000F79B6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06/16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BD1F" w14:textId="02E6A738" w:rsidR="00D61809" w:rsidRPr="000F79B6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65%)</w:t>
            </w:r>
          </w:p>
        </w:tc>
      </w:tr>
      <w:tr w:rsidR="00C76285" w:rsidRPr="00EC7450" w14:paraId="7DFC3C4C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97644" w14:textId="2E809739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     Stage 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B065D" w14:textId="1D4102D9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36/25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FFAC5" w14:textId="4338C309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14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4415E" w14:textId="267A0571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40/19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C78E9" w14:textId="59A13CDA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21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73A3F" w14:textId="62DA036B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14/9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22DD1" w14:textId="584891D4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14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4AE34" w14:textId="0F306ECA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21/16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BBD5B" w14:textId="65A9CB22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13%)</w:t>
            </w:r>
          </w:p>
        </w:tc>
      </w:tr>
      <w:tr w:rsidR="00C76285" w:rsidRPr="00EC7450" w14:paraId="59FACD5C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B6C44" w14:textId="050DF1EE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  Stage 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56929" w14:textId="1B37FB33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25/25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0187F" w14:textId="739F14AC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10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8885E" w14:textId="70B26CCA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27/19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45BE2" w14:textId="19A84AE5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14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5CFDC" w14:textId="2D1D8992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12/9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3EDD6" w14:textId="730F512C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12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7E616" w14:textId="0FE30ABB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36/16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2AE70" w14:textId="3DE2D59C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22%)</w:t>
            </w:r>
          </w:p>
        </w:tc>
      </w:tr>
      <w:tr w:rsidR="00C76285" w:rsidRPr="00EC7450" w14:paraId="5F5B9B25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464E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eptic ulcer/GI bleed/perforatio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468A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/121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032A" w14:textId="38E8F39C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0C5E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/94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4F23" w14:textId="684DE28B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C389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/3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4619" w14:textId="2DA9F90D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F311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/64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9FAE" w14:textId="42298EA0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76285" w:rsidRPr="00EC7450" w14:paraId="3C5EEC95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B87A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ancreatiti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6B48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/121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8C5C" w14:textId="5BD67B84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9226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/94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5E6C" w14:textId="0EF8E6E9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2BED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/3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0301" w14:textId="6CC42922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2A63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/64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D688" w14:textId="4F515881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76285" w:rsidRPr="00EC7450" w14:paraId="2E396B0E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ED6B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schaemic bowel requiring treatment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5F90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/121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F6C5" w14:textId="4E4D5A9B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CD4B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/94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751D" w14:textId="7DBF2825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9C39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/3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0383" w14:textId="3C6AED25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7309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/64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EDD3" w14:textId="7EBD3888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76285" w:rsidRPr="00EC7450" w14:paraId="2F39C85D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C2CA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IA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4369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/121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1093" w14:textId="0899DC7B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B3F1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/94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E48A" w14:textId="297419CA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609F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/3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691D" w14:textId="6D187E94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3D9A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/64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FC09" w14:textId="3C2EBA49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76285" w:rsidRPr="00EC7450" w14:paraId="20408104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66FC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VT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2707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/121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F6EE" w14:textId="11AC0AF1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FBEC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/94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897E" w14:textId="660E2815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6AE2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/3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3E37" w14:textId="5FBCE14F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7CD9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/64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8BDD" w14:textId="67AD462D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76285" w:rsidRPr="00EC7450" w14:paraId="07E3B1DD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474C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ulmonary embolu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53E2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/121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CCBC" w14:textId="102C7221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14A7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/94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01AA" w14:textId="48249554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BD09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/3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D9C9" w14:textId="6C1C831D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D3DA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/64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3840" w14:textId="7D6A2D5F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76285" w:rsidRPr="00EC7450" w14:paraId="56723065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311E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xcess bleeding not requiring re-operatio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0231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8/109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EF17" w14:textId="142326C5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FE4D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/89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AB9C" w14:textId="3E81A05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5F22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/29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5E90" w14:textId="1CDEF390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9187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/5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D25E" w14:textId="6D5B8D78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E0D5A" w:rsidRPr="00EC7450" w14:paraId="20AC5D7C" w14:textId="77777777" w:rsidTr="00703AC3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DE233" w14:textId="37BBB39B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ericardial effusion requiring drainag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B8230" w14:textId="36E613A8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2/117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E4619" w14:textId="338CDF69" w:rsidR="00D61809" w:rsidRPr="00EC7450" w:rsidRDefault="00D61809" w:rsidP="00D6180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4250B" w14:textId="3E638EA5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0/89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DE97F" w14:textId="0C641F12" w:rsidR="00D61809" w:rsidRPr="00EC7450" w:rsidRDefault="00D61809" w:rsidP="00D6180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36016" w14:textId="7808A1D2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9/2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A199E" w14:textId="7E34DC89" w:rsidR="00D61809" w:rsidRPr="00EC7450" w:rsidRDefault="00D61809" w:rsidP="00D6180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582EA" w14:textId="4CFD7FA9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1/6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C0D8B" w14:textId="34175508" w:rsidR="00D61809" w:rsidRPr="00EC7450" w:rsidRDefault="00D61809" w:rsidP="00D6180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C7450">
              <w:rPr>
                <w:rFonts w:ascii="Arial" w:hAnsi="Arial" w:cs="Arial"/>
                <w:sz w:val="20"/>
                <w:szCs w:val="20"/>
              </w:rPr>
              <w:t>(</w:t>
            </w: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%</w:t>
            </w:r>
            <w:r w:rsidRPr="00EC7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76285" w:rsidRPr="00EC7450" w14:paraId="1E29691B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B78122" w14:textId="059AC97A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ny unexpected complication</w:t>
            </w:r>
          </w:p>
        </w:tc>
        <w:tc>
          <w:tcPr>
            <w:tcW w:w="177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14EBAA" w14:textId="1E3012C8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03/1227</w:t>
            </w:r>
          </w:p>
        </w:tc>
        <w:tc>
          <w:tcPr>
            <w:tcW w:w="110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A1A1E3" w14:textId="3D6BD040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17%</w:t>
            </w:r>
          </w:p>
        </w:tc>
        <w:tc>
          <w:tcPr>
            <w:tcW w:w="15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CC6618" w14:textId="6C20F1CD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93/946</w:t>
            </w:r>
          </w:p>
        </w:tc>
        <w:tc>
          <w:tcPr>
            <w:tcW w:w="118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757E63" w14:textId="14D70F6E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20%)</w:t>
            </w:r>
          </w:p>
        </w:tc>
        <w:tc>
          <w:tcPr>
            <w:tcW w:w="143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7E635F" w14:textId="1977A822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8/307</w:t>
            </w:r>
          </w:p>
        </w:tc>
        <w:tc>
          <w:tcPr>
            <w:tcW w:w="118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B71153" w14:textId="6962B732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29%)</w:t>
            </w:r>
          </w:p>
        </w:tc>
        <w:tc>
          <w:tcPr>
            <w:tcW w:w="15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206084" w14:textId="0B1AEC2F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61/644</w:t>
            </w:r>
          </w:p>
        </w:tc>
        <w:tc>
          <w:tcPr>
            <w:tcW w:w="118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2366BE" w14:textId="4C8866C0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25%)</w:t>
            </w:r>
          </w:p>
        </w:tc>
      </w:tr>
      <w:tr w:rsidR="00C76285" w:rsidRPr="00EC7450" w14:paraId="2D049326" w14:textId="77777777" w:rsidTr="00C76285">
        <w:trPr>
          <w:trHeight w:val="255"/>
        </w:trPr>
        <w:tc>
          <w:tcPr>
            <w:tcW w:w="300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2CB59" w14:textId="238DD2E0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articipants with direct data entry in OMACS</w:t>
            </w:r>
          </w:p>
        </w:tc>
        <w:tc>
          <w:tcPr>
            <w:tcW w:w="177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FD58B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028E2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4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D5BD0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82230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46D4B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1B8A0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4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4BEEC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D33AE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76285" w:rsidRPr="000F79B6" w14:paraId="58B72969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BF45" w14:textId="77777777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Any suspected infectio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FC1B" w14:textId="77777777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324/96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7B04" w14:textId="00C5A1F3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34%</w:t>
            </w:r>
            <w: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0ED0" w14:textId="77777777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295/77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0A8C" w14:textId="65EACBB8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38%</w:t>
            </w:r>
            <w: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4D31" w14:textId="77777777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124/25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0A59" w14:textId="4DE829C9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48%</w:t>
            </w:r>
            <w: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BEFE" w14:textId="77777777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254/53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D4C4" w14:textId="034F50CA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48%</w:t>
            </w:r>
            <w: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C76285" w:rsidRPr="000F79B6" w14:paraId="40910DE4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828E" w14:textId="77777777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Any confirmed infection (OMACS data entry only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EFB1" w14:textId="77777777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53/81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2701" w14:textId="1ADFD17B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6%</w:t>
            </w:r>
            <w: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12B3" w14:textId="77777777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64/68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45DA" w14:textId="2287D76A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9%</w:t>
            </w:r>
            <w: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9A75" w14:textId="77777777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36/2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414F" w14:textId="6C0A7804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17%</w:t>
            </w:r>
            <w: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667D" w14:textId="77777777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53/46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ADBE" w14:textId="5EC6D08C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11%</w:t>
            </w:r>
            <w: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C76285" w:rsidRPr="000F79B6" w14:paraId="39E48EB1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C2B1" w14:textId="77777777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Suspected sepsi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6DCF" w14:textId="77777777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221/109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8587" w14:textId="59C9F153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20%</w:t>
            </w:r>
            <w: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5208" w14:textId="77777777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230/89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A30C" w14:textId="5B3F935C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26%</w:t>
            </w:r>
            <w: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C84A" w14:textId="77777777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84/29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C348" w14:textId="68AB2763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29%</w:t>
            </w:r>
            <w: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906C" w14:textId="77777777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213/5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7565" w14:textId="0C3B7F14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36%</w:t>
            </w:r>
            <w: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C76285" w:rsidRPr="000F79B6" w14:paraId="60CC3A95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DE77" w14:textId="77777777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Temperature &lt;36C or &gt;38C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ADB1" w14:textId="77777777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185/22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2A4D" w14:textId="17740AAB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84%</w:t>
            </w:r>
            <w: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C55B" w14:textId="77777777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189/23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17CA" w14:textId="3105259D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82%</w:t>
            </w:r>
            <w: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7128" w14:textId="77777777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70/8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DE08" w14:textId="0912FD93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83%</w:t>
            </w:r>
            <w: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8BDB" w14:textId="77777777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177/21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3E2E" w14:textId="6186CB2D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83%</w:t>
            </w:r>
            <w: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C76285" w:rsidRPr="000F79B6" w14:paraId="43222671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5819" w14:textId="77777777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Unexplained increased heart rate above normal for patient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0F63" w14:textId="77777777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57/22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1CBB" w14:textId="333BE7A0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26%</w:t>
            </w:r>
            <w: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34FC" w14:textId="77777777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51/22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758D" w14:textId="2D80C5D0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22%</w:t>
            </w:r>
            <w: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5912" w14:textId="77777777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18/8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DFE1" w14:textId="3896A680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22%</w:t>
            </w:r>
            <w: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9A7F" w14:textId="77777777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53/21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D939" w14:textId="0B2D5DEF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25%</w:t>
            </w:r>
            <w: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C76285" w:rsidRPr="000F79B6" w14:paraId="64BE08AE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8283" w14:textId="77777777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CRP &gt;5mg/L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D7A2" w14:textId="77777777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218/22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16E7" w14:textId="1C31C33D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99%</w:t>
            </w:r>
            <w: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6679" w14:textId="77777777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227/23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FF87" w14:textId="403184DE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99%</w:t>
            </w:r>
            <w: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DA7F" w14:textId="77777777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84/8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2F07" w14:textId="067E5BE3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100%</w:t>
            </w:r>
            <w: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E0CE" w14:textId="77777777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210/21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20B2" w14:textId="66795278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99%</w:t>
            </w:r>
            <w: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C76285" w:rsidRPr="00EC7450" w14:paraId="1EAF136D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E801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WBC &gt;12.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136C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105/22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D028" w14:textId="3C1BB408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48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51AB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91/23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DD5E" w14:textId="46C31D5A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40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4D99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49/8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902A" w14:textId="3897CFB5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58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9432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100/21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1317" w14:textId="575DABB8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47%)</w:t>
            </w:r>
          </w:p>
        </w:tc>
      </w:tr>
      <w:tr w:rsidR="00C76285" w:rsidRPr="00EC7450" w14:paraId="3232210E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0DAC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Unexplained increased respiratory rate above normal for patient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759A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79/22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8410" w14:textId="0DD66B94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36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41F8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76/22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66A4" w14:textId="4649E454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33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671D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29/8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8C98" w14:textId="33082E18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35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5A85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67/21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55BD" w14:textId="3F91A1C9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31%)</w:t>
            </w:r>
          </w:p>
        </w:tc>
      </w:tr>
      <w:tr w:rsidR="00C76285" w:rsidRPr="00EC7450" w14:paraId="0D882B40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CBA2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Respiratory infectio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4996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201/96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07C9" w14:textId="24F68B63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21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9371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167/76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45B2" w14:textId="15AEAD72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22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8A03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93/2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98CF" w14:textId="4B140E08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36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49FD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144/52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546F" w14:textId="68F07205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27%)</w:t>
            </w:r>
          </w:p>
        </w:tc>
      </w:tr>
      <w:tr w:rsidR="00C76285" w:rsidRPr="00EC7450" w14:paraId="7F608E28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7BD7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Superficial wound infectio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5944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39/95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4AEF" w14:textId="49C9272C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4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ACBD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23/76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7013" w14:textId="7169C429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3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898E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28/25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E1C9" w14:textId="3782B22C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11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7D49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30/52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4C3E" w14:textId="6E12EF6C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6%)</w:t>
            </w:r>
          </w:p>
        </w:tc>
      </w:tr>
      <w:tr w:rsidR="00C76285" w:rsidRPr="00EC7450" w14:paraId="41F694A9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DA9F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Mediastiniti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1B7C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0/95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2AA1" w14:textId="5C02703D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0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4060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0/76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6D35" w14:textId="220636A9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0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44ED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1/25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F430" w14:textId="3471E62E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0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C934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1/52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9BCC" w14:textId="7D6209B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0%)</w:t>
            </w:r>
          </w:p>
        </w:tc>
      </w:tr>
      <w:tr w:rsidR="00C76285" w:rsidRPr="00EC7450" w14:paraId="37F1BD3C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4FF2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Wound dehiscence requiring rewiring or treatment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BDC1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6/95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3BDA" w14:textId="6498C261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1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F083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9/76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B506" w14:textId="0460FF89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1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5C28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9/25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2E1E" w14:textId="4E4EA5A9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4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0897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3/52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84F1" w14:textId="7F321E49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1%)</w:t>
            </w:r>
          </w:p>
        </w:tc>
      </w:tr>
      <w:tr w:rsidR="00C76285" w:rsidRPr="00EC7450" w14:paraId="04A27EEC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AF40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UTI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5BC7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16/95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BF1A" w14:textId="06FBAD23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2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322C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13/76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80DA" w14:textId="33E57695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2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EDE1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4/25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C3E7" w14:textId="49DF2DB5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2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55CE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9/52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6DFE" w14:textId="3FFA748A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2%)</w:t>
            </w:r>
          </w:p>
        </w:tc>
      </w:tr>
      <w:tr w:rsidR="00C76285" w:rsidRPr="00EC7450" w14:paraId="74A1D721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D04C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Unspecified infectio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54DC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10/95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7921" w14:textId="79E13110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1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AE8C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13/76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F63F" w14:textId="61425703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2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8A01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5/25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2E43" w14:textId="25677375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2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C1BF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18/52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642C" w14:textId="1F31E6F3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3%)</w:t>
            </w:r>
          </w:p>
        </w:tc>
      </w:tr>
      <w:tr w:rsidR="00C76285" w:rsidRPr="00EC7450" w14:paraId="7DE886E1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2E7C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Other infectio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8DD4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11/63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F047" w14:textId="38283EA5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2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D424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21/56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6F20" w14:textId="2DA34D53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4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F6D1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6/15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81BF" w14:textId="68E8A995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4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63B6" w14:textId="7777777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18/39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2977" w14:textId="3A050657" w:rsidR="00D61809" w:rsidRPr="00EC7450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745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5%)</w:t>
            </w:r>
          </w:p>
        </w:tc>
      </w:tr>
      <w:tr w:rsidR="00C76285" w:rsidRPr="000F79B6" w14:paraId="052AE1AE" w14:textId="77777777" w:rsidTr="00C76285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D49B0" w14:textId="77777777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Post-op antibiotics started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84FEB" w14:textId="77777777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231/32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EAFE8" w14:textId="1A63C672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72%</w:t>
            </w:r>
            <w: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F2056" w14:textId="77777777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191/29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860E8" w14:textId="0C1DBDE3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65%</w:t>
            </w:r>
            <w: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A59B6" w14:textId="77777777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99/12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03BCA" w14:textId="6B3B58B4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80%</w:t>
            </w:r>
            <w: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26F5A" w14:textId="77777777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193/25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6A7A9" w14:textId="073B43BD" w:rsidR="00D61809" w:rsidRPr="002C72AA" w:rsidRDefault="00D61809" w:rsidP="00D618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Pr="002C72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76%</w:t>
            </w:r>
            <w: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</w:tbl>
    <w:p w14:paraId="115EE807" w14:textId="53EA9B50" w:rsidR="00CC3EDB" w:rsidRDefault="007314F8" w:rsidP="001D2A3D">
      <w:pPr>
        <w:spacing w:after="0"/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</w:pPr>
      <w:r w:rsidRPr="006052B3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en-GB"/>
        </w:rPr>
        <w:t xml:space="preserve">Missing data </w:t>
      </w:r>
      <w:r w:rsidRPr="006052B3">
        <w:rPr>
          <w:rFonts w:ascii="Arial" w:eastAsia="Times New Roman" w:hAnsi="Arial" w:cs="Arial"/>
          <w:i/>
          <w:iCs/>
          <w:color w:val="000000"/>
          <w:sz w:val="20"/>
          <w:szCs w:val="20"/>
          <w:lang w:eastAsia="en-GB"/>
        </w:rPr>
        <w:t>[</w:t>
      </w:r>
      <w:r w:rsidRPr="006C55D4">
        <w:rPr>
          <w:rFonts w:ascii="Arial" w:eastAsia="Times New Roman" w:hAnsi="Arial" w:cs="Arial"/>
          <w:i/>
          <w:iCs/>
          <w:color w:val="000000"/>
          <w:sz w:val="20"/>
          <w:szCs w:val="20"/>
          <w:lang w:eastAsia="en-GB"/>
        </w:rPr>
        <w:t xml:space="preserve">Data given as numbers </w:t>
      </w:r>
      <w:r w:rsidRPr="006052B3">
        <w:rPr>
          <w:rFonts w:ascii="Arial" w:eastAsia="Times New Roman" w:hAnsi="Arial" w:cs="Arial"/>
          <w:i/>
          <w:iCs/>
          <w:color w:val="000000"/>
          <w:sz w:val="20"/>
          <w:szCs w:val="20"/>
          <w:lang w:eastAsia="en-GB"/>
        </w:rPr>
        <w:t xml:space="preserve">of participants with </w:t>
      </w:r>
      <w:r w:rsidRPr="006C55D4">
        <w:rPr>
          <w:rFonts w:ascii="Arial" w:eastAsia="Times New Roman" w:hAnsi="Arial" w:cs="Arial"/>
          <w:i/>
          <w:iCs/>
          <w:color w:val="000000"/>
          <w:sz w:val="20"/>
          <w:szCs w:val="20"/>
          <w:lang w:eastAsia="en-GB"/>
        </w:rPr>
        <w:t>missing data overall (</w:t>
      </w:r>
      <w:r w:rsidRPr="006C55D4">
        <w:rPr>
          <w:rFonts w:ascii="Arial" w:hAnsi="Arial" w:cs="Arial"/>
          <w:i/>
          <w:iCs/>
          <w:sz w:val="20"/>
          <w:szCs w:val="20"/>
        </w:rPr>
        <w:t>numbers with missing data for isolated CABG patients, isolated valve patients, combined CABG and valve patients, other cardiac procedure patients</w:t>
      </w:r>
      <w:r w:rsidRPr="006C55D4">
        <w:rPr>
          <w:rFonts w:ascii="Arial" w:eastAsia="Times New Roman" w:hAnsi="Arial" w:cs="Arial"/>
          <w:i/>
          <w:iCs/>
          <w:color w:val="000000"/>
          <w:sz w:val="20"/>
          <w:szCs w:val="20"/>
          <w:lang w:eastAsia="en-GB"/>
        </w:rPr>
        <w:t>)</w:t>
      </w:r>
      <w:r w:rsidRPr="006052B3">
        <w:rPr>
          <w:rFonts w:ascii="Arial" w:eastAsia="Times New Roman" w:hAnsi="Arial" w:cs="Arial"/>
          <w:i/>
          <w:iCs/>
          <w:color w:val="000000"/>
          <w:sz w:val="20"/>
          <w:szCs w:val="20"/>
          <w:lang w:eastAsia="en-GB"/>
        </w:rPr>
        <w:t xml:space="preserve">]: </w:t>
      </w:r>
      <w:r w:rsidR="000F79B6" w:rsidRPr="00703AC3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>Time to ICU discharge</w:t>
      </w:r>
      <w:r w:rsidRPr="00703AC3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 xml:space="preserve"> - </w:t>
      </w:r>
      <w:r w:rsidR="000F79B6" w:rsidRPr="00703AC3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>51</w:t>
      </w:r>
      <w:r w:rsidRPr="00703AC3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 xml:space="preserve"> </w:t>
      </w:r>
      <w:r w:rsidR="000F79B6" w:rsidRPr="00703AC3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>(17, 11, 9, 14</w:t>
      </w:r>
      <w:proofErr w:type="gramStart"/>
      <w:r w:rsidR="000F79B6" w:rsidRPr="00703AC3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>)</w:t>
      </w:r>
      <w:r w:rsidRPr="00703AC3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>;</w:t>
      </w:r>
      <w:proofErr w:type="gramEnd"/>
      <w:r w:rsidRPr="00703AC3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 xml:space="preserve"> </w:t>
      </w:r>
    </w:p>
    <w:p w14:paraId="73F552C4" w14:textId="4D681B32" w:rsidR="007C4744" w:rsidRPr="007C4744" w:rsidRDefault="007C4744" w:rsidP="007C4744">
      <w:pPr>
        <w:rPr>
          <w:i/>
          <w:iCs/>
        </w:rPr>
      </w:pPr>
      <w:r w:rsidRPr="00F11472">
        <w:rPr>
          <w:rFonts w:ascii="Arial" w:eastAsia="Times New Roman" w:hAnsi="Arial" w:cs="Arial"/>
          <w:i/>
          <w:iCs/>
          <w:color w:val="000000"/>
          <w:sz w:val="20"/>
          <w:szCs w:val="20"/>
          <w:lang w:eastAsia="en-GB"/>
        </w:rPr>
        <w:t xml:space="preserve">Abbreviations: </w:t>
      </w:r>
      <w:r w:rsidRPr="00F11472">
        <w:rPr>
          <w:i/>
          <w:iCs/>
        </w:rPr>
        <w:t>MACE</w:t>
      </w:r>
      <w:r>
        <w:rPr>
          <w:i/>
          <w:iCs/>
        </w:rPr>
        <w:t>=major adverse cardiovascular event</w:t>
      </w:r>
      <w:r w:rsidRPr="00F11472">
        <w:rPr>
          <w:i/>
          <w:iCs/>
        </w:rPr>
        <w:t>; IQR</w:t>
      </w:r>
      <w:r>
        <w:rPr>
          <w:i/>
          <w:iCs/>
        </w:rPr>
        <w:t>=inter-quartile range</w:t>
      </w:r>
      <w:r w:rsidRPr="00F11472">
        <w:rPr>
          <w:i/>
          <w:iCs/>
        </w:rPr>
        <w:t>; MI</w:t>
      </w:r>
      <w:r>
        <w:rPr>
          <w:i/>
          <w:iCs/>
        </w:rPr>
        <w:t>=myocardial infarction</w:t>
      </w:r>
      <w:r w:rsidRPr="00F11472">
        <w:rPr>
          <w:i/>
          <w:iCs/>
        </w:rPr>
        <w:t>; ICU</w:t>
      </w:r>
      <w:r>
        <w:rPr>
          <w:i/>
          <w:iCs/>
        </w:rPr>
        <w:t>=intensive care unit</w:t>
      </w:r>
      <w:r w:rsidRPr="00F11472">
        <w:rPr>
          <w:i/>
          <w:iCs/>
        </w:rPr>
        <w:t>; SVT/AF</w:t>
      </w:r>
      <w:r>
        <w:rPr>
          <w:i/>
          <w:iCs/>
        </w:rPr>
        <w:t>=supraventricular tachycardia/atrial fibrillation</w:t>
      </w:r>
      <w:r w:rsidRPr="00F11472">
        <w:rPr>
          <w:i/>
          <w:iCs/>
        </w:rPr>
        <w:t>; VT/VF</w:t>
      </w:r>
      <w:r>
        <w:rPr>
          <w:i/>
          <w:iCs/>
        </w:rPr>
        <w:t>=ventricular tachycardia/ventricular fibrillation</w:t>
      </w:r>
      <w:r w:rsidRPr="00F11472">
        <w:rPr>
          <w:i/>
          <w:iCs/>
        </w:rPr>
        <w:t>; ICD</w:t>
      </w:r>
      <w:r>
        <w:rPr>
          <w:i/>
          <w:iCs/>
        </w:rPr>
        <w:t>=</w:t>
      </w:r>
      <w:r w:rsidRPr="00307DDD">
        <w:t xml:space="preserve"> </w:t>
      </w:r>
      <w:r w:rsidRPr="00307DDD">
        <w:rPr>
          <w:i/>
          <w:iCs/>
        </w:rPr>
        <w:t>implantable cardioverter defibrillator</w:t>
      </w:r>
      <w:r w:rsidRPr="00F11472">
        <w:rPr>
          <w:i/>
          <w:iCs/>
        </w:rPr>
        <w:t>; IABP</w:t>
      </w:r>
      <w:r>
        <w:rPr>
          <w:i/>
          <w:iCs/>
        </w:rPr>
        <w:t>=intra-aortic balloon pump</w:t>
      </w:r>
      <w:r w:rsidRPr="00F11472">
        <w:rPr>
          <w:i/>
          <w:iCs/>
        </w:rPr>
        <w:t>; CPAP</w:t>
      </w:r>
      <w:r>
        <w:rPr>
          <w:i/>
          <w:iCs/>
        </w:rPr>
        <w:t>=continuous positive airway pressure</w:t>
      </w:r>
      <w:r w:rsidRPr="00F11472">
        <w:rPr>
          <w:i/>
          <w:iCs/>
        </w:rPr>
        <w:t>; ARDS</w:t>
      </w:r>
      <w:r>
        <w:rPr>
          <w:i/>
          <w:iCs/>
        </w:rPr>
        <w:t>=acute respiratory distress syndrome</w:t>
      </w:r>
      <w:r w:rsidRPr="00F11472">
        <w:rPr>
          <w:i/>
          <w:iCs/>
        </w:rPr>
        <w:t>; GI</w:t>
      </w:r>
      <w:r>
        <w:rPr>
          <w:i/>
          <w:iCs/>
        </w:rPr>
        <w:t>=gastrointestinal</w:t>
      </w:r>
      <w:r w:rsidRPr="00F11472">
        <w:rPr>
          <w:i/>
          <w:iCs/>
        </w:rPr>
        <w:t>; TIA</w:t>
      </w:r>
      <w:r>
        <w:rPr>
          <w:i/>
          <w:iCs/>
        </w:rPr>
        <w:t>=transient ischaemic attack</w:t>
      </w:r>
      <w:r w:rsidRPr="00F11472">
        <w:rPr>
          <w:i/>
          <w:iCs/>
        </w:rPr>
        <w:t>; DVT</w:t>
      </w:r>
      <w:r>
        <w:rPr>
          <w:i/>
          <w:iCs/>
        </w:rPr>
        <w:t>=deep vein thrombosis</w:t>
      </w:r>
      <w:r w:rsidRPr="00F11472">
        <w:rPr>
          <w:i/>
          <w:iCs/>
        </w:rPr>
        <w:t>; CRP</w:t>
      </w:r>
      <w:r>
        <w:rPr>
          <w:i/>
          <w:iCs/>
        </w:rPr>
        <w:t>=c-reactive protein</w:t>
      </w:r>
      <w:r w:rsidRPr="00F11472">
        <w:rPr>
          <w:i/>
          <w:iCs/>
        </w:rPr>
        <w:t>; WBC</w:t>
      </w:r>
      <w:r>
        <w:rPr>
          <w:i/>
          <w:iCs/>
        </w:rPr>
        <w:t>=white blood cell</w:t>
      </w:r>
      <w:r w:rsidRPr="00F11472">
        <w:rPr>
          <w:i/>
          <w:iCs/>
        </w:rPr>
        <w:t>; UTI</w:t>
      </w:r>
      <w:r>
        <w:rPr>
          <w:i/>
          <w:iCs/>
        </w:rPr>
        <w:t>=urinary tract infection.</w:t>
      </w:r>
    </w:p>
    <w:p w14:paraId="5405124E" w14:textId="77777777" w:rsidR="002F4DBA" w:rsidRDefault="002F4DBA" w:rsidP="001D2A3D">
      <w:pPr>
        <w:spacing w:after="0"/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</w:pPr>
    </w:p>
    <w:p w14:paraId="0761195B" w14:textId="3513EA86" w:rsidR="002F4DBA" w:rsidRPr="00B07329" w:rsidRDefault="002F4DBA" w:rsidP="002F4DBA">
      <w:pPr>
        <w:rPr>
          <w:rFonts w:ascii="Arial" w:hAnsi="Arial" w:cs="Arial"/>
          <w:shd w:val="clear" w:color="auto" w:fill="FFFFFF"/>
          <w:lang w:eastAsia="en-GB"/>
        </w:rPr>
      </w:pPr>
      <w:r w:rsidRPr="00B07329">
        <w:rPr>
          <w:rFonts w:ascii="Arial" w:hAnsi="Arial" w:cs="Arial"/>
          <w:b/>
          <w:bCs/>
          <w:shd w:val="clear" w:color="auto" w:fill="FFFFFF"/>
          <w:lang w:eastAsia="en-GB"/>
        </w:rPr>
        <w:t xml:space="preserve">Table </w:t>
      </w:r>
      <w:r>
        <w:rPr>
          <w:rFonts w:ascii="Arial" w:hAnsi="Arial" w:cs="Arial"/>
          <w:b/>
          <w:bCs/>
          <w:shd w:val="clear" w:color="auto" w:fill="FFFFFF"/>
          <w:lang w:eastAsia="en-GB"/>
        </w:rPr>
        <w:t>A4</w:t>
      </w:r>
      <w:r w:rsidRPr="00B07329">
        <w:rPr>
          <w:rFonts w:ascii="Arial" w:hAnsi="Arial" w:cs="Arial"/>
          <w:b/>
          <w:bCs/>
          <w:shd w:val="clear" w:color="auto" w:fill="FFFFFF"/>
          <w:lang w:eastAsia="en-GB"/>
        </w:rPr>
        <w:t>:</w:t>
      </w:r>
      <w:r w:rsidRPr="00B07329">
        <w:rPr>
          <w:rFonts w:ascii="Arial" w:hAnsi="Arial" w:cs="Arial"/>
          <w:shd w:val="clear" w:color="auto" w:fill="FFFFFF"/>
          <w:lang w:eastAsia="en-GB"/>
        </w:rPr>
        <w:t xml:space="preserve"> Patient </w:t>
      </w:r>
      <w:r>
        <w:rPr>
          <w:rFonts w:ascii="Arial" w:hAnsi="Arial" w:cs="Arial"/>
          <w:shd w:val="clear" w:color="auto" w:fill="FFFFFF"/>
          <w:lang w:eastAsia="en-GB"/>
        </w:rPr>
        <w:t xml:space="preserve">quality of life </w:t>
      </w:r>
      <w:r w:rsidRPr="00B07329">
        <w:rPr>
          <w:rFonts w:ascii="Arial" w:hAnsi="Arial" w:cs="Arial"/>
          <w:shd w:val="clear" w:color="auto" w:fill="FFFFFF"/>
          <w:lang w:eastAsia="en-GB"/>
        </w:rPr>
        <w:t xml:space="preserve">outcomes summarised for </w:t>
      </w:r>
      <w:r>
        <w:rPr>
          <w:rFonts w:ascii="Arial" w:hAnsi="Arial" w:cs="Arial"/>
          <w:shd w:val="clear" w:color="auto" w:fill="FFFFFF"/>
          <w:lang w:eastAsia="en-GB"/>
        </w:rPr>
        <w:t>each of the operative subgroups in the OMACS cohort</w:t>
      </w:r>
      <w:r w:rsidRPr="00B07329">
        <w:rPr>
          <w:rFonts w:ascii="Arial" w:hAnsi="Arial" w:cs="Arial"/>
          <w:shd w:val="clear" w:color="auto" w:fill="FFFFFF"/>
          <w:lang w:eastAsia="en-GB"/>
        </w:rPr>
        <w:t>. Data are presented as n/N (%) unless otherwise specified.</w:t>
      </w:r>
    </w:p>
    <w:p w14:paraId="4F31B26E" w14:textId="77777777" w:rsidR="00D2441F" w:rsidRDefault="00D2441F" w:rsidP="001D2A3D">
      <w:pPr>
        <w:spacing w:after="0"/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</w:pPr>
    </w:p>
    <w:tbl>
      <w:tblPr>
        <w:tblW w:w="13958" w:type="dxa"/>
        <w:tblLook w:val="04A0" w:firstRow="1" w:lastRow="0" w:firstColumn="1" w:lastColumn="0" w:noHBand="0" w:noVBand="1"/>
      </w:tblPr>
      <w:tblGrid>
        <w:gridCol w:w="3003"/>
        <w:gridCol w:w="1771"/>
        <w:gridCol w:w="1104"/>
        <w:gridCol w:w="1548"/>
        <w:gridCol w:w="1182"/>
        <w:gridCol w:w="1438"/>
        <w:gridCol w:w="1182"/>
        <w:gridCol w:w="1548"/>
        <w:gridCol w:w="1182"/>
      </w:tblGrid>
      <w:tr w:rsidR="00A05628" w:rsidRPr="000F79B6" w14:paraId="3BC69565" w14:textId="77777777" w:rsidTr="00F7549C">
        <w:trPr>
          <w:trHeight w:val="255"/>
        </w:trPr>
        <w:tc>
          <w:tcPr>
            <w:tcW w:w="3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0367B" w14:textId="77777777" w:rsidR="00A05628" w:rsidRPr="000F79B6" w:rsidRDefault="00A05628" w:rsidP="00F754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Outcomes</w:t>
            </w:r>
          </w:p>
        </w:tc>
        <w:tc>
          <w:tcPr>
            <w:tcW w:w="28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707A4" w14:textId="6D88B3BE" w:rsidR="00A05628" w:rsidRPr="000F79B6" w:rsidRDefault="00A05628" w:rsidP="00F754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F79B6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solated CABG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0F79B6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=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469)</w:t>
            </w:r>
          </w:p>
        </w:tc>
        <w:tc>
          <w:tcPr>
            <w:tcW w:w="27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CFB43" w14:textId="7F4AF718" w:rsidR="00A05628" w:rsidRPr="000F79B6" w:rsidRDefault="00A05628" w:rsidP="00F754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F79B6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solated valve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0F79B6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=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27)</w:t>
            </w:r>
          </w:p>
        </w:tc>
        <w:tc>
          <w:tcPr>
            <w:tcW w:w="2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02DA0" w14:textId="2A1E6972" w:rsidR="00A05628" w:rsidRPr="000F79B6" w:rsidRDefault="00A05628" w:rsidP="00F754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F79B6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mbined CABG and valve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0F79B6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=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52)</w:t>
            </w:r>
          </w:p>
        </w:tc>
        <w:tc>
          <w:tcPr>
            <w:tcW w:w="27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34FBB" w14:textId="594D1E30" w:rsidR="00A05628" w:rsidRPr="000F79B6" w:rsidRDefault="00A05628" w:rsidP="00F754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F79B6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Other cardiac procedures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0F79B6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=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35)</w:t>
            </w:r>
          </w:p>
        </w:tc>
      </w:tr>
      <w:tr w:rsidR="00A05628" w:rsidRPr="000F79B6" w14:paraId="69FC9B43" w14:textId="77777777" w:rsidTr="00703AC3">
        <w:trPr>
          <w:trHeight w:val="255"/>
        </w:trPr>
        <w:tc>
          <w:tcPr>
            <w:tcW w:w="3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E2313" w14:textId="65D4AFA0" w:rsidR="00A05628" w:rsidRPr="002F4DBA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47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F12 questionnaires at 3 months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47282" w14:textId="080427DD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9C090" w14:textId="75423550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D3E44" w14:textId="0432D161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A6408" w14:textId="0821652B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C82FD" w14:textId="3B2D96DC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9F5F4" w14:textId="31FFBE20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D8DDF" w14:textId="3399F05D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883FF" w14:textId="362B3B97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05628" w:rsidRPr="000F79B6" w14:paraId="58FB1DE0" w14:textId="77777777" w:rsidTr="00703AC3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D3A13" w14:textId="2B626F82" w:rsidR="00A05628" w:rsidRPr="002F4DBA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47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stionnaires returned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9B17C" w14:textId="243E57EA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/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ABFEE" w14:textId="06BF75E4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3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1FE27" w14:textId="7A1A630C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94/65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FFF33" w14:textId="6156BE8A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76%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E29FC" w14:textId="57D8A5A6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7/1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D75F2" w14:textId="2D57B243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9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2B71B" w14:textId="185E8FD4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73/37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759C2" w14:textId="7EC08989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73%</w:t>
            </w:r>
          </w:p>
        </w:tc>
      </w:tr>
      <w:tr w:rsidR="00A05628" w:rsidRPr="000F79B6" w14:paraId="1BE98428" w14:textId="77777777" w:rsidTr="00703AC3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5EF45" w14:textId="7A5C94A8" w:rsidR="00A05628" w:rsidRPr="002F4DBA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47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hysical component score </w:t>
            </w:r>
            <w:r w:rsidRPr="007C474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8FC30" w14:textId="144C1741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2.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F9A46" w14:textId="4624C319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51.94, 56.05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E4B4C" w14:textId="0B5D6F8D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7.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B4A3E" w14:textId="1A8D230E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39.97, 53.8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C301A" w14:textId="338697B8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2.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E076D" w14:textId="4D773A32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38.87, 51.52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F99FE" w14:textId="72006D86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6.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3845B" w14:textId="157693F6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38.67, 52.88)</w:t>
            </w:r>
          </w:p>
        </w:tc>
      </w:tr>
      <w:tr w:rsidR="00A05628" w:rsidRPr="000F79B6" w14:paraId="3941E629" w14:textId="77777777" w:rsidTr="00703AC3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FB7FD" w14:textId="4CBFE758" w:rsidR="00A05628" w:rsidRPr="002F4DBA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47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ental component score </w:t>
            </w:r>
            <w:r w:rsidRPr="007C474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24D5D" w14:textId="0116F599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0.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EA434" w14:textId="68D8AF05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49.47, 50.08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E3A4E" w14:textId="5BBF34BF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1.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F8CE3" w14:textId="51577833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43.36, 58.3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CD668" w14:textId="23AB1D30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7.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A03A9" w14:textId="768B7A0C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39.56, 57.55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B46DC" w14:textId="5FD626BA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1.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A1EF2" w14:textId="35989DE4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41.15, 57.21)</w:t>
            </w:r>
          </w:p>
        </w:tc>
      </w:tr>
      <w:tr w:rsidR="00A05628" w:rsidRPr="000F79B6" w14:paraId="3F9540F7" w14:textId="77777777" w:rsidTr="00703AC3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77EDE" w14:textId="791AED9D" w:rsidR="00A05628" w:rsidRPr="002F4DBA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47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F12 questionnaires at 12 month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AE3E3" w14:textId="1FE13D1C" w:rsidR="00A05628" w:rsidRPr="00D61809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5621E" w14:textId="02A21A8D" w:rsidR="00A05628" w:rsidRPr="00D61809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1ED0C" w14:textId="2B8984DA" w:rsidR="00A05628" w:rsidRPr="00D61809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F9829" w14:textId="538B8C13" w:rsidR="00A05628" w:rsidRPr="00D61809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D3C95" w14:textId="5FE158BA" w:rsidR="00A05628" w:rsidRPr="00D61809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9D1E1" w14:textId="10F3466C" w:rsidR="00A05628" w:rsidRPr="00D61809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595F5" w14:textId="29579241" w:rsidR="00A05628" w:rsidRPr="00D61809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69D17" w14:textId="3C8A8686" w:rsidR="00A05628" w:rsidRPr="00D61809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05628" w:rsidRPr="000F79B6" w14:paraId="2FBC4AFC" w14:textId="77777777" w:rsidTr="00703AC3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A13C1" w14:textId="191A874A" w:rsidR="00A05628" w:rsidRPr="002F4DBA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47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stionnaires returned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4ACA7" w14:textId="3534BDB2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7/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05ED4" w14:textId="435E1FB1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2D4E4" w14:textId="0CF2B4D4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46/67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DFB8F" w14:textId="560FCF3A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66%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8506E" w14:textId="378DD656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9/1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23746" w14:textId="57647B28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3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F2B75" w14:textId="44D5862C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43/39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30CBB" w14:textId="4E891B41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61%</w:t>
            </w:r>
          </w:p>
        </w:tc>
      </w:tr>
      <w:tr w:rsidR="00A05628" w:rsidRPr="000F79B6" w14:paraId="402D095B" w14:textId="77777777" w:rsidTr="00703AC3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57259" w14:textId="29C4E10D" w:rsidR="00A05628" w:rsidRPr="002F4DBA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47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hysical component score </w:t>
            </w:r>
            <w:r w:rsidRPr="007C474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0A124" w14:textId="7CE75B36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5.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2AFA0" w14:textId="52A31536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54.42, 58.38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88D42" w14:textId="5571965A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9.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FC178" w14:textId="01A1DD74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40.58, 56.1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DDDAE" w14:textId="39B96E0D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6.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E38D2" w14:textId="19BFCA6F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39.46, 52.75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6BD9C" w14:textId="6DC5BDDE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0.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4E408" w14:textId="5611DAAB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40.50, 55.63)</w:t>
            </w:r>
          </w:p>
        </w:tc>
      </w:tr>
      <w:tr w:rsidR="00A05628" w:rsidRPr="000F79B6" w14:paraId="6BFBDB59" w14:textId="77777777" w:rsidTr="00703AC3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CCB0B" w14:textId="00FA67EC" w:rsidR="00A05628" w:rsidRPr="002F4DBA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47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ental component score </w:t>
            </w:r>
            <w:r w:rsidRPr="007C474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61673" w14:textId="05FEB70E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5.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80F1F" w14:textId="17C13AE7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54.59, 57.53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8EDD4" w14:textId="6AFD66D7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3.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8C87D" w14:textId="165F256B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43.36, 58.5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04198" w14:textId="5B2B2F25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4.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14A6C" w14:textId="22BC7DE7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47.31, 58.09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0E1C8" w14:textId="3436CA21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2.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2999C" w14:textId="34F52B35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42.75, 57.53)</w:t>
            </w:r>
          </w:p>
        </w:tc>
      </w:tr>
      <w:tr w:rsidR="00A05628" w:rsidRPr="000F79B6" w14:paraId="6AA6008E" w14:textId="77777777" w:rsidTr="00A05628">
        <w:trPr>
          <w:trHeight w:val="255"/>
        </w:trPr>
        <w:tc>
          <w:tcPr>
            <w:tcW w:w="3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1AD1E7" w14:textId="2171850E" w:rsidR="00A05628" w:rsidRPr="002F4DBA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47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onary Revascularisation Outcomes Questionnaire at 3 months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F36C66" w14:textId="76F5BC19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926AF5" w14:textId="08E5E7AE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1E140B" w14:textId="1D636351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F3B812" w14:textId="390F5CAE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E96EB8" w14:textId="2CD77B3B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495D10" w14:textId="45CB8C70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840EF3" w14:textId="09CE2E1C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3E357A" w14:textId="1721E155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05628" w:rsidRPr="000F79B6" w14:paraId="3ECA36B9" w14:textId="77777777" w:rsidTr="00A05628">
        <w:trPr>
          <w:trHeight w:val="255"/>
        </w:trPr>
        <w:tc>
          <w:tcPr>
            <w:tcW w:w="3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332FE5" w14:textId="1B0A2608" w:rsidR="00A05628" w:rsidRPr="002F4DBA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47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stionnaires returned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C13B09" w14:textId="4457040D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734/920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028FC1" w14:textId="59432F2D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0%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519D86" w14:textId="0175C3FE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/8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1529A5" w14:textId="1DEC974E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62%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EB8478" w14:textId="18754F60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37/176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45CE27" w14:textId="6772D227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78%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0290D8" w14:textId="3AF5142C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70/96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7BB724" w14:textId="6713B0A7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73%</w:t>
            </w:r>
          </w:p>
        </w:tc>
      </w:tr>
      <w:tr w:rsidR="00A05628" w:rsidRPr="000F79B6" w14:paraId="25F7F43E" w14:textId="77777777" w:rsidTr="00A05628">
        <w:trPr>
          <w:trHeight w:val="255"/>
        </w:trPr>
        <w:tc>
          <w:tcPr>
            <w:tcW w:w="30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E6B92" w14:textId="6F61CBDF" w:rsidR="00A05628" w:rsidRPr="002F4DBA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47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ymptoms score </w:t>
            </w:r>
            <w:r w:rsidRPr="007C474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17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16BE0" w14:textId="796CDA3F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92.9</w:t>
            </w:r>
          </w:p>
        </w:tc>
        <w:tc>
          <w:tcPr>
            <w:tcW w:w="1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42DD2" w14:textId="5FFD8C16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85.71, 100.00)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E99AC" w14:textId="1CF402BC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9.3</w:t>
            </w:r>
          </w:p>
        </w:tc>
        <w:tc>
          <w:tcPr>
            <w:tcW w:w="11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A20CA" w14:textId="5819987F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78.57, 96.43)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8E642" w14:textId="68FC34CC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92.9</w:t>
            </w:r>
          </w:p>
        </w:tc>
        <w:tc>
          <w:tcPr>
            <w:tcW w:w="11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65BFF" w14:textId="2E826F32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85.71, 100.00)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446BE" w14:textId="5CF09905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92.9</w:t>
            </w:r>
          </w:p>
        </w:tc>
        <w:tc>
          <w:tcPr>
            <w:tcW w:w="11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A994C" w14:textId="152B3614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82.73, 96.43)</w:t>
            </w:r>
          </w:p>
        </w:tc>
      </w:tr>
      <w:tr w:rsidR="00A05628" w:rsidRPr="000F79B6" w14:paraId="64C992D9" w14:textId="77777777" w:rsidTr="00F7549C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1BD20" w14:textId="15D70CBC" w:rsidR="00A05628" w:rsidRPr="002F4DBA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47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hysical score </w:t>
            </w:r>
            <w:r w:rsidRPr="007C474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13CDC" w14:textId="35C647E7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93.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87B4B" w14:textId="12C129F5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75.00, 100.0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ECF00" w14:textId="177368F5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71.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81C46" w14:textId="418E4763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40.62, 100.0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18B24" w14:textId="0A556647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7.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39229" w14:textId="094165F2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68.75, 93.75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AFD91" w14:textId="2CF0B893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7.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E993E" w14:textId="29E5BA11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75.00, 100.00)</w:t>
            </w:r>
          </w:p>
        </w:tc>
      </w:tr>
      <w:tr w:rsidR="00A05628" w:rsidRPr="000F79B6" w14:paraId="4BD926BB" w14:textId="77777777" w:rsidTr="00F7549C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378EF" w14:textId="76103494" w:rsidR="00A05628" w:rsidRPr="002F4DBA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47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 xml:space="preserve">Cognitive function score </w:t>
            </w:r>
            <w:r w:rsidRPr="007C474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32418" w14:textId="6D1FEFC5" w:rsidR="00A05628" w:rsidRPr="00CC3EDB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93.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C7A31" w14:textId="7D3E5159" w:rsidR="00A05628" w:rsidRPr="00CC3EDB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80.00, 100.0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8A2F5" w14:textId="5AC3BC0A" w:rsidR="00A05628" w:rsidRPr="00CC3EDB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0.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08645" w14:textId="2211BD73" w:rsidR="00A05628" w:rsidRPr="00CC3EDB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80.00, 100.0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BC2CF" w14:textId="1D9DBB3F" w:rsidR="00A05628" w:rsidRPr="00CC3EDB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93.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D4C74" w14:textId="47252AE4" w:rsidR="00A05628" w:rsidRPr="00CC3EDB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80.00, 100.0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ABC08" w14:textId="77EB3FD8" w:rsidR="00A05628" w:rsidRPr="00CC3EDB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93.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C5A18" w14:textId="16FD4B90" w:rsidR="00A05628" w:rsidRPr="00CC3EDB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80.00, 100.00)</w:t>
            </w:r>
          </w:p>
        </w:tc>
      </w:tr>
      <w:tr w:rsidR="00A05628" w:rsidRPr="000F79B6" w14:paraId="7BC0F308" w14:textId="77777777" w:rsidTr="00F7549C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FAFDE" w14:textId="66BDF904" w:rsidR="00A05628" w:rsidRPr="002F4DBA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47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sychological function score </w:t>
            </w:r>
            <w:r w:rsidRPr="007C474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AD2FB" w14:textId="0E48A42A" w:rsidR="00A05628" w:rsidRPr="00CC3EDB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5.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CC046" w14:textId="13CE925D" w:rsidR="00A05628" w:rsidRPr="00CC3EDB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69.64, 94.64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91624" w14:textId="76D1A89D" w:rsidR="00A05628" w:rsidRPr="00CC3EDB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75.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365AD" w14:textId="643E7D07" w:rsidR="00A05628" w:rsidRPr="00CC3EDB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71.43, 85.7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08EC3" w14:textId="4C4F6842" w:rsidR="00A05628" w:rsidRPr="00CC3EDB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3.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1C4C7" w14:textId="1D5F8957" w:rsidR="00A05628" w:rsidRPr="00CC3EDB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70.83, 94.64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6DC64" w14:textId="75248E84" w:rsidR="00A05628" w:rsidRPr="00CC3EDB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2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1907E" w14:textId="167C5BD6" w:rsidR="00A05628" w:rsidRPr="00CC3EDB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69.23, 92.86)</w:t>
            </w:r>
          </w:p>
        </w:tc>
      </w:tr>
      <w:tr w:rsidR="00A05628" w:rsidRPr="000F79B6" w14:paraId="6A2B3711" w14:textId="77777777" w:rsidTr="00F7549C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88220" w14:textId="2106F3FC" w:rsidR="00A05628" w:rsidRPr="002F4DBA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47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atisfaction score </w:t>
            </w:r>
            <w:r w:rsidRPr="007C474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4E827" w14:textId="3BDBDA36" w:rsidR="00A05628" w:rsidRPr="00CC3EDB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3.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B1AE7" w14:textId="7C4F2FAB" w:rsidR="00A05628" w:rsidRPr="00CC3EDB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69.44, 93.33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3D7C7" w14:textId="04E49C19" w:rsidR="00A05628" w:rsidRPr="00CC3EDB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77.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9A830" w14:textId="514530FD" w:rsidR="00A05628" w:rsidRPr="00CC3EDB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72.22, 87.5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60A6F" w14:textId="667545CE" w:rsidR="00A05628" w:rsidRPr="00CC3EDB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3.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B2BB9" w14:textId="3C03DF41" w:rsidR="00A05628" w:rsidRPr="00CC3EDB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67.36, 91.67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94B85" w14:textId="7B989E45" w:rsidR="00A05628" w:rsidRPr="00CC3EDB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77.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31C23" w14:textId="28FCBF38" w:rsidR="00A05628" w:rsidRPr="00CC3EDB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67.36, 83.33)</w:t>
            </w:r>
          </w:p>
        </w:tc>
      </w:tr>
      <w:tr w:rsidR="00A05628" w:rsidRPr="000F79B6" w14:paraId="20AA9DFA" w14:textId="77777777" w:rsidTr="00F7549C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C648A" w14:textId="22CAC2BF" w:rsidR="00A05628" w:rsidRPr="002F4DBA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47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dverse events score </w:t>
            </w:r>
            <w:r w:rsidRPr="007C474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9C20D" w14:textId="03408E74" w:rsidR="00A05628" w:rsidRPr="00CC3EDB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8.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61DE1" w14:textId="5EA5BA13" w:rsidR="00A05628" w:rsidRPr="00CC3EDB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77.27, 95.45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4FA36" w14:textId="16E0651E" w:rsidR="00A05628" w:rsidRPr="00CC3EDB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93.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FA94F" w14:textId="3993DDD5" w:rsidR="00A05628" w:rsidRPr="00CC3EDB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84.09, 95.4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EFE4F" w14:textId="78B1F51D" w:rsidR="00A05628" w:rsidRPr="00CC3EDB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8.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F08E6" w14:textId="5E155757" w:rsidR="00A05628" w:rsidRPr="00CC3EDB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81.82, 95.45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51E1F" w14:textId="73C47D8B" w:rsidR="00A05628" w:rsidRPr="00CC3EDB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8.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1586F" w14:textId="54112EA3" w:rsidR="00A05628" w:rsidRPr="00CC3EDB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75.00, 97.73)</w:t>
            </w:r>
          </w:p>
        </w:tc>
      </w:tr>
      <w:tr w:rsidR="00A05628" w:rsidRPr="000F79B6" w14:paraId="345521C8" w14:textId="77777777" w:rsidTr="00F7549C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B38D7" w14:textId="579DD5B4" w:rsidR="00A05628" w:rsidRPr="002F4DBA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47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onary Revascularisation Outcomes Questionnaire at 12 month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072B6" w14:textId="77777777" w:rsidR="00A05628" w:rsidRPr="00CC3EDB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D8B74" w14:textId="77777777" w:rsidR="00A05628" w:rsidRPr="00CC3EDB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BCB16" w14:textId="77777777" w:rsidR="00A05628" w:rsidRPr="00CC3EDB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B0533" w14:textId="77777777" w:rsidR="00A05628" w:rsidRPr="00CC3EDB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3592F" w14:textId="77777777" w:rsidR="00A05628" w:rsidRPr="00CC3EDB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129E0" w14:textId="77777777" w:rsidR="00A05628" w:rsidRPr="00CC3EDB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0735B" w14:textId="77777777" w:rsidR="00A05628" w:rsidRPr="00CC3EDB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64300" w14:textId="77777777" w:rsidR="00A05628" w:rsidRPr="00CC3EDB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05628" w:rsidRPr="000F79B6" w14:paraId="1A4785CA" w14:textId="77777777" w:rsidTr="00703AC3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DB3C6" w14:textId="5D1C3CB2" w:rsidR="00A05628" w:rsidRPr="002F4DBA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47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stionnaires returned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67CA8" w14:textId="4BC40D21" w:rsidR="00A05628" w:rsidRPr="00CC3EDB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702/94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92F0C" w14:textId="3B388474" w:rsidR="00A05628" w:rsidRPr="00CC3EDB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74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E960F" w14:textId="023E2B57" w:rsidR="00A05628" w:rsidRPr="00CC3EDB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4/1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F87DA" w14:textId="261149E0" w:rsidR="00A05628" w:rsidRPr="00CC3EDB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78%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B9E33" w14:textId="004BE2BC" w:rsidR="00A05628" w:rsidRPr="00CC3EDB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46/2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0C27F" w14:textId="7A45EDEE" w:rsidR="00A05628" w:rsidRPr="00CC3EDB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73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27647" w14:textId="67C5C709" w:rsidR="00A05628" w:rsidRPr="00CC3EDB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71/9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04A19" w14:textId="29718AFF" w:rsidR="00A05628" w:rsidRPr="00CC3EDB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75%</w:t>
            </w:r>
          </w:p>
        </w:tc>
      </w:tr>
      <w:tr w:rsidR="00A05628" w:rsidRPr="000F79B6" w14:paraId="501E8D6A" w14:textId="77777777" w:rsidTr="00703AC3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44EA7" w14:textId="1F515E7E" w:rsidR="00A05628" w:rsidRPr="002F4DBA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47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ymptoms score </w:t>
            </w:r>
            <w:r w:rsidRPr="007C474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A4652" w14:textId="03EE339B" w:rsidR="00A05628" w:rsidRPr="00CC3EDB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96.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86F9C" w14:textId="643E620D" w:rsidR="00A05628" w:rsidRPr="00CC3EDB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85.71, 100.0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E99E1" w14:textId="48447506" w:rsidR="00A05628" w:rsidRPr="00CC3EDB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92.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1F6ED" w14:textId="054A3B07" w:rsidR="00A05628" w:rsidRPr="00CC3EDB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86.29, 96.4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A9FB0" w14:textId="0BC738D6" w:rsidR="00A05628" w:rsidRPr="00CC3EDB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96.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D089D" w14:textId="74DC338B" w:rsidR="00A05628" w:rsidRPr="00CC3EDB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85.71, 100.0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05B9B" w14:textId="3EB2587A" w:rsidR="00A05628" w:rsidRPr="00CC3EDB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92.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72AB7" w14:textId="5AF91942" w:rsidR="00A05628" w:rsidRPr="00CC3EDB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85.71, 100.00)</w:t>
            </w:r>
          </w:p>
        </w:tc>
      </w:tr>
      <w:tr w:rsidR="00A05628" w:rsidRPr="000F79B6" w14:paraId="3A245DA0" w14:textId="77777777" w:rsidTr="00703AC3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3FAAB" w14:textId="0FA2DBD9" w:rsidR="00A05628" w:rsidRPr="002F4DBA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47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hysical score </w:t>
            </w:r>
            <w:r w:rsidRPr="007C474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43FD2" w14:textId="214AEA1F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142FD" w14:textId="52046560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81.25, 100.0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3CCBB" w14:textId="0DB203F9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90.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2268F" w14:textId="014F10BF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25.00, 100.0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E02E8" w14:textId="51422615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93.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258A6" w14:textId="71BBE465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75.00, 100.0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F8E07" w14:textId="5035EA28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93.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88573" w14:textId="3F64D6ED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75.00, 100.00)</w:t>
            </w:r>
          </w:p>
        </w:tc>
      </w:tr>
      <w:tr w:rsidR="00A05628" w:rsidRPr="000F79B6" w14:paraId="42B7A2E8" w14:textId="77777777" w:rsidTr="00703AC3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89C97" w14:textId="75D8BFAA" w:rsidR="00A05628" w:rsidRPr="002F4DBA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47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ognitive function score </w:t>
            </w:r>
            <w:r w:rsidRPr="007C474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C220C" w14:textId="1A960623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93.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3145A" w14:textId="08761D7F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80.00, 100.0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0B36A" w14:textId="36564E21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6.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FA081" w14:textId="28001C49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80.00, 100.0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D5B23" w14:textId="2749DD42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93.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E4B98" w14:textId="57BA046B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86.67, 100.0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6E60E" w14:textId="164855BD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93.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466C6" w14:textId="700DF778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73.33, 100.00)</w:t>
            </w:r>
          </w:p>
        </w:tc>
      </w:tr>
      <w:tr w:rsidR="00A05628" w:rsidRPr="000F79B6" w14:paraId="0BD1573F" w14:textId="77777777" w:rsidTr="00703AC3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16431" w14:textId="173DC091" w:rsidR="00A05628" w:rsidRPr="002F4DBA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47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sychological function score </w:t>
            </w:r>
            <w:r w:rsidRPr="007C474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D7155" w14:textId="62DB9F31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91.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1B94D" w14:textId="1E770A85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78.57, 96.43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E7646" w14:textId="57DB637C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5.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C10DB" w14:textId="16847DB7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75.00, 92.8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F6896" w14:textId="73D79E02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94.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C4A31" w14:textId="31D5AC56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80.36, 98.21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6EB7B" w14:textId="6D413196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91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49192" w14:textId="7918393B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76.92, 96.43)</w:t>
            </w:r>
          </w:p>
        </w:tc>
      </w:tr>
      <w:tr w:rsidR="00A05628" w:rsidRPr="000F79B6" w14:paraId="049C040B" w14:textId="77777777" w:rsidTr="00703AC3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CD11E" w14:textId="37112C0E" w:rsidR="00A05628" w:rsidRPr="002F4DBA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47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atisfaction score </w:t>
            </w:r>
            <w:r w:rsidRPr="007C474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F65CE" w14:textId="31588272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3.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17E0D" w14:textId="2B912C8D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70.00, 95.83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DC06B" w14:textId="7B66EE97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70.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BA0E9" w14:textId="36DC2119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50.00, 83.3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8F4E4" w14:textId="35EE9ADE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3.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7BE8C" w14:textId="1DB807E0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61.11, 91.67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5D41B" w14:textId="3812CBF5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3.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6E214" w14:textId="44273698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65.28, 91.67)</w:t>
            </w:r>
          </w:p>
        </w:tc>
      </w:tr>
      <w:tr w:rsidR="00A05628" w:rsidRPr="000F79B6" w14:paraId="5A69B9BD" w14:textId="77777777" w:rsidTr="00703AC3">
        <w:trPr>
          <w:trHeight w:val="25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3C740" w14:textId="28D3E376" w:rsidR="00A05628" w:rsidRPr="002F4DBA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47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dverse events score </w:t>
            </w:r>
            <w:r w:rsidRPr="007C474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FD75D" w14:textId="2F662EBA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93.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5E107" w14:textId="7E1B5050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86.36, 97.73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6A600" w14:textId="78E4F67C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95.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B53C0" w14:textId="02D0E2C5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86.36, 97.7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8A911" w14:textId="22984C73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95.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AD37C" w14:textId="47B9AA0D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90.91, 100.0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FFB82" w14:textId="38BD9023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95.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0A4A8" w14:textId="5B4F5944" w:rsidR="00A05628" w:rsidRPr="000F79B6" w:rsidRDefault="00A05628" w:rsidP="00A0562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(86.36, 100.00)</w:t>
            </w:r>
          </w:p>
        </w:tc>
      </w:tr>
    </w:tbl>
    <w:p w14:paraId="1A589CBB" w14:textId="77777777" w:rsidR="00BB5EE9" w:rsidRDefault="00BB5EE9">
      <w:pPr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</w:pPr>
    </w:p>
    <w:p w14:paraId="04B91819" w14:textId="77777777" w:rsidR="00BB5EE9" w:rsidRPr="00F7549C" w:rsidRDefault="00BB5EE9" w:rsidP="00BB5EE9">
      <w:pPr>
        <w:spacing w:after="0"/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</w:pPr>
      <w:r w:rsidRPr="00B07329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en-GB"/>
        </w:rPr>
        <w:t xml:space="preserve">Missing data </w:t>
      </w:r>
      <w:r w:rsidRPr="00B07329">
        <w:rPr>
          <w:rFonts w:ascii="Arial" w:eastAsia="Times New Roman" w:hAnsi="Arial" w:cs="Arial"/>
          <w:i/>
          <w:iCs/>
          <w:color w:val="000000"/>
          <w:sz w:val="20"/>
          <w:szCs w:val="20"/>
          <w:lang w:eastAsia="en-GB"/>
        </w:rPr>
        <w:t xml:space="preserve">[Data given as numbers of participants with missing data overall (number of participants with samples with missing data)]: </w:t>
      </w:r>
      <w:r w:rsidRPr="00F7549C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 xml:space="preserve">SF12 3 month PCS - </w:t>
      </w:r>
      <w:r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>7</w:t>
      </w:r>
      <w:r w:rsidRPr="00F7549C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 xml:space="preserve"> (0, </w:t>
      </w:r>
      <w:r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>5</w:t>
      </w:r>
      <w:r w:rsidRPr="00F7549C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 xml:space="preserve">, 0, 2); SF12 3 month MCS - </w:t>
      </w:r>
      <w:r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>7</w:t>
      </w:r>
      <w:r w:rsidRPr="00F7549C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 xml:space="preserve"> (0, </w:t>
      </w:r>
      <w:r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>5</w:t>
      </w:r>
      <w:r w:rsidRPr="00F7549C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 xml:space="preserve">, 0, 2); SF12 12 month PCS - 6 (0, 4, 0, 2); SF12 12 month MCS - 6 (0, 4, 0, 2); CROQ 3 month symptoms score - </w:t>
      </w:r>
      <w:r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>3</w:t>
      </w:r>
      <w:r w:rsidRPr="00F7549C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 xml:space="preserve"> (</w:t>
      </w:r>
      <w:r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>1</w:t>
      </w:r>
      <w:r w:rsidRPr="00F7549C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 xml:space="preserve">, 0, 1, 1); CROQ 3 month physical score - </w:t>
      </w:r>
      <w:r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>12</w:t>
      </w:r>
      <w:r w:rsidRPr="00F7549C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 xml:space="preserve"> (</w:t>
      </w:r>
      <w:r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>7</w:t>
      </w:r>
      <w:r w:rsidRPr="00F7549C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 xml:space="preserve">, 1, </w:t>
      </w:r>
      <w:r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>4</w:t>
      </w:r>
      <w:r w:rsidRPr="00F7549C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 xml:space="preserve">, 0); CROQ 3 month cognitive function score - </w:t>
      </w:r>
      <w:r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>7</w:t>
      </w:r>
      <w:r w:rsidRPr="00F7549C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 xml:space="preserve"> (</w:t>
      </w:r>
      <w:r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>4</w:t>
      </w:r>
      <w:r w:rsidRPr="00F7549C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 xml:space="preserve">, 0, 2, 1); CROQ 3 month psychological function score - </w:t>
      </w:r>
      <w:r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>7</w:t>
      </w:r>
      <w:r w:rsidRPr="00F7549C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 xml:space="preserve"> (5, 0, </w:t>
      </w:r>
      <w:r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>2</w:t>
      </w:r>
      <w:r w:rsidRPr="00F7549C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 xml:space="preserve">, 0); CROQ 3 month satisfaction score - </w:t>
      </w:r>
      <w:r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>3</w:t>
      </w:r>
      <w:r w:rsidRPr="00F7549C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 xml:space="preserve"> (</w:t>
      </w:r>
      <w:r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>1</w:t>
      </w:r>
      <w:r w:rsidRPr="00F7549C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 xml:space="preserve">, 0, 1, </w:t>
      </w:r>
      <w:r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>1</w:t>
      </w:r>
      <w:r w:rsidRPr="00F7549C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 xml:space="preserve">); CROQ 3 month adverse events score - </w:t>
      </w:r>
      <w:r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>13</w:t>
      </w:r>
      <w:r w:rsidRPr="00F7549C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 xml:space="preserve"> (</w:t>
      </w:r>
      <w:r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>9</w:t>
      </w:r>
      <w:r w:rsidRPr="00F7549C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>, 0, 1, 1); CROQ 12 month symptoms score - 4 (2, 0, 0, 2); CROQ 12 month physical score - 1</w:t>
      </w:r>
      <w:r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>3</w:t>
      </w:r>
      <w:r w:rsidRPr="00F7549C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 xml:space="preserve"> (1</w:t>
      </w:r>
      <w:r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>1</w:t>
      </w:r>
      <w:r w:rsidRPr="00F7549C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 xml:space="preserve">, 0, 1, 1); CROQ 12 month cognitive function score - 6 (4, 0, 1, 1); CROQ 12 month psychological function score - </w:t>
      </w:r>
      <w:r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>7</w:t>
      </w:r>
      <w:r w:rsidRPr="00F7549C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 xml:space="preserve"> (</w:t>
      </w:r>
      <w:r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>5</w:t>
      </w:r>
      <w:r w:rsidRPr="00F7549C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>, 0, 0, 2); CROQ 12 month satisfaction score - 6 (4, 0, 1, 1); CROQ 12 month adverse events score - 1</w:t>
      </w:r>
      <w:r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>3</w:t>
      </w:r>
      <w:r w:rsidRPr="00F7549C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 xml:space="preserve"> (8, 0, </w:t>
      </w:r>
      <w:r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>4</w:t>
      </w:r>
      <w:r w:rsidRPr="00F7549C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>, 1)</w:t>
      </w:r>
    </w:p>
    <w:p w14:paraId="718668CB" w14:textId="4BDE363F" w:rsidR="00CC3EDB" w:rsidRDefault="00CC3EDB">
      <w:pPr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</w:pPr>
      <w:r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br w:type="page"/>
      </w:r>
    </w:p>
    <w:p w14:paraId="6B1C38B9" w14:textId="04481108" w:rsidR="000F79B6" w:rsidRPr="00703AC3" w:rsidRDefault="003F6925" w:rsidP="001D2A3D">
      <w:pPr>
        <w:spacing w:after="0"/>
        <w:rPr>
          <w:i/>
          <w:iCs/>
        </w:rPr>
      </w:pPr>
      <w:r w:rsidRPr="00EC7450">
        <w:rPr>
          <w:i/>
          <w:iCs/>
        </w:rPr>
        <w:lastRenderedPageBreak/>
        <w:t>Abbreviations:</w:t>
      </w:r>
      <w:r w:rsidR="007C4744" w:rsidRPr="00EC7450">
        <w:rPr>
          <w:i/>
          <w:iCs/>
        </w:rPr>
        <w:t xml:space="preserve"> CABG</w:t>
      </w:r>
      <w:r w:rsidR="007C4744">
        <w:rPr>
          <w:i/>
          <w:iCs/>
        </w:rPr>
        <w:t xml:space="preserve">=Coronary artery bypass grafting; </w:t>
      </w:r>
      <w:bookmarkStart w:id="0" w:name="_Hlk172553450"/>
      <w:r w:rsidR="007C4744">
        <w:rPr>
          <w:i/>
          <w:iCs/>
        </w:rPr>
        <w:t>IQR=interquartile range</w:t>
      </w:r>
      <w:bookmarkEnd w:id="0"/>
    </w:p>
    <w:sectPr w:rsidR="000F79B6" w:rsidRPr="00703AC3" w:rsidSect="000F79B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BBCF3E" w14:textId="77777777" w:rsidR="00BB5EE9" w:rsidRDefault="00BB5EE9" w:rsidP="00BB5EE9">
      <w:pPr>
        <w:spacing w:after="0" w:line="240" w:lineRule="auto"/>
      </w:pPr>
      <w:r>
        <w:separator/>
      </w:r>
    </w:p>
  </w:endnote>
  <w:endnote w:type="continuationSeparator" w:id="0">
    <w:p w14:paraId="15AECDD7" w14:textId="77777777" w:rsidR="00BB5EE9" w:rsidRDefault="00BB5EE9" w:rsidP="00BB5E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8974E0" w14:textId="77777777" w:rsidR="00BB5EE9" w:rsidRDefault="00BB5EE9" w:rsidP="00BB5EE9">
      <w:pPr>
        <w:spacing w:after="0" w:line="240" w:lineRule="auto"/>
      </w:pPr>
      <w:r>
        <w:separator/>
      </w:r>
    </w:p>
  </w:footnote>
  <w:footnote w:type="continuationSeparator" w:id="0">
    <w:p w14:paraId="76BB889D" w14:textId="77777777" w:rsidR="00BB5EE9" w:rsidRDefault="00BB5EE9" w:rsidP="00BB5E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7704A9E"/>
    <w:multiLevelType w:val="multilevel"/>
    <w:tmpl w:val="D1369DEC"/>
    <w:lvl w:ilvl="0">
      <w:start w:val="6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7679704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9B6"/>
    <w:rsid w:val="0001367F"/>
    <w:rsid w:val="00017AF2"/>
    <w:rsid w:val="00043955"/>
    <w:rsid w:val="000A275B"/>
    <w:rsid w:val="000F79B6"/>
    <w:rsid w:val="00117DB3"/>
    <w:rsid w:val="001825B8"/>
    <w:rsid w:val="001B7C7B"/>
    <w:rsid w:val="001D2A3D"/>
    <w:rsid w:val="001F49DD"/>
    <w:rsid w:val="002230A1"/>
    <w:rsid w:val="002527EF"/>
    <w:rsid w:val="00271C50"/>
    <w:rsid w:val="002A4D4C"/>
    <w:rsid w:val="002C72AA"/>
    <w:rsid w:val="002E22B2"/>
    <w:rsid w:val="002F4DBA"/>
    <w:rsid w:val="00336154"/>
    <w:rsid w:val="00345548"/>
    <w:rsid w:val="00365136"/>
    <w:rsid w:val="003B1083"/>
    <w:rsid w:val="003C0153"/>
    <w:rsid w:val="003E3722"/>
    <w:rsid w:val="003F23AB"/>
    <w:rsid w:val="003F6925"/>
    <w:rsid w:val="00416453"/>
    <w:rsid w:val="004A21FA"/>
    <w:rsid w:val="004A318E"/>
    <w:rsid w:val="004F50E2"/>
    <w:rsid w:val="0050133F"/>
    <w:rsid w:val="0051048C"/>
    <w:rsid w:val="00535F84"/>
    <w:rsid w:val="00542306"/>
    <w:rsid w:val="00542499"/>
    <w:rsid w:val="00597FD4"/>
    <w:rsid w:val="006E4FA2"/>
    <w:rsid w:val="006F1B8A"/>
    <w:rsid w:val="00703AC3"/>
    <w:rsid w:val="00703D89"/>
    <w:rsid w:val="007314F8"/>
    <w:rsid w:val="00737D5B"/>
    <w:rsid w:val="00747CF9"/>
    <w:rsid w:val="00796E75"/>
    <w:rsid w:val="007A4CC9"/>
    <w:rsid w:val="007C4744"/>
    <w:rsid w:val="007F4EE0"/>
    <w:rsid w:val="008016FC"/>
    <w:rsid w:val="008153A2"/>
    <w:rsid w:val="008175DA"/>
    <w:rsid w:val="00844D5A"/>
    <w:rsid w:val="008469D3"/>
    <w:rsid w:val="008A5B1E"/>
    <w:rsid w:val="008B0987"/>
    <w:rsid w:val="008C6341"/>
    <w:rsid w:val="008D1FAC"/>
    <w:rsid w:val="008E7D08"/>
    <w:rsid w:val="009021CE"/>
    <w:rsid w:val="009A4471"/>
    <w:rsid w:val="009E255B"/>
    <w:rsid w:val="00A05628"/>
    <w:rsid w:val="00A364A9"/>
    <w:rsid w:val="00AE0D5A"/>
    <w:rsid w:val="00AF27A3"/>
    <w:rsid w:val="00B03B84"/>
    <w:rsid w:val="00B2039C"/>
    <w:rsid w:val="00BB5EE9"/>
    <w:rsid w:val="00BF15CE"/>
    <w:rsid w:val="00C405DE"/>
    <w:rsid w:val="00C50A50"/>
    <w:rsid w:val="00C703AD"/>
    <w:rsid w:val="00C76285"/>
    <w:rsid w:val="00CB6EE5"/>
    <w:rsid w:val="00CC3EDB"/>
    <w:rsid w:val="00D15FAA"/>
    <w:rsid w:val="00D2441F"/>
    <w:rsid w:val="00D404D7"/>
    <w:rsid w:val="00D455C1"/>
    <w:rsid w:val="00D61763"/>
    <w:rsid w:val="00D61809"/>
    <w:rsid w:val="00DE4F8D"/>
    <w:rsid w:val="00E5661E"/>
    <w:rsid w:val="00E82547"/>
    <w:rsid w:val="00EB24E8"/>
    <w:rsid w:val="00EC7450"/>
    <w:rsid w:val="00ED151D"/>
    <w:rsid w:val="00F15641"/>
    <w:rsid w:val="00F30D12"/>
    <w:rsid w:val="00F60D41"/>
    <w:rsid w:val="00FB2858"/>
    <w:rsid w:val="00FB5A38"/>
    <w:rsid w:val="00FC3357"/>
    <w:rsid w:val="00FC6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125D5"/>
  <w15:chartTrackingRefBased/>
  <w15:docId w15:val="{1E520D40-2CDD-4DEE-9FD5-DABAAFE58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153A2"/>
    <w:pPr>
      <w:keepNext/>
      <w:keepLines/>
      <w:numPr>
        <w:ilvl w:val="3"/>
        <w:numId w:val="1"/>
      </w:numPr>
      <w:spacing w:before="40" w:after="0"/>
      <w:outlineLvl w:val="3"/>
    </w:pPr>
    <w:rPr>
      <w:rFonts w:ascii="Arial" w:eastAsiaTheme="majorEastAsia" w:hAnsi="Arial" w:cstheme="majorBidi"/>
      <w:i/>
      <w:iCs/>
      <w:color w:val="2F5496" w:themeColor="accent1" w:themeShade="BF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153A2"/>
    <w:rPr>
      <w:rFonts w:ascii="Arial" w:eastAsiaTheme="majorEastAsia" w:hAnsi="Arial" w:cstheme="majorBidi"/>
      <w:i/>
      <w:iCs/>
      <w:color w:val="2F5496" w:themeColor="accent1" w:themeShade="BF"/>
      <w:sz w:val="20"/>
    </w:rPr>
  </w:style>
  <w:style w:type="character" w:styleId="Hyperlink">
    <w:name w:val="Hyperlink"/>
    <w:basedOn w:val="DefaultParagraphFont"/>
    <w:uiPriority w:val="99"/>
    <w:semiHidden/>
    <w:unhideWhenUsed/>
    <w:rsid w:val="000F79B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F79B6"/>
    <w:rPr>
      <w:color w:val="954F72"/>
      <w:u w:val="single"/>
    </w:rPr>
  </w:style>
  <w:style w:type="paragraph" w:customStyle="1" w:styleId="msonormal0">
    <w:name w:val="msonormal"/>
    <w:basedOn w:val="Normal"/>
    <w:rsid w:val="000F79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203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03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03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03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039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2039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B5E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5EE9"/>
  </w:style>
  <w:style w:type="paragraph" w:styleId="Footer">
    <w:name w:val="footer"/>
    <w:basedOn w:val="Normal"/>
    <w:link w:val="FooterChar"/>
    <w:uiPriority w:val="99"/>
    <w:unhideWhenUsed/>
    <w:rsid w:val="00BB5E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5E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906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9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1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2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8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2554</Words>
  <Characters>14561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aishman</dc:creator>
  <cp:keywords/>
  <dc:description/>
  <cp:lastModifiedBy>Lucy Culliford</cp:lastModifiedBy>
  <cp:revision>24</cp:revision>
  <dcterms:created xsi:type="dcterms:W3CDTF">2023-11-02T16:17:00Z</dcterms:created>
  <dcterms:modified xsi:type="dcterms:W3CDTF">2024-07-22T14:12:00Z</dcterms:modified>
</cp:coreProperties>
</file>